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B4EE5" w14:textId="16C95F74" w:rsidR="00794CA9" w:rsidRPr="00AD57F9" w:rsidRDefault="00794CA9" w:rsidP="00A52CC1">
      <w:pPr>
        <w:pStyle w:val="Heading1"/>
        <w:spacing w:after="240" w:line="480" w:lineRule="auto"/>
        <w:jc w:val="center"/>
        <w:rPr>
          <w:sz w:val="24"/>
        </w:rPr>
      </w:pPr>
      <w:r w:rsidRPr="00AD57F9">
        <w:rPr>
          <w:sz w:val="24"/>
        </w:rPr>
        <w:t xml:space="preserve">Supplementary </w:t>
      </w:r>
      <w:r w:rsidR="00A52CC1" w:rsidRPr="00AD57F9">
        <w:rPr>
          <w:sz w:val="24"/>
        </w:rPr>
        <w:t>information</w:t>
      </w:r>
    </w:p>
    <w:p w14:paraId="4B30FCB3" w14:textId="77777777" w:rsidR="00794CA9" w:rsidRPr="00AD57F9" w:rsidRDefault="00794CA9" w:rsidP="00A52CC1">
      <w:pPr>
        <w:spacing w:line="480" w:lineRule="auto"/>
      </w:pPr>
    </w:p>
    <w:p w14:paraId="5CE16287" w14:textId="3D669552" w:rsidR="00E45DC3" w:rsidRPr="00AD57F9" w:rsidRDefault="00F535E1" w:rsidP="00A52CC1">
      <w:pPr>
        <w:pStyle w:val="Heading1"/>
        <w:spacing w:after="240" w:line="480" w:lineRule="auto"/>
      </w:pPr>
      <w:r w:rsidRPr="00AD57F9">
        <w:t xml:space="preserve">Evaluation of novel cathepsin X inhibitors </w:t>
      </w:r>
      <w:r w:rsidR="00425F56" w:rsidRPr="00AD57F9">
        <w:rPr>
          <w:i/>
        </w:rPr>
        <w:t>in vitro</w:t>
      </w:r>
      <w:r w:rsidR="00425F56" w:rsidRPr="00AD57F9">
        <w:t xml:space="preserve"> and </w:t>
      </w:r>
      <w:r w:rsidRPr="00AD57F9">
        <w:rPr>
          <w:i/>
        </w:rPr>
        <w:t>in vivo</w:t>
      </w:r>
      <w:r w:rsidRPr="00AD57F9">
        <w:t xml:space="preserve"> and their ability to improve cathepsin B</w:t>
      </w:r>
      <w:r w:rsidR="00016693" w:rsidRPr="00AD57F9">
        <w:t>-</w:t>
      </w:r>
      <w:r w:rsidRPr="00AD57F9">
        <w:t>directed antitumor therapy</w:t>
      </w:r>
      <w:r w:rsidR="00FB2546" w:rsidRPr="00AD57F9">
        <w:t xml:space="preserve"> </w:t>
      </w:r>
    </w:p>
    <w:p w14:paraId="644C09B0" w14:textId="0264658D" w:rsidR="00FB2546" w:rsidRPr="00AD57F9" w:rsidRDefault="00FB2546" w:rsidP="00A52CC1">
      <w:pPr>
        <w:spacing w:line="480" w:lineRule="auto"/>
      </w:pPr>
      <w:r w:rsidRPr="00AD57F9">
        <w:t>Ana Mitrović</w:t>
      </w:r>
      <w:proofErr w:type="gramStart"/>
      <w:r w:rsidRPr="00AD57F9">
        <w:rPr>
          <w:vertAlign w:val="superscript"/>
        </w:rPr>
        <w:t>1</w:t>
      </w:r>
      <w:r w:rsidR="00C43C80" w:rsidRPr="00AD57F9">
        <w:rPr>
          <w:vertAlign w:val="superscript"/>
        </w:rPr>
        <w:t>,*</w:t>
      </w:r>
      <w:proofErr w:type="gramEnd"/>
      <w:r w:rsidRPr="00AD57F9">
        <w:t>, Janja Završnik</w:t>
      </w:r>
      <w:r w:rsidRPr="00AD57F9">
        <w:rPr>
          <w:vertAlign w:val="superscript"/>
        </w:rPr>
        <w:t>2</w:t>
      </w:r>
      <w:r w:rsidRPr="00AD57F9">
        <w:t xml:space="preserve">, </w:t>
      </w:r>
      <w:r w:rsidR="009E1B7F" w:rsidRPr="00AD57F9">
        <w:t>Georgy Mikhaylov</w:t>
      </w:r>
      <w:r w:rsidR="009E1B7F" w:rsidRPr="00AD57F9">
        <w:rPr>
          <w:vertAlign w:val="superscript"/>
        </w:rPr>
        <w:t>2</w:t>
      </w:r>
      <w:r w:rsidR="009E1B7F" w:rsidRPr="00AD57F9">
        <w:t xml:space="preserve">, </w:t>
      </w:r>
      <w:r w:rsidRPr="00AD57F9">
        <w:t>Damijan Knez</w:t>
      </w:r>
      <w:r w:rsidRPr="00AD57F9">
        <w:rPr>
          <w:vertAlign w:val="superscript"/>
        </w:rPr>
        <w:t>3</w:t>
      </w:r>
      <w:r w:rsidRPr="00AD57F9">
        <w:t xml:space="preserve">, </w:t>
      </w:r>
      <w:r w:rsidR="00155931" w:rsidRPr="00AD57F9">
        <w:t>Urša Pečar Fonović</w:t>
      </w:r>
      <w:r w:rsidR="00155931" w:rsidRPr="00AD57F9">
        <w:rPr>
          <w:vertAlign w:val="superscript"/>
        </w:rPr>
        <w:t>3</w:t>
      </w:r>
      <w:r w:rsidR="00155931" w:rsidRPr="00AD57F9">
        <w:t xml:space="preserve">, </w:t>
      </w:r>
      <w:r w:rsidRPr="00AD57F9">
        <w:t>Petra Matjan Štefin</w:t>
      </w:r>
      <w:r w:rsidRPr="00AD57F9">
        <w:rPr>
          <w:vertAlign w:val="superscript"/>
        </w:rPr>
        <w:t>2</w:t>
      </w:r>
      <w:r w:rsidRPr="00AD57F9">
        <w:t>, Miha Butinar</w:t>
      </w:r>
      <w:r w:rsidRPr="00AD57F9">
        <w:rPr>
          <w:vertAlign w:val="superscript"/>
        </w:rPr>
        <w:t>2</w:t>
      </w:r>
      <w:r w:rsidRPr="00AD57F9">
        <w:t>, Stanislav Gobec</w:t>
      </w:r>
      <w:r w:rsidRPr="00AD57F9">
        <w:rPr>
          <w:vertAlign w:val="superscript"/>
        </w:rPr>
        <w:t>3</w:t>
      </w:r>
      <w:r w:rsidRPr="00AD57F9">
        <w:t>, Boris Turk</w:t>
      </w:r>
      <w:r w:rsidRPr="00AD57F9">
        <w:rPr>
          <w:vertAlign w:val="superscript"/>
        </w:rPr>
        <w:t>2,4</w:t>
      </w:r>
      <w:r w:rsidRPr="00AD57F9">
        <w:t>, Janko Kos</w:t>
      </w:r>
      <w:r w:rsidRPr="00AD57F9">
        <w:rPr>
          <w:vertAlign w:val="superscript"/>
        </w:rPr>
        <w:t>1,3</w:t>
      </w:r>
    </w:p>
    <w:p w14:paraId="541C9A80" w14:textId="3EFDD18F" w:rsidR="00FB2546" w:rsidRPr="00AD57F9" w:rsidRDefault="00FB2546" w:rsidP="00A52CC1">
      <w:pPr>
        <w:spacing w:line="480" w:lineRule="auto"/>
      </w:pPr>
      <w:r w:rsidRPr="00AD57F9">
        <w:rPr>
          <w:vertAlign w:val="superscript"/>
        </w:rPr>
        <w:t>1</w:t>
      </w:r>
      <w:r w:rsidRPr="00AD57F9">
        <w:t xml:space="preserve">Department of Biotechnology, </w:t>
      </w:r>
      <w:proofErr w:type="spellStart"/>
      <w:r w:rsidRPr="00AD57F9">
        <w:t>Jožef</w:t>
      </w:r>
      <w:proofErr w:type="spellEnd"/>
      <w:r w:rsidRPr="00AD57F9">
        <w:t xml:space="preserve"> Stefan Institute, Ljubljana, Slovenia</w:t>
      </w:r>
    </w:p>
    <w:p w14:paraId="685FFA1D" w14:textId="2A5D3564" w:rsidR="00FB2546" w:rsidRPr="00AD57F9" w:rsidRDefault="00FB2546" w:rsidP="00A52CC1">
      <w:pPr>
        <w:spacing w:line="480" w:lineRule="auto"/>
      </w:pPr>
      <w:r w:rsidRPr="00AD57F9">
        <w:rPr>
          <w:vertAlign w:val="superscript"/>
        </w:rPr>
        <w:t>2</w:t>
      </w:r>
      <w:r w:rsidRPr="00AD57F9">
        <w:t xml:space="preserve">Department of Biochemistry and Molecular Biology, </w:t>
      </w:r>
      <w:proofErr w:type="spellStart"/>
      <w:r w:rsidRPr="00AD57F9">
        <w:t>Jožef</w:t>
      </w:r>
      <w:proofErr w:type="spellEnd"/>
      <w:r w:rsidRPr="00AD57F9">
        <w:t xml:space="preserve"> Stefan Institute, Ljubljana, Slovenia</w:t>
      </w:r>
    </w:p>
    <w:p w14:paraId="450B0DAA" w14:textId="54D5FA05" w:rsidR="00FB2546" w:rsidRPr="00AD57F9" w:rsidRDefault="00FB2546" w:rsidP="00A52CC1">
      <w:pPr>
        <w:spacing w:line="480" w:lineRule="auto"/>
      </w:pPr>
      <w:r w:rsidRPr="00AD57F9">
        <w:rPr>
          <w:vertAlign w:val="superscript"/>
        </w:rPr>
        <w:t>3</w:t>
      </w:r>
      <w:r w:rsidRPr="00AD57F9">
        <w:t>Faculty of Pharmacy, University of Ljubljana, Ljubljana, Slovenia</w:t>
      </w:r>
    </w:p>
    <w:p w14:paraId="168F1A13" w14:textId="78BAB174" w:rsidR="00FB2546" w:rsidRPr="00AD57F9" w:rsidRDefault="00425F56" w:rsidP="00A52CC1">
      <w:pPr>
        <w:spacing w:line="480" w:lineRule="auto"/>
      </w:pPr>
      <w:r w:rsidRPr="00AD57F9">
        <w:rPr>
          <w:vertAlign w:val="superscript"/>
        </w:rPr>
        <w:t>4</w:t>
      </w:r>
      <w:r w:rsidR="00FB2546" w:rsidRPr="00AD57F9">
        <w:t>Faculty of Chemistry and Chemical Technology, University of Ljubljana, Ljubljana, Slovenia</w:t>
      </w:r>
    </w:p>
    <w:p w14:paraId="4A5775B7" w14:textId="0007C4E7" w:rsidR="00FB2546" w:rsidRPr="00AD57F9" w:rsidRDefault="00FB2546" w:rsidP="00A52CC1">
      <w:pPr>
        <w:spacing w:line="480" w:lineRule="auto"/>
      </w:pPr>
      <w:r w:rsidRPr="00AD57F9">
        <w:t xml:space="preserve">E-mail addresses: </w:t>
      </w:r>
      <w:hyperlink r:id="rId8" w:history="1">
        <w:r w:rsidRPr="00AD57F9">
          <w:rPr>
            <w:rStyle w:val="Hyperlink"/>
            <w:rFonts w:cs="Times New Roman"/>
            <w:szCs w:val="24"/>
          </w:rPr>
          <w:t>ana.mitrovic@ijs.si</w:t>
        </w:r>
      </w:hyperlink>
      <w:r w:rsidRPr="00AD57F9">
        <w:t xml:space="preserve"> (A. </w:t>
      </w:r>
      <w:proofErr w:type="spellStart"/>
      <w:r w:rsidRPr="00AD57F9">
        <w:t>Mitrović</w:t>
      </w:r>
      <w:proofErr w:type="spellEnd"/>
      <w:r w:rsidRPr="00AD57F9">
        <w:t>)</w:t>
      </w:r>
    </w:p>
    <w:p w14:paraId="3828166C" w14:textId="77777777" w:rsidR="00F15A80" w:rsidRPr="00AD57F9" w:rsidRDefault="00F15A80" w:rsidP="00A52CC1">
      <w:pPr>
        <w:spacing w:line="480" w:lineRule="auto"/>
      </w:pPr>
    </w:p>
    <w:p w14:paraId="184BD901" w14:textId="77777777" w:rsidR="00FB2546" w:rsidRPr="00AD57F9" w:rsidRDefault="00FB2546" w:rsidP="00A52CC1">
      <w:pPr>
        <w:spacing w:line="480" w:lineRule="auto"/>
      </w:pPr>
      <w:r w:rsidRPr="00AD57F9">
        <w:rPr>
          <w:vertAlign w:val="superscript"/>
        </w:rPr>
        <w:t>*</w:t>
      </w:r>
      <w:r w:rsidRPr="00AD57F9">
        <w:t>Corresponding author:</w:t>
      </w:r>
    </w:p>
    <w:p w14:paraId="411FC6B6" w14:textId="53AA2F79" w:rsidR="00FB2546" w:rsidRPr="00AD57F9" w:rsidRDefault="00BC5786" w:rsidP="00A52CC1">
      <w:pPr>
        <w:spacing w:after="240" w:line="480" w:lineRule="auto"/>
        <w:rPr>
          <w:b/>
        </w:rPr>
      </w:pPr>
      <w:r w:rsidRPr="00AD57F9">
        <w:rPr>
          <w:rFonts w:cs="Times New Roman"/>
          <w:szCs w:val="24"/>
        </w:rPr>
        <w:t xml:space="preserve">Ana </w:t>
      </w:r>
      <w:proofErr w:type="spellStart"/>
      <w:r w:rsidRPr="00AD57F9">
        <w:rPr>
          <w:rFonts w:cs="Times New Roman"/>
          <w:szCs w:val="24"/>
        </w:rPr>
        <w:t>Mitrović</w:t>
      </w:r>
      <w:proofErr w:type="spellEnd"/>
      <w:r w:rsidRPr="00AD57F9">
        <w:rPr>
          <w:rFonts w:cs="Times New Roman"/>
          <w:szCs w:val="24"/>
        </w:rPr>
        <w:t xml:space="preserve">, Department of Biotechnology, </w:t>
      </w:r>
      <w:proofErr w:type="spellStart"/>
      <w:r w:rsidRPr="00AD57F9">
        <w:rPr>
          <w:rFonts w:cs="Times New Roman"/>
          <w:szCs w:val="24"/>
        </w:rPr>
        <w:t>Jožef</w:t>
      </w:r>
      <w:proofErr w:type="spellEnd"/>
      <w:r w:rsidRPr="00AD57F9">
        <w:rPr>
          <w:rFonts w:cs="Times New Roman"/>
          <w:szCs w:val="24"/>
        </w:rPr>
        <w:t xml:space="preserve"> Stefan Institute, </w:t>
      </w:r>
      <w:proofErr w:type="spellStart"/>
      <w:r w:rsidRPr="00AD57F9">
        <w:rPr>
          <w:rFonts w:cs="Times New Roman"/>
          <w:szCs w:val="24"/>
        </w:rPr>
        <w:t>Jamova</w:t>
      </w:r>
      <w:proofErr w:type="spellEnd"/>
      <w:r w:rsidRPr="00AD57F9">
        <w:rPr>
          <w:rFonts w:cs="Times New Roman"/>
          <w:szCs w:val="24"/>
        </w:rPr>
        <w:t xml:space="preserve"> 39, 1000 Ljubljana, Slovenia, </w:t>
      </w:r>
      <w:hyperlink r:id="rId9" w:history="1">
        <w:r w:rsidRPr="00AD57F9">
          <w:rPr>
            <w:rStyle w:val="Hyperlink"/>
            <w:rFonts w:cs="Times New Roman"/>
            <w:szCs w:val="24"/>
          </w:rPr>
          <w:t>ana.mitrovic@ijs.si</w:t>
        </w:r>
      </w:hyperlink>
    </w:p>
    <w:p w14:paraId="5C827711" w14:textId="636EC761" w:rsidR="00794CA9" w:rsidRPr="00AD57F9" w:rsidRDefault="00794CA9" w:rsidP="00A52CC1">
      <w:pPr>
        <w:spacing w:line="480" w:lineRule="auto"/>
        <w:jc w:val="left"/>
        <w:rPr>
          <w:rFonts w:eastAsiaTheme="majorEastAsia" w:cstheme="majorBidi"/>
          <w:b/>
          <w:szCs w:val="26"/>
        </w:rPr>
      </w:pPr>
      <w:r w:rsidRPr="00AD57F9">
        <w:br w:type="page"/>
      </w:r>
    </w:p>
    <w:p w14:paraId="7852ECDA" w14:textId="0C65187C" w:rsidR="006D3834" w:rsidRPr="00AD57F9" w:rsidRDefault="006D3834" w:rsidP="00A52CC1">
      <w:pPr>
        <w:pStyle w:val="Heading2"/>
        <w:numPr>
          <w:ilvl w:val="0"/>
          <w:numId w:val="0"/>
        </w:numPr>
        <w:spacing w:after="240" w:line="480" w:lineRule="auto"/>
        <w:ind w:left="360" w:hanging="360"/>
      </w:pPr>
      <w:r w:rsidRPr="00AD57F9">
        <w:lastRenderedPageBreak/>
        <w:t>Supplementary Figures</w:t>
      </w:r>
    </w:p>
    <w:p w14:paraId="1D690FF6" w14:textId="4A53B88F" w:rsidR="006D3834" w:rsidRPr="00AD57F9" w:rsidRDefault="006D3834" w:rsidP="006D3834">
      <w:r w:rsidRPr="00AD57F9">
        <w:rPr>
          <w:noProof/>
        </w:rPr>
        <w:drawing>
          <wp:inline distT="0" distB="0" distL="0" distR="0" wp14:anchorId="314C1990" wp14:editId="73D19526">
            <wp:extent cx="5760720" cy="33451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345180"/>
                    </a:xfrm>
                    <a:prstGeom prst="rect">
                      <a:avLst/>
                    </a:prstGeom>
                  </pic:spPr>
                </pic:pic>
              </a:graphicData>
            </a:graphic>
          </wp:inline>
        </w:drawing>
      </w:r>
    </w:p>
    <w:p w14:paraId="08DC1334" w14:textId="081E7366" w:rsidR="006D3834" w:rsidRPr="00AD57F9" w:rsidRDefault="006D3834" w:rsidP="000E4FC1">
      <w:pPr>
        <w:spacing w:line="480" w:lineRule="auto"/>
      </w:pPr>
      <w:bookmarkStart w:id="0" w:name="_Hlk80271454"/>
      <w:r w:rsidRPr="00AD57F9">
        <w:rPr>
          <w:b/>
        </w:rPr>
        <w:t>Supplementary Figure 1.</w:t>
      </w:r>
      <w:r w:rsidRPr="00AD57F9">
        <w:t xml:space="preserve"> The effect of </w:t>
      </w:r>
      <w:r w:rsidRPr="00AD57F9">
        <w:rPr>
          <w:b/>
        </w:rPr>
        <w:t>Z9</w:t>
      </w:r>
      <w:r w:rsidRPr="00AD57F9">
        <w:t xml:space="preserve"> and co-treatment with both </w:t>
      </w:r>
      <w:r w:rsidRPr="00AD57F9">
        <w:rPr>
          <w:b/>
        </w:rPr>
        <w:t>Z9</w:t>
      </w:r>
      <w:r w:rsidRPr="00AD57F9">
        <w:t xml:space="preserve"> and nitroxoline on cell viability. (A) Structures of the </w:t>
      </w:r>
      <w:proofErr w:type="spellStart"/>
      <w:r w:rsidRPr="00AD57F9">
        <w:t>CatX</w:t>
      </w:r>
      <w:proofErr w:type="spellEnd"/>
      <w:r w:rsidRPr="00AD57F9">
        <w:t xml:space="preserve"> inhibitor </w:t>
      </w:r>
      <w:r w:rsidRPr="00AD57F9">
        <w:rPr>
          <w:b/>
        </w:rPr>
        <w:t>Z9</w:t>
      </w:r>
      <w:r w:rsidRPr="00AD57F9">
        <w:t xml:space="preserve"> and the </w:t>
      </w:r>
      <w:proofErr w:type="spellStart"/>
      <w:r w:rsidRPr="00AD57F9">
        <w:t>CatB</w:t>
      </w:r>
      <w:proofErr w:type="spellEnd"/>
      <w:r w:rsidRPr="00AD57F9">
        <w:t xml:space="preserve"> inhibitor nitroxoline. (B) MCF-10A </w:t>
      </w:r>
      <w:proofErr w:type="spellStart"/>
      <w:r w:rsidRPr="00AD57F9">
        <w:t>neoT</w:t>
      </w:r>
      <w:proofErr w:type="spellEnd"/>
      <w:r w:rsidRPr="00AD57F9">
        <w:t xml:space="preserve"> cells (3 × 10</w:t>
      </w:r>
      <w:r w:rsidRPr="00AD57F9">
        <w:rPr>
          <w:vertAlign w:val="superscript"/>
        </w:rPr>
        <w:t>4</w:t>
      </w:r>
      <w:r w:rsidRPr="00AD57F9">
        <w:t xml:space="preserve"> for 24 h, 1 × 10</w:t>
      </w:r>
      <w:r w:rsidRPr="00AD57F9">
        <w:rPr>
          <w:vertAlign w:val="superscript"/>
        </w:rPr>
        <w:t>4</w:t>
      </w:r>
      <w:r w:rsidRPr="00AD57F9">
        <w:t xml:space="preserve"> for 48 h, or 5 × 10</w:t>
      </w:r>
      <w:r w:rsidRPr="00AD57F9">
        <w:rPr>
          <w:vertAlign w:val="superscript"/>
        </w:rPr>
        <w:t>3</w:t>
      </w:r>
      <w:r w:rsidRPr="00AD57F9">
        <w:t xml:space="preserve"> for 72 h) and (C) MMTV-</w:t>
      </w:r>
      <w:proofErr w:type="spellStart"/>
      <w:r w:rsidRPr="00AD57F9">
        <w:t>PyMT</w:t>
      </w:r>
      <w:proofErr w:type="spellEnd"/>
      <w:r w:rsidRPr="00AD57F9">
        <w:t xml:space="preserve"> cells (3 × 10</w:t>
      </w:r>
      <w:r w:rsidRPr="00AD57F9">
        <w:rPr>
          <w:vertAlign w:val="superscript"/>
        </w:rPr>
        <w:t>4</w:t>
      </w:r>
      <w:r w:rsidRPr="00AD57F9">
        <w:t xml:space="preserve"> for 24 h, 1 × 10</w:t>
      </w:r>
      <w:r w:rsidRPr="00AD57F9">
        <w:rPr>
          <w:vertAlign w:val="superscript"/>
        </w:rPr>
        <w:t>4</w:t>
      </w:r>
      <w:r w:rsidRPr="00AD57F9">
        <w:t xml:space="preserve"> for 48 h, or 5 × 10</w:t>
      </w:r>
      <w:r w:rsidRPr="00AD57F9">
        <w:rPr>
          <w:vertAlign w:val="superscript"/>
        </w:rPr>
        <w:t>3</w:t>
      </w:r>
      <w:r w:rsidRPr="00AD57F9">
        <w:t xml:space="preserve"> for 72 h) were treated with increasing concentrations of </w:t>
      </w:r>
      <w:r w:rsidRPr="00AD57F9">
        <w:rPr>
          <w:b/>
        </w:rPr>
        <w:t>Z9</w:t>
      </w:r>
      <w:r w:rsidRPr="00AD57F9">
        <w:t xml:space="preserve"> or nitroxoline and </w:t>
      </w:r>
      <w:r w:rsidRPr="00AD57F9">
        <w:rPr>
          <w:b/>
        </w:rPr>
        <w:t>Z9</w:t>
      </w:r>
      <w:r w:rsidRPr="00AD57F9">
        <w:t xml:space="preserve"> together for 24, 48, or 72 h. Cell viability was determined by the MTS assay. Data are presented as percentage of viable cells (mean ± SEM) from at least two independent experiments, each performed in quadruplicate. *</w:t>
      </w:r>
      <w:r w:rsidRPr="00AD57F9">
        <w:rPr>
          <w:i/>
        </w:rPr>
        <w:t>P</w:t>
      </w:r>
      <w:r w:rsidRPr="00AD57F9">
        <w:t xml:space="preserve"> &lt; 0.05, **</w:t>
      </w:r>
      <w:r w:rsidRPr="00AD57F9">
        <w:rPr>
          <w:i/>
        </w:rPr>
        <w:t>P</w:t>
      </w:r>
      <w:r w:rsidRPr="00AD57F9">
        <w:t xml:space="preserve"> &lt; 0.01.</w:t>
      </w:r>
      <w:bookmarkEnd w:id="0"/>
    </w:p>
    <w:p w14:paraId="2BE3ADEE" w14:textId="7A6B1008" w:rsidR="00FA07E6" w:rsidRPr="00AD57F9" w:rsidRDefault="00794CA9" w:rsidP="00A52CC1">
      <w:pPr>
        <w:pStyle w:val="Heading2"/>
        <w:numPr>
          <w:ilvl w:val="0"/>
          <w:numId w:val="0"/>
        </w:numPr>
        <w:spacing w:after="240" w:line="480" w:lineRule="auto"/>
        <w:ind w:left="360" w:hanging="360"/>
      </w:pPr>
      <w:r w:rsidRPr="00AD57F9">
        <w:t>Supplementary Methods</w:t>
      </w:r>
    </w:p>
    <w:p w14:paraId="1DBD67CA" w14:textId="77777777" w:rsidR="00FA07E6" w:rsidRPr="00AD57F9" w:rsidRDefault="00FA07E6" w:rsidP="00A52CC1">
      <w:pPr>
        <w:spacing w:after="240" w:line="480" w:lineRule="auto"/>
        <w:rPr>
          <w:b/>
        </w:rPr>
      </w:pPr>
      <w:bookmarkStart w:id="1" w:name="_Hlk80273090"/>
      <w:r w:rsidRPr="00AD57F9">
        <w:rPr>
          <w:b/>
        </w:rPr>
        <w:t xml:space="preserve">Whole cell lysate preparation </w:t>
      </w:r>
    </w:p>
    <w:p w14:paraId="064376BF" w14:textId="6FC16B12" w:rsidR="00FA07E6" w:rsidRPr="00AD57F9" w:rsidRDefault="00FA07E6" w:rsidP="00A52CC1">
      <w:pPr>
        <w:spacing w:after="240" w:line="480" w:lineRule="auto"/>
      </w:pPr>
      <w:r w:rsidRPr="00AD57F9">
        <w:t xml:space="preserve">Whole cell lysates were prepared in 50 mM Na acetate, pH 5.5, 1 mM EDTA, 100 mM NaCl, and 0.25% Triton X-100 lysis buffer. For western blot analysis, the lysis buffer was supplemented with </w:t>
      </w:r>
      <w:proofErr w:type="spellStart"/>
      <w:r w:rsidR="005E0498" w:rsidRPr="00AD57F9">
        <w:t>cOmplete</w:t>
      </w:r>
      <w:proofErr w:type="spellEnd"/>
      <w:r w:rsidR="005E0498" w:rsidRPr="00AD57F9">
        <w:t xml:space="preserve">™ Protease Inhibitor Cocktail (Roche, Basel, Switzerland) </w:t>
      </w:r>
      <w:r w:rsidRPr="00AD57F9">
        <w:t xml:space="preserve">and </w:t>
      </w:r>
      <w:proofErr w:type="spellStart"/>
      <w:r w:rsidR="005E0498" w:rsidRPr="00AD57F9">
        <w:lastRenderedPageBreak/>
        <w:t>PhosSTOP</w:t>
      </w:r>
      <w:proofErr w:type="spellEnd"/>
      <w:r w:rsidR="005E0498" w:rsidRPr="00AD57F9">
        <w:t>™ (</w:t>
      </w:r>
      <w:proofErr w:type="spellStart"/>
      <w:r w:rsidR="005E0498" w:rsidRPr="00AD57F9">
        <w:t>Rosche</w:t>
      </w:r>
      <w:proofErr w:type="spellEnd"/>
      <w:r w:rsidR="005E0498" w:rsidRPr="00AD57F9">
        <w:t xml:space="preserve">) as </w:t>
      </w:r>
      <w:r w:rsidRPr="00AD57F9">
        <w:t>phosphatase inhibitor cocktail. Cell lysates were centrifuged at 16800×g at 4 °C for 20 min, and the supernatant was collected. Protein concentration was determined using the DC Protein Assay Kit (Bio-Rad, Hercules, CA, USA).</w:t>
      </w:r>
    </w:p>
    <w:p w14:paraId="652F2000" w14:textId="77777777" w:rsidR="00FA07E6" w:rsidRPr="00AD57F9" w:rsidRDefault="00FA07E6" w:rsidP="00A52CC1">
      <w:pPr>
        <w:spacing w:after="240" w:line="480" w:lineRule="auto"/>
        <w:rPr>
          <w:b/>
        </w:rPr>
      </w:pPr>
      <w:r w:rsidRPr="00AD57F9">
        <w:rPr>
          <w:b/>
        </w:rPr>
        <w:t>Determination of cathepsin X activity</w:t>
      </w:r>
    </w:p>
    <w:p w14:paraId="5BEB9D0E" w14:textId="50A70F63" w:rsidR="00FA07E6" w:rsidRPr="00AD57F9" w:rsidRDefault="00FA07E6" w:rsidP="00A52CC1">
      <w:pPr>
        <w:spacing w:after="240" w:line="480" w:lineRule="auto"/>
      </w:pPr>
      <w:r w:rsidRPr="00AD57F9">
        <w:t xml:space="preserve">Cathepsin X </w:t>
      </w:r>
      <w:r w:rsidR="00BB376D" w:rsidRPr="00AD57F9">
        <w:t>(</w:t>
      </w:r>
      <w:proofErr w:type="spellStart"/>
      <w:r w:rsidR="00BB376D" w:rsidRPr="00AD57F9">
        <w:t>CatX</w:t>
      </w:r>
      <w:proofErr w:type="spellEnd"/>
      <w:r w:rsidR="00BB376D" w:rsidRPr="00AD57F9">
        <w:t xml:space="preserve">) </w:t>
      </w:r>
      <w:r w:rsidRPr="00AD57F9">
        <w:t xml:space="preserve">activity was assessed using the specific fluorogenic substrate </w:t>
      </w:r>
      <w:proofErr w:type="spellStart"/>
      <w:r w:rsidRPr="00AD57F9">
        <w:t>Abz</w:t>
      </w:r>
      <w:proofErr w:type="spellEnd"/>
      <w:r w:rsidRPr="00AD57F9">
        <w:t>-</w:t>
      </w:r>
      <w:proofErr w:type="spellStart"/>
      <w:r w:rsidRPr="00AD57F9">
        <w:t>Phe</w:t>
      </w:r>
      <w:proofErr w:type="spellEnd"/>
      <w:r w:rsidRPr="00AD57F9">
        <w:t>-Glu-Lys (</w:t>
      </w:r>
      <w:proofErr w:type="spellStart"/>
      <w:r w:rsidRPr="00AD57F9">
        <w:t>Dnp</w:t>
      </w:r>
      <w:proofErr w:type="spellEnd"/>
      <w:r w:rsidRPr="00AD57F9">
        <w:t>)-OH</w:t>
      </w:r>
      <w:r w:rsidR="00CB731C" w:rsidRPr="00AD57F9">
        <w:t xml:space="preserve"> (synthesized by </w:t>
      </w:r>
      <w:proofErr w:type="spellStart"/>
      <w:r w:rsidR="00CB731C" w:rsidRPr="00AD57F9">
        <w:t>Nace</w:t>
      </w:r>
      <w:proofErr w:type="spellEnd"/>
      <w:r w:rsidR="00CB731C" w:rsidRPr="00AD57F9">
        <w:t xml:space="preserve"> </w:t>
      </w:r>
      <w:proofErr w:type="spellStart"/>
      <w:r w:rsidR="00CB731C" w:rsidRPr="00AD57F9">
        <w:t>Zidar</w:t>
      </w:r>
      <w:proofErr w:type="spellEnd"/>
      <w:r w:rsidR="00506608" w:rsidRPr="00AD57F9">
        <w:t xml:space="preserve">, </w:t>
      </w:r>
      <w:r w:rsidR="00CB731C" w:rsidRPr="00AD57F9">
        <w:t>Faculty of Pharmacy, University of Ljubljana</w:t>
      </w:r>
      <w:r w:rsidR="007437E4" w:rsidRPr="00AD57F9">
        <w:t>, Ljubljana, Slovenia</w:t>
      </w:r>
      <w:r w:rsidR="00CB731C" w:rsidRPr="00AD57F9">
        <w:t xml:space="preserve"> according to </w:t>
      </w:r>
      <w:r w:rsidR="00506608" w:rsidRPr="00AD57F9">
        <w:fldChar w:fldCharType="begin" w:fldLock="1"/>
      </w:r>
      <w:r w:rsidR="00506608" w:rsidRPr="00AD57F9">
        <w:instrText>ADDIN CSL_CITATION {"citationItems":[{"id":"ITEM-1","itemData":{"DOI":"10.1515/BC.2005.136","ISSN":"14316730","PMID":"16307485","abstract":"The S1 and S2 subsite specificity of recombinant human cathepsins X was studied using fluorescence resonance energy transfer (FRET) peptides with the general sequences Abz-Phe-Xaa-Lys(Dnp)-OH and Abz-Xaa-Arg-Lys(Dnp)-OH, respectively (Abz=ortho-aminobenzoic acid and Dnp=2,4-dinitrophenyl; Xaa=various amino acids). Cathepsin X cleaved all substrates exclusively as a carboxymonopeptidase and exhibited broad specificity. For comparison, these peptides were also assayed with cathepsins B and L. Cathepsin L hydrolyzed the majority of them with similar or higher catalytic efficiency than cathepsin X, acting as an endopeptidase mimicking a carboxymonopeptidase (pseudo-carboxymonopeptidase). In contrast, cathepsin B exhibited poor catalytic efficiency with these substrates, acting as a carboxydipeptidase or an endopeptidase. The S1' subsite of cathepsin X was mapped with the peptide series Abz-Phe-Arg-Xaa-OH and the enzyme preferentially hydrolyzed substrates with hydrophobic residues in the P1' position.","author":[{"dropping-particle":"","family":"Puzer","given":"Luciano","non-dropping-particle":"","parse-names":false,"suffix":""},{"dropping-particle":"","family":"Cotrin","given":"Simone S","non-dropping-particle":"","parse-names":false,"suffix":""},{"dropping-particle":"","family":"Cezari","given":"Maria H S","non-dropping-particle":"","parse-names":false,"suffix":""},{"dropping-particle":"","family":"Hirata","given":"Izaura Y","non-dropping-particle":"","parse-names":false,"suffix":""},{"dropping-particle":"","family":"Juliano","given":"Maria A.","non-dropping-particle":"","parse-names":false,"suffix":""},{"dropping-particle":"","family":"Stefe","given":"Ivica","non-dropping-particle":"","parse-names":false,"suffix":""},{"dropping-particle":"","family":"Turk","given":"Dusan","non-dropping-particle":"","parse-names":false,"suffix":""},{"dropping-particle":"","family":"Turk","given":"Boris","non-dropping-particle":"","parse-names":false,"suffix":""},{"dropping-particle":"","family":"Juliano","given":"Luiz","non-dropping-particle":"","parse-names":false,"suffix":""},{"dropping-particle":"","family":"Carmona","given":"Adriana K","non-dropping-particle":"","parse-names":false,"suffix":""}],"container-title":"Biological Chemistry","id":"ITEM-1","issue":"11","issued":{"date-parts":[["2005","11"]]},"page":"1191-1195","title":"Recombinant human cathepsin X is a carboxymonopeptidase only: A comparison with cathepsins B and L","type":"article-journal","volume":"386"},"uris":["http://www.mendeley.com/documents/?uuid=fada6cef-4b4b-440c-8bb2-e20f2ce800ed"]}],"mendeley":{"formattedCitation":"[1]","plainTextFormattedCitation":"[1]"},"properties":{"noteIndex":0},"schema":"https://github.com/citation-style-language/schema/raw/master/csl-citation.json"}</w:instrText>
      </w:r>
      <w:r w:rsidR="00506608" w:rsidRPr="00AD57F9">
        <w:fldChar w:fldCharType="separate"/>
      </w:r>
      <w:r w:rsidR="00506608" w:rsidRPr="00AD57F9">
        <w:rPr>
          <w:noProof/>
        </w:rPr>
        <w:t>[1]</w:t>
      </w:r>
      <w:r w:rsidR="00506608" w:rsidRPr="00AD57F9">
        <w:fldChar w:fldCharType="end"/>
      </w:r>
      <w:r w:rsidR="00CB731C" w:rsidRPr="00AD57F9">
        <w:t>)</w:t>
      </w:r>
      <w:r w:rsidRPr="00AD57F9">
        <w:t xml:space="preserve">. The substrate (10 </w:t>
      </w:r>
      <w:proofErr w:type="spellStart"/>
      <w:r w:rsidRPr="00AD57F9">
        <w:t>μL</w:t>
      </w:r>
      <w:proofErr w:type="spellEnd"/>
      <w:r w:rsidRPr="00AD57F9">
        <w:t xml:space="preserve">, 10 </w:t>
      </w:r>
      <w:proofErr w:type="spellStart"/>
      <w:r w:rsidRPr="00AD57F9">
        <w:t>μM</w:t>
      </w:r>
      <w:proofErr w:type="spellEnd"/>
      <w:r w:rsidRPr="00AD57F9">
        <w:t xml:space="preserve">) was added to the wells of a black microplate, and the reaction was started with the addition of 90 </w:t>
      </w:r>
      <w:proofErr w:type="spellStart"/>
      <w:r w:rsidRPr="00AD57F9">
        <w:t>μL</w:t>
      </w:r>
      <w:proofErr w:type="spellEnd"/>
      <w:r w:rsidRPr="00AD57F9">
        <w:t xml:space="preserve"> of lysate in assay buffer (100 mM acetate buffer (pH 5.5) containing 0.1% polyethylene glycol (PEG) 8000, 5 mM cysteine, and 1.5 mM EDTA). The samples were activated in the assay buffer for 5 min at 37 °C prior to assay. The formation of the fluorescent degradation product was monitored continuously during the reaction at 420 nm ± 10 nm with excitation at 320 nm ± 20 at 37 °C on a Tecan Infinite M1000. </w:t>
      </w:r>
      <w:r w:rsidR="00E378A7" w:rsidRPr="00AD57F9">
        <w:t>The a</w:t>
      </w:r>
      <w:r w:rsidR="00C00E1A" w:rsidRPr="00AD57F9">
        <w:t>ssay was performed in duplicates and repeated four times.</w:t>
      </w:r>
    </w:p>
    <w:p w14:paraId="78F501FE" w14:textId="77777777" w:rsidR="00FA07E6" w:rsidRPr="00AD57F9" w:rsidRDefault="00FA07E6" w:rsidP="00A52CC1">
      <w:pPr>
        <w:spacing w:after="240" w:line="480" w:lineRule="auto"/>
        <w:rPr>
          <w:b/>
        </w:rPr>
      </w:pPr>
      <w:r w:rsidRPr="00AD57F9">
        <w:rPr>
          <w:b/>
        </w:rPr>
        <w:t>Western blot analysis</w:t>
      </w:r>
    </w:p>
    <w:p w14:paraId="6A5A5A4B" w14:textId="00D7ECC1" w:rsidR="00FA07E6" w:rsidRPr="00AD57F9" w:rsidRDefault="00FA07E6" w:rsidP="00A52CC1">
      <w:pPr>
        <w:spacing w:after="240" w:line="480" w:lineRule="auto"/>
      </w:pPr>
      <w:r w:rsidRPr="00AD57F9">
        <w:t xml:space="preserve">Equal amounts of protein </w:t>
      </w:r>
      <w:r w:rsidR="005E0498" w:rsidRPr="00AD57F9">
        <w:t xml:space="preserve">(20 </w:t>
      </w:r>
      <w:bookmarkStart w:id="2" w:name="_Hlk87446363"/>
      <w:proofErr w:type="spellStart"/>
      <w:r w:rsidR="005E0498" w:rsidRPr="00AD57F9">
        <w:rPr>
          <w:rFonts w:cs="Times New Roman"/>
        </w:rPr>
        <w:t>μ</w:t>
      </w:r>
      <w:r w:rsidR="00CB731C" w:rsidRPr="00AD57F9">
        <w:rPr>
          <w:rFonts w:cs="Times New Roman"/>
        </w:rPr>
        <w:t>g</w:t>
      </w:r>
      <w:proofErr w:type="spellEnd"/>
      <w:r w:rsidR="005E0498" w:rsidRPr="00AD57F9">
        <w:t xml:space="preserve"> of total proteins </w:t>
      </w:r>
      <w:bookmarkEnd w:id="2"/>
      <w:r w:rsidR="005E0498" w:rsidRPr="00AD57F9">
        <w:t xml:space="preserve">per lane) </w:t>
      </w:r>
      <w:r w:rsidRPr="00AD57F9">
        <w:t xml:space="preserve">were separated by SDS-PAGE on 12% gels and transferred to a nitrocellulose membrane using the Trans-Blot Turbo system (Bio-Rad). To block nonspecific binding, membranes were first blocked with 1.5% (w/v) nonfat dry milk powder and 1% bovine serum albumin in TBST (0.1% Tween 20 in Tris-buffered saline, pH 7.4) for 1 h at room temperature (RT). The membranes were then incubated with primary antibodies overnight at 4 °C or for 1 h at RT. Afterwards, the membranes were washed with TBST and incubated with conjugated secondary antibodies for 1.5 h at RT. Bands were visualized using Clarity™ Western ECL Substrate (Bio-Rad) on a </w:t>
      </w:r>
      <w:proofErr w:type="spellStart"/>
      <w:r w:rsidRPr="00AD57F9">
        <w:t>ChemiDoc</w:t>
      </w:r>
      <w:proofErr w:type="spellEnd"/>
      <w:r w:rsidRPr="00AD57F9">
        <w:t xml:space="preserve"> MP Imaging System (Bio-Rad). The following primary and secondary antibodies were used: goat anti-</w:t>
      </w:r>
      <w:proofErr w:type="spellStart"/>
      <w:r w:rsidR="00BB376D" w:rsidRPr="00AD57F9">
        <w:t>CatX</w:t>
      </w:r>
      <w:proofErr w:type="spellEnd"/>
      <w:r w:rsidRPr="00AD57F9">
        <w:t xml:space="preserve"> (1:500, AF934, R&amp;D), rabbit anti-β-actin (1:3000, A2066, Sigma), mouse anti-goat IgG </w:t>
      </w:r>
      <w:r w:rsidRPr="00AD57F9">
        <w:lastRenderedPageBreak/>
        <w:t xml:space="preserve">horseradish peroxidase (HRP) (1:3000, sc-2354, Santa Cruz Biotechnology), and goat anti-rabbit </w:t>
      </w:r>
      <w:proofErr w:type="spellStart"/>
      <w:r w:rsidRPr="00AD57F9">
        <w:t>DyLight</w:t>
      </w:r>
      <w:proofErr w:type="spellEnd"/>
      <w:r w:rsidRPr="00AD57F9">
        <w:t xml:space="preserve"> 650 (1:5000, SA-10034, Invitrogen).</w:t>
      </w:r>
      <w:r w:rsidR="00E378A7" w:rsidRPr="00AD57F9">
        <w:t xml:space="preserve"> Four independent replications of the assay were performed. </w:t>
      </w:r>
    </w:p>
    <w:p w14:paraId="2746D42D" w14:textId="77777777" w:rsidR="00FA07E6" w:rsidRPr="00AD57F9" w:rsidRDefault="00FA07E6" w:rsidP="00A52CC1">
      <w:pPr>
        <w:spacing w:after="240" w:line="480" w:lineRule="auto"/>
        <w:rPr>
          <w:b/>
        </w:rPr>
      </w:pPr>
      <w:r w:rsidRPr="00AD57F9">
        <w:rPr>
          <w:b/>
        </w:rPr>
        <w:t>Cell viability assay</w:t>
      </w:r>
    </w:p>
    <w:p w14:paraId="63468F86" w14:textId="77777777" w:rsidR="00FA07E6" w:rsidRPr="00AD57F9" w:rsidRDefault="00FA07E6" w:rsidP="00A52CC1">
      <w:pPr>
        <w:spacing w:after="240" w:line="480" w:lineRule="auto"/>
      </w:pPr>
      <w:r w:rsidRPr="00AD57F9">
        <w:t xml:space="preserve">The effect of </w:t>
      </w:r>
      <w:r w:rsidRPr="00AD57F9">
        <w:rPr>
          <w:b/>
        </w:rPr>
        <w:t>Z9</w:t>
      </w:r>
      <w:r w:rsidRPr="00AD57F9">
        <w:t xml:space="preserve"> and co-treatment with nitroxoline and </w:t>
      </w:r>
      <w:r w:rsidRPr="00AD57F9">
        <w:rPr>
          <w:b/>
        </w:rPr>
        <w:t>Z9</w:t>
      </w:r>
      <w:r w:rsidRPr="00AD57F9">
        <w:t xml:space="preserve"> on the viability of MCF-10A </w:t>
      </w:r>
      <w:proofErr w:type="spellStart"/>
      <w:r w:rsidRPr="00AD57F9">
        <w:t>neoT</w:t>
      </w:r>
      <w:proofErr w:type="spellEnd"/>
      <w:r w:rsidRPr="00AD57F9">
        <w:t xml:space="preserve"> and MMTV </w:t>
      </w:r>
      <w:proofErr w:type="spellStart"/>
      <w:r w:rsidRPr="00AD57F9">
        <w:t>PyMT</w:t>
      </w:r>
      <w:proofErr w:type="spellEnd"/>
      <w:r w:rsidRPr="00AD57F9">
        <w:t xml:space="preserve"> cells was evaluated using the MTS [3-(4,5-dimethylthiazol-2-yl)-5-(3-carboxymetoxyphenyl)-2-(4-sulfophenyl)-2</w:t>
      </w:r>
      <w:r w:rsidRPr="00AD57F9">
        <w:rPr>
          <w:i/>
        </w:rPr>
        <w:t>H</w:t>
      </w:r>
      <w:r w:rsidRPr="00AD57F9">
        <w:t>-tetrazolium] colorimetric assay (</w:t>
      </w:r>
      <w:proofErr w:type="spellStart"/>
      <w:r w:rsidRPr="00AD57F9">
        <w:t>CellTiter</w:t>
      </w:r>
      <w:proofErr w:type="spellEnd"/>
      <w:r w:rsidRPr="00AD57F9">
        <w:t xml:space="preserve"> 96 Aqueous One Solution Cell Proliferation Assay, Promega, Madison, WI, USA). The cells were seeded at 3 × 10</w:t>
      </w:r>
      <w:r w:rsidRPr="00AD57F9">
        <w:rPr>
          <w:vertAlign w:val="superscript"/>
        </w:rPr>
        <w:t>4</w:t>
      </w:r>
      <w:r w:rsidRPr="00AD57F9">
        <w:t xml:space="preserve"> (for 24 h), 1 × 10</w:t>
      </w:r>
      <w:r w:rsidRPr="00AD57F9">
        <w:rPr>
          <w:vertAlign w:val="superscript"/>
        </w:rPr>
        <w:t>4</w:t>
      </w:r>
      <w:r w:rsidRPr="00AD57F9">
        <w:t xml:space="preserve"> (for 48 h), or 5 × 10</w:t>
      </w:r>
      <w:r w:rsidRPr="00AD57F9">
        <w:rPr>
          <w:vertAlign w:val="superscript"/>
        </w:rPr>
        <w:t>3</w:t>
      </w:r>
      <w:r w:rsidRPr="00AD57F9">
        <w:t xml:space="preserve"> (for 72 h) cells/well into a 96-well microplate and incubated overnight for attachment. The cells were then treated with the inhibitor (at 1, 2.5, or 5 µM) or DMSO (0.1%) in 100 </w:t>
      </w:r>
      <w:proofErr w:type="spellStart"/>
      <w:r w:rsidRPr="00AD57F9">
        <w:t>μL</w:t>
      </w:r>
      <w:proofErr w:type="spellEnd"/>
      <w:r w:rsidRPr="00AD57F9">
        <w:t xml:space="preserve"> for 24, 48, or 72 h. After incubation, 10 µL of the reagent MTS was added to the wells, and the absorbance of formazan was measured at 492 nm on a Tecan Infinite M1000 (</w:t>
      </w:r>
      <w:proofErr w:type="spellStart"/>
      <w:r w:rsidRPr="00AD57F9">
        <w:t>Mannedorf</w:t>
      </w:r>
      <w:proofErr w:type="spellEnd"/>
      <w:r w:rsidRPr="00AD57F9">
        <w:t>, Switzerland). Cell viability (%) was expressed as the ratio between absorbance in the presence of the compounds and in the presence of DMSO. All assays were performed in quadruplicate and repeated at least twice.</w:t>
      </w:r>
    </w:p>
    <w:p w14:paraId="24FCE4F8" w14:textId="77777777" w:rsidR="00FA07E6" w:rsidRPr="00AD57F9" w:rsidRDefault="00FA07E6" w:rsidP="00A52CC1">
      <w:pPr>
        <w:spacing w:after="240" w:line="480" w:lineRule="auto"/>
        <w:rPr>
          <w:b/>
        </w:rPr>
      </w:pPr>
      <w:r w:rsidRPr="00AD57F9">
        <w:rPr>
          <w:b/>
        </w:rPr>
        <w:t>DQ-collagen IV degradation assay</w:t>
      </w:r>
    </w:p>
    <w:p w14:paraId="14E8B70B" w14:textId="56D8349C" w:rsidR="00FA07E6" w:rsidRPr="00AD57F9" w:rsidRDefault="00FA07E6" w:rsidP="00A52CC1">
      <w:pPr>
        <w:spacing w:after="240" w:line="480" w:lineRule="auto"/>
      </w:pPr>
      <w:r w:rsidRPr="00AD57F9">
        <w:t xml:space="preserve">DQ-collagen IV was used to observe the effect of cathepsin B and X inhibition on EMC degradation. Intracellular degradation of DQ-collagen type IV was monitored by flow cytometry. MCF-10A </w:t>
      </w:r>
      <w:proofErr w:type="spellStart"/>
      <w:r w:rsidRPr="00AD57F9">
        <w:t>neoT</w:t>
      </w:r>
      <w:proofErr w:type="spellEnd"/>
      <w:r w:rsidRPr="00AD57F9">
        <w:t xml:space="preserve"> cells were seeded at 6 × 10</w:t>
      </w:r>
      <w:r w:rsidRPr="00AD57F9">
        <w:rPr>
          <w:vertAlign w:val="superscript"/>
        </w:rPr>
        <w:t>4</w:t>
      </w:r>
      <w:r w:rsidRPr="00AD57F9">
        <w:t xml:space="preserve"> cells/well into a 24-well plate and allowed to adhere overnight at 37 °C. The cells were then treated with </w:t>
      </w:r>
      <w:r w:rsidRPr="00AD57F9">
        <w:rPr>
          <w:b/>
        </w:rPr>
        <w:t>Z9</w:t>
      </w:r>
      <w:r w:rsidRPr="00AD57F9">
        <w:t xml:space="preserve"> </w:t>
      </w:r>
      <w:r w:rsidRPr="00AD57F9">
        <w:rPr>
          <w:rFonts w:cs="Times New Roman"/>
          <w:szCs w:val="24"/>
        </w:rPr>
        <w:t xml:space="preserve">(50 </w:t>
      </w:r>
      <w:r w:rsidRPr="00AD57F9">
        <w:t xml:space="preserve">µM), nitroxoline </w:t>
      </w:r>
      <w:r w:rsidRPr="00AD57F9">
        <w:rPr>
          <w:rFonts w:cs="Times New Roman"/>
          <w:szCs w:val="24"/>
        </w:rPr>
        <w:t xml:space="preserve">(50 </w:t>
      </w:r>
      <w:r w:rsidRPr="00AD57F9">
        <w:t xml:space="preserve">µM), both compounds together, or DMSO (0.5%) in 500 </w:t>
      </w:r>
      <w:proofErr w:type="spellStart"/>
      <w:r w:rsidRPr="00AD57F9">
        <w:t>μL</w:t>
      </w:r>
      <w:proofErr w:type="spellEnd"/>
      <w:r w:rsidRPr="00AD57F9">
        <w:t xml:space="preserve"> serum-free medium (SFM) for 2 h at 37 °C. After 2 h of incubation, DQ-collagen IV (5 </w:t>
      </w:r>
      <w:proofErr w:type="spellStart"/>
      <w:r w:rsidRPr="00AD57F9">
        <w:t>μg</w:t>
      </w:r>
      <w:proofErr w:type="spellEnd"/>
      <w:r w:rsidRPr="00AD57F9">
        <w:t xml:space="preserve">/mL; Thermo Fischer, Rockford, IL, USA) was added, and the cells were incubated for an additional 2 h at 37 °C. The cells were detached and washed with phosphate-buffered saline (PBS). Propidium iodide (10 </w:t>
      </w:r>
      <w:proofErr w:type="spellStart"/>
      <w:r w:rsidRPr="00AD57F9">
        <w:t>μg</w:t>
      </w:r>
      <w:proofErr w:type="spellEnd"/>
      <w:r w:rsidRPr="00AD57F9">
        <w:t xml:space="preserve">/mL; BD </w:t>
      </w:r>
      <w:r w:rsidRPr="00AD57F9">
        <w:lastRenderedPageBreak/>
        <w:t xml:space="preserve">Bioscience) was added to exclude dead cells, and thus green fluorescence resulting from the degradation of DQ-collagen IV was monitored only for viable cells. The measurement was performed using the </w:t>
      </w:r>
      <w:proofErr w:type="spellStart"/>
      <w:r w:rsidRPr="00AD57F9">
        <w:t>FACSCalibur</w:t>
      </w:r>
      <w:proofErr w:type="spellEnd"/>
      <w:r w:rsidRPr="00AD57F9">
        <w:t xml:space="preserve"> system (BD Biosciences).</w:t>
      </w:r>
      <w:r w:rsidR="009F6221" w:rsidRPr="00AD57F9">
        <w:t xml:space="preserve"> The assay was performed in duplicates and repeated four times.</w:t>
      </w:r>
    </w:p>
    <w:p w14:paraId="3EC2D645" w14:textId="4F528DD5" w:rsidR="00FA07E6" w:rsidRPr="00AD57F9" w:rsidRDefault="00FA07E6" w:rsidP="00A52CC1">
      <w:pPr>
        <w:spacing w:after="240" w:line="480" w:lineRule="auto"/>
      </w:pPr>
      <w:r w:rsidRPr="00AD57F9">
        <w:t xml:space="preserve">Extracellular degradation of DQ-collagen IV was monitored with </w:t>
      </w:r>
      <w:proofErr w:type="spellStart"/>
      <w:r w:rsidRPr="00AD57F9">
        <w:t>spectrofluorimetry</w:t>
      </w:r>
      <w:proofErr w:type="spellEnd"/>
      <w:r w:rsidRPr="00AD57F9">
        <w:t xml:space="preserve">. MCF-10A </w:t>
      </w:r>
      <w:proofErr w:type="spellStart"/>
      <w:r w:rsidRPr="00AD57F9">
        <w:t>neoT</w:t>
      </w:r>
      <w:proofErr w:type="spellEnd"/>
      <w:r w:rsidRPr="00AD57F9">
        <w:t xml:space="preserve"> cells were seeded at 3 × 10</w:t>
      </w:r>
      <w:r w:rsidRPr="00AD57F9">
        <w:rPr>
          <w:vertAlign w:val="superscript"/>
        </w:rPr>
        <w:t>4</w:t>
      </w:r>
      <w:r w:rsidRPr="00AD57F9">
        <w:t xml:space="preserve"> cells/well into a 96-well microplate and allowed to adhere overnight at 37 °C. The next day, the medium was replaced with 100 </w:t>
      </w:r>
      <w:proofErr w:type="spellStart"/>
      <w:r w:rsidRPr="00AD57F9">
        <w:t>μL</w:t>
      </w:r>
      <w:proofErr w:type="spellEnd"/>
      <w:r w:rsidRPr="00AD57F9">
        <w:t xml:space="preserve"> of fresh medium containing </w:t>
      </w:r>
      <w:r w:rsidRPr="00AD57F9">
        <w:rPr>
          <w:b/>
        </w:rPr>
        <w:t>Z9</w:t>
      </w:r>
      <w:r w:rsidRPr="00AD57F9">
        <w:t xml:space="preserve"> (5 µM), nitroxoline (5 µM), nitroxoline and </w:t>
      </w:r>
      <w:r w:rsidRPr="00AD57F9">
        <w:rPr>
          <w:b/>
        </w:rPr>
        <w:t>Z9</w:t>
      </w:r>
      <w:r w:rsidRPr="00AD57F9">
        <w:t xml:space="preserve"> together (5 µM each), or DMSO (0.1%). The cells were incubated for 24 h, and then the medium was removed. Next, 100 </w:t>
      </w:r>
      <w:proofErr w:type="spellStart"/>
      <w:r w:rsidRPr="00AD57F9">
        <w:t>μL</w:t>
      </w:r>
      <w:proofErr w:type="spellEnd"/>
      <w:r w:rsidRPr="00AD57F9">
        <w:t xml:space="preserve"> of PBS containing DQ-collagen IV (10 </w:t>
      </w:r>
      <w:proofErr w:type="spellStart"/>
      <w:r w:rsidRPr="00AD57F9">
        <w:t>μg</w:t>
      </w:r>
      <w:proofErr w:type="spellEnd"/>
      <w:r w:rsidRPr="00AD57F9">
        <w:t xml:space="preserve">/mL) and either the inhibitor </w:t>
      </w:r>
      <w:r w:rsidRPr="00AD57F9">
        <w:rPr>
          <w:b/>
        </w:rPr>
        <w:t>Z9</w:t>
      </w:r>
      <w:r w:rsidRPr="00AD57F9">
        <w:t xml:space="preserve"> (5 µM), nitroxoline (5 µM), nitroxoline and </w:t>
      </w:r>
      <w:r w:rsidRPr="00AD57F9">
        <w:rPr>
          <w:b/>
        </w:rPr>
        <w:t>Z9</w:t>
      </w:r>
      <w:r w:rsidRPr="00AD57F9">
        <w:t xml:space="preserve"> together (5 µM each), or DMSO (0.1%) was added and incubated at 37 °C for 6 h. After incubation, the reaction mixture (80 </w:t>
      </w:r>
      <w:proofErr w:type="spellStart"/>
      <w:r w:rsidRPr="00AD57F9">
        <w:t>μL</w:t>
      </w:r>
      <w:proofErr w:type="spellEnd"/>
      <w:r w:rsidRPr="00AD57F9">
        <w:t>) was transferred to empty wells of a black 96-well microplate, where fluorescence intensity was continuously monitored for 2 h at 515 nm ± 5 nm with excitation at 495 nm ± 5 nm on a Tecan Infinite M1000 microplate reader. Inhibition of extracellular DQ-collagen IV degradation was expressed as the ratio between the average 2 h fluorescence obtained in the presence of the compounds and DMSO.</w:t>
      </w:r>
      <w:r w:rsidR="009F6221" w:rsidRPr="00AD57F9">
        <w:t xml:space="preserve"> The assay was performed in six parallels and repeated two times.</w:t>
      </w:r>
    </w:p>
    <w:p w14:paraId="60DC6ED4" w14:textId="77777777" w:rsidR="00FA07E6" w:rsidRPr="00AD57F9" w:rsidRDefault="00FA07E6" w:rsidP="00A52CC1">
      <w:pPr>
        <w:spacing w:after="240" w:line="480" w:lineRule="auto"/>
        <w:rPr>
          <w:b/>
        </w:rPr>
      </w:pPr>
      <w:r w:rsidRPr="00AD57F9">
        <w:rPr>
          <w:b/>
        </w:rPr>
        <w:t>Real-time migration assay</w:t>
      </w:r>
    </w:p>
    <w:p w14:paraId="0394A558" w14:textId="122C2C91" w:rsidR="00FA07E6" w:rsidRPr="00AD57F9" w:rsidRDefault="00FA07E6" w:rsidP="00A52CC1">
      <w:pPr>
        <w:spacing w:after="240" w:line="480" w:lineRule="auto"/>
        <w:rPr>
          <w:rFonts w:cs="Times New Roman"/>
          <w:szCs w:val="24"/>
        </w:rPr>
      </w:pPr>
      <w:r w:rsidRPr="00AD57F9">
        <w:rPr>
          <w:rFonts w:cs="Times New Roman"/>
          <w:szCs w:val="24"/>
        </w:rPr>
        <w:t xml:space="preserve">Tumor cell migration was also monitored in real-time with an </w:t>
      </w:r>
      <w:proofErr w:type="spellStart"/>
      <w:r w:rsidRPr="00AD57F9">
        <w:t>xCELLigence</w:t>
      </w:r>
      <w:proofErr w:type="spellEnd"/>
      <w:r w:rsidRPr="00AD57F9">
        <w:t xml:space="preserve"> Real-Time Cell Analyzer (RTCA; Agilent, Santa Clara, CA, USA). </w:t>
      </w:r>
      <w:r w:rsidR="003D4113" w:rsidRPr="00AD57F9">
        <w:t xml:space="preserve">The system continuously tracks tumor cell migration through the microporous membrane separating the top </w:t>
      </w:r>
      <w:bookmarkStart w:id="3" w:name="_GoBack"/>
      <w:bookmarkEnd w:id="3"/>
      <w:r w:rsidR="003D4113" w:rsidRPr="00AD57F9">
        <w:t xml:space="preserve">and bottom chambers by measuring impedance, expressed as CI, across the microelectrodes integrated into the membrane. </w:t>
      </w:r>
      <w:r w:rsidRPr="00AD57F9">
        <w:t xml:space="preserve">Cells were serum-starved for 24 h before the assay. The experiment was performed on the Cell Invasion and Migration (CIM)-plate 16 (Agilent). First, the lower and upper sides </w:t>
      </w:r>
      <w:r w:rsidRPr="00AD57F9">
        <w:lastRenderedPageBreak/>
        <w:t xml:space="preserve">of the </w:t>
      </w:r>
      <w:bookmarkStart w:id="4" w:name="_Hlk81389018"/>
      <w:r w:rsidRPr="00AD57F9">
        <w:t xml:space="preserve">polyethylene </w:t>
      </w:r>
      <w:proofErr w:type="spellStart"/>
      <w:r w:rsidRPr="00AD57F9">
        <w:t>terepthalate</w:t>
      </w:r>
      <w:proofErr w:type="spellEnd"/>
      <w:r w:rsidRPr="00AD57F9">
        <w:t xml:space="preserve"> (PET</w:t>
      </w:r>
      <w:bookmarkEnd w:id="4"/>
      <w:r w:rsidRPr="00AD57F9">
        <w:t xml:space="preserve">) membranes on the CIM-plate 16 were coated with 10 µg/mL fibronectin from bovine plasma for 30 min at RT and 2 h at 37 </w:t>
      </w:r>
      <w:r w:rsidRPr="00AD57F9">
        <w:rPr>
          <w:rFonts w:cs="Times New Roman"/>
          <w:szCs w:val="24"/>
        </w:rPr>
        <w:t xml:space="preserve">°C, respectively. Excess fibronectin was removed, and the wells were washed with PBS. Then, 160 </w:t>
      </w:r>
      <w:r w:rsidRPr="00AD57F9">
        <w:t>µL of the complete medium containing the compounds</w:t>
      </w:r>
      <w:r w:rsidRPr="00AD57F9">
        <w:rPr>
          <w:rFonts w:cs="Times New Roman"/>
          <w:szCs w:val="24"/>
        </w:rPr>
        <w:t xml:space="preserve"> </w:t>
      </w:r>
      <w:r w:rsidRPr="00AD57F9">
        <w:rPr>
          <w:rFonts w:cs="Times New Roman"/>
          <w:b/>
          <w:szCs w:val="24"/>
        </w:rPr>
        <w:t>Z9</w:t>
      </w:r>
      <w:r w:rsidRPr="00AD57F9">
        <w:rPr>
          <w:rFonts w:cs="Times New Roman"/>
          <w:szCs w:val="24"/>
        </w:rPr>
        <w:t xml:space="preserve"> (5 </w:t>
      </w:r>
      <w:r w:rsidRPr="00AD57F9">
        <w:t>µM)</w:t>
      </w:r>
      <w:r w:rsidRPr="00AD57F9">
        <w:rPr>
          <w:rFonts w:cs="Times New Roman"/>
          <w:szCs w:val="24"/>
        </w:rPr>
        <w:t xml:space="preserve">, nitroxoline (2.5 </w:t>
      </w:r>
      <w:r w:rsidRPr="00AD57F9">
        <w:t>µM),</w:t>
      </w:r>
      <w:r w:rsidRPr="00AD57F9">
        <w:rPr>
          <w:rFonts w:cs="Times New Roman"/>
          <w:szCs w:val="24"/>
        </w:rPr>
        <w:t xml:space="preserve"> nitroxoline (2.5 </w:t>
      </w:r>
      <w:r w:rsidRPr="00AD57F9">
        <w:t>µM)</w:t>
      </w:r>
      <w:r w:rsidRPr="00AD57F9">
        <w:rPr>
          <w:rFonts w:cs="Times New Roman"/>
          <w:szCs w:val="24"/>
        </w:rPr>
        <w:t xml:space="preserve"> and </w:t>
      </w:r>
      <w:r w:rsidRPr="00AD57F9">
        <w:rPr>
          <w:rFonts w:cs="Times New Roman"/>
          <w:b/>
          <w:szCs w:val="24"/>
        </w:rPr>
        <w:t>Z9</w:t>
      </w:r>
      <w:r w:rsidRPr="00AD57F9">
        <w:rPr>
          <w:rFonts w:cs="Times New Roman"/>
          <w:szCs w:val="24"/>
        </w:rPr>
        <w:t xml:space="preserve"> (5 </w:t>
      </w:r>
      <w:r w:rsidRPr="00AD57F9">
        <w:t>µM</w:t>
      </w:r>
      <w:r w:rsidRPr="00AD57F9">
        <w:rPr>
          <w:rFonts w:cs="Times New Roman"/>
          <w:szCs w:val="24"/>
        </w:rPr>
        <w:t>) together</w:t>
      </w:r>
      <w:r w:rsidRPr="00AD57F9">
        <w:t xml:space="preserve">, or DMSO (0.1%) was added to the lower </w:t>
      </w:r>
      <w:r w:rsidRPr="00AD57F9">
        <w:rPr>
          <w:rFonts w:cs="Times New Roman"/>
          <w:szCs w:val="24"/>
        </w:rPr>
        <w:t xml:space="preserve">chamber. Both parts of the plate were assembled together, </w:t>
      </w:r>
      <w:r w:rsidRPr="00AD57F9">
        <w:t xml:space="preserve">60 µL of the compounds </w:t>
      </w:r>
      <w:r w:rsidRPr="00AD57F9">
        <w:rPr>
          <w:rFonts w:cs="Times New Roman"/>
          <w:szCs w:val="24"/>
        </w:rPr>
        <w:t xml:space="preserve">(2.5 or 5 </w:t>
      </w:r>
      <w:r w:rsidRPr="00AD57F9">
        <w:t>µM)</w:t>
      </w:r>
      <w:r w:rsidRPr="00AD57F9">
        <w:rPr>
          <w:rFonts w:cs="Times New Roman"/>
          <w:szCs w:val="24"/>
        </w:rPr>
        <w:t xml:space="preserve"> </w:t>
      </w:r>
      <w:r w:rsidRPr="00AD57F9">
        <w:t xml:space="preserve">or DMSO (0.1%) in </w:t>
      </w:r>
      <w:r w:rsidRPr="00AD57F9">
        <w:rPr>
          <w:rFonts w:cs="Times New Roman"/>
          <w:szCs w:val="24"/>
        </w:rPr>
        <w:t>SFM</w:t>
      </w:r>
      <w:r w:rsidRPr="00AD57F9">
        <w:t xml:space="preserve"> was added to the upper chamber, and the CIM-plate 16 was equilibrated for 1 h at 37 °C. Next, MCF-10A </w:t>
      </w:r>
      <w:proofErr w:type="spellStart"/>
      <w:r w:rsidRPr="00AD57F9">
        <w:t>neoT</w:t>
      </w:r>
      <w:proofErr w:type="spellEnd"/>
      <w:r w:rsidRPr="00AD57F9">
        <w:t xml:space="preserve"> cells (in 100 µL of SFM) were seeded at 2 × 10</w:t>
      </w:r>
      <w:r w:rsidRPr="00AD57F9">
        <w:rPr>
          <w:vertAlign w:val="superscript"/>
        </w:rPr>
        <w:t>4</w:t>
      </w:r>
      <w:r w:rsidRPr="00AD57F9">
        <w:t xml:space="preserve"> cells/well into the upper chambers of the CIM-plate 16 </w:t>
      </w:r>
      <w:r w:rsidRPr="00AD57F9">
        <w:rPr>
          <w:rFonts w:cs="Times New Roman"/>
          <w:szCs w:val="24"/>
        </w:rPr>
        <w:t xml:space="preserve">and inserted into the </w:t>
      </w:r>
      <w:proofErr w:type="spellStart"/>
      <w:r w:rsidRPr="00AD57F9">
        <w:rPr>
          <w:rFonts w:cs="Times New Roman"/>
          <w:szCs w:val="24"/>
        </w:rPr>
        <w:t>xCELLigence</w:t>
      </w:r>
      <w:proofErr w:type="spellEnd"/>
      <w:r w:rsidRPr="00AD57F9">
        <w:rPr>
          <w:rFonts w:cs="Times New Roman"/>
          <w:szCs w:val="24"/>
        </w:rPr>
        <w:t xml:space="preserve"> system for data collection. The cell index (CI), which represents the relative change in electrical impedance, was recorded in real time every 15 min for 72 h. RTCA Software (Roche) was used to analyze the data. Relative migration was expressed as a percentage relative to DMSO-treated control cells.</w:t>
      </w:r>
      <w:r w:rsidR="00986427" w:rsidRPr="00AD57F9">
        <w:rPr>
          <w:rFonts w:cs="Times New Roman"/>
          <w:szCs w:val="24"/>
        </w:rPr>
        <w:t xml:space="preserve"> </w:t>
      </w:r>
      <w:r w:rsidR="00986427" w:rsidRPr="00AD57F9">
        <w:t>The assay was performed in triplicates and repeated at least three times.</w:t>
      </w:r>
    </w:p>
    <w:p w14:paraId="7897CAC7" w14:textId="77777777" w:rsidR="00FA07E6" w:rsidRPr="00AD57F9" w:rsidRDefault="00FA07E6" w:rsidP="00A52CC1">
      <w:pPr>
        <w:spacing w:after="240" w:line="480" w:lineRule="auto"/>
        <w:rPr>
          <w:b/>
        </w:rPr>
      </w:pPr>
      <w:r w:rsidRPr="00AD57F9">
        <w:rPr>
          <w:b/>
        </w:rPr>
        <w:t>Real-time invasion assay</w:t>
      </w:r>
    </w:p>
    <w:p w14:paraId="724B1BC4" w14:textId="33650BB4" w:rsidR="00FA07E6" w:rsidRPr="00AD57F9" w:rsidRDefault="00FA07E6" w:rsidP="00A52CC1">
      <w:pPr>
        <w:spacing w:after="240" w:line="480" w:lineRule="auto"/>
        <w:rPr>
          <w:rFonts w:cs="Times New Roman"/>
          <w:szCs w:val="24"/>
        </w:rPr>
      </w:pPr>
      <w:r w:rsidRPr="00AD57F9">
        <w:t xml:space="preserve">The effect of cathepsin B and X inhibition on MCF-10A </w:t>
      </w:r>
      <w:proofErr w:type="spellStart"/>
      <w:r w:rsidRPr="00AD57F9">
        <w:t>neoT</w:t>
      </w:r>
      <w:proofErr w:type="spellEnd"/>
      <w:r w:rsidRPr="00AD57F9">
        <w:t xml:space="preserve"> tumor cell invasion was monitored with the </w:t>
      </w:r>
      <w:proofErr w:type="spellStart"/>
      <w:r w:rsidRPr="00AD57F9">
        <w:t>xCELLigence</w:t>
      </w:r>
      <w:proofErr w:type="spellEnd"/>
      <w:r w:rsidRPr="00AD57F9">
        <w:t xml:space="preserve"> RTCA. The cells were serum-starved for 24 h prior to the experiment, which was performed on a CIM-plate 16. First, the bottom side of the microporous PET membrane was coated with 0.3 </w:t>
      </w:r>
      <w:proofErr w:type="spellStart"/>
      <w:r w:rsidRPr="00AD57F9">
        <w:t>μg</w:t>
      </w:r>
      <w:proofErr w:type="spellEnd"/>
      <w:r w:rsidRPr="00AD57F9">
        <w:t xml:space="preserve"> of fibronectin from bovine plasma (Sigma) for 30 min at RT. </w:t>
      </w:r>
      <w:r w:rsidRPr="00AD57F9">
        <w:rPr>
          <w:rFonts w:cs="Times New Roman"/>
          <w:szCs w:val="24"/>
        </w:rPr>
        <w:t xml:space="preserve">Then, the upper chambers of the CIM-plate 16 wells were coated with Matrigel (20 </w:t>
      </w:r>
      <w:proofErr w:type="spellStart"/>
      <w:r w:rsidRPr="00AD57F9">
        <w:rPr>
          <w:rFonts w:cs="Times New Roman"/>
          <w:szCs w:val="24"/>
        </w:rPr>
        <w:t>μL</w:t>
      </w:r>
      <w:proofErr w:type="spellEnd"/>
      <w:r w:rsidRPr="00AD57F9">
        <w:rPr>
          <w:rFonts w:cs="Times New Roman"/>
          <w:szCs w:val="24"/>
        </w:rPr>
        <w:t xml:space="preserve">; 1 mg/mL; BD Biosciences, Franklin Lakes, NJ, USA) in SFM and allowed to gel at 37 °C for 30 min. Next, 160 </w:t>
      </w:r>
      <w:r w:rsidRPr="00AD57F9">
        <w:t>µL of the compounds</w:t>
      </w:r>
      <w:r w:rsidRPr="00AD57F9">
        <w:rPr>
          <w:rFonts w:cs="Times New Roman"/>
          <w:szCs w:val="24"/>
        </w:rPr>
        <w:t xml:space="preserve"> </w:t>
      </w:r>
      <w:r w:rsidRPr="00AD57F9">
        <w:rPr>
          <w:rFonts w:cs="Times New Roman"/>
          <w:b/>
          <w:szCs w:val="24"/>
        </w:rPr>
        <w:t>Z9</w:t>
      </w:r>
      <w:r w:rsidRPr="00AD57F9">
        <w:rPr>
          <w:rFonts w:cs="Times New Roman"/>
          <w:szCs w:val="24"/>
        </w:rPr>
        <w:t xml:space="preserve">, nitroxoline, nitroxoline and </w:t>
      </w:r>
      <w:r w:rsidRPr="00AD57F9">
        <w:rPr>
          <w:rFonts w:cs="Times New Roman"/>
          <w:b/>
          <w:szCs w:val="24"/>
        </w:rPr>
        <w:t>Z9</w:t>
      </w:r>
      <w:r w:rsidRPr="00AD57F9">
        <w:rPr>
          <w:rFonts w:cs="Times New Roman"/>
          <w:szCs w:val="24"/>
        </w:rPr>
        <w:t xml:space="preserve"> together (all 5 </w:t>
      </w:r>
      <w:r w:rsidRPr="00AD57F9">
        <w:t xml:space="preserve">µM), or DMSO (0.1%) in complete medium were added to the lower </w:t>
      </w:r>
      <w:r w:rsidRPr="00AD57F9">
        <w:rPr>
          <w:rFonts w:cs="Times New Roman"/>
          <w:szCs w:val="24"/>
        </w:rPr>
        <w:t>chambers. Then the</w:t>
      </w:r>
      <w:r w:rsidRPr="00AD57F9">
        <w:t xml:space="preserve"> top and bottom </w:t>
      </w:r>
      <w:r w:rsidRPr="00AD57F9">
        <w:rPr>
          <w:rFonts w:cs="Times New Roman"/>
          <w:szCs w:val="24"/>
        </w:rPr>
        <w:t>chambers</w:t>
      </w:r>
      <w:r w:rsidRPr="00AD57F9">
        <w:t xml:space="preserve"> of the CIM-plate 16 were assembled together. Next, 60 µL of the compounds (5 µM) or DMSO (0.1%) in SFM was added to the upper </w:t>
      </w:r>
      <w:r w:rsidRPr="00AD57F9">
        <w:rPr>
          <w:rFonts w:cs="Times New Roman"/>
          <w:szCs w:val="24"/>
        </w:rPr>
        <w:t>chambers</w:t>
      </w:r>
      <w:r w:rsidRPr="00AD57F9">
        <w:t xml:space="preserve"> of the CIM-plate 16, which was then equilibrated for 1 h at 37 °C. Afterwards, MCF-10A </w:t>
      </w:r>
      <w:proofErr w:type="spellStart"/>
      <w:r w:rsidRPr="00AD57F9">
        <w:t>neoT</w:t>
      </w:r>
      <w:proofErr w:type="spellEnd"/>
      <w:r w:rsidRPr="00AD57F9">
        <w:t xml:space="preserve"> cells (in 80 µL of SFM) </w:t>
      </w:r>
      <w:r w:rsidRPr="00AD57F9">
        <w:lastRenderedPageBreak/>
        <w:t>were seeded at 3 × 10</w:t>
      </w:r>
      <w:r w:rsidRPr="00AD57F9">
        <w:rPr>
          <w:vertAlign w:val="superscript"/>
        </w:rPr>
        <w:t>4</w:t>
      </w:r>
      <w:r w:rsidRPr="00AD57F9">
        <w:t xml:space="preserve"> cells/well into the upper chambers of the CIM-plate 16 </w:t>
      </w:r>
      <w:r w:rsidRPr="00AD57F9">
        <w:rPr>
          <w:rFonts w:cs="Times New Roman"/>
          <w:szCs w:val="24"/>
        </w:rPr>
        <w:t xml:space="preserve">and inserted into the </w:t>
      </w:r>
      <w:proofErr w:type="spellStart"/>
      <w:r w:rsidRPr="00AD57F9">
        <w:rPr>
          <w:rFonts w:cs="Times New Roman"/>
          <w:szCs w:val="24"/>
        </w:rPr>
        <w:t>xCELLigence</w:t>
      </w:r>
      <w:proofErr w:type="spellEnd"/>
      <w:r w:rsidRPr="00AD57F9">
        <w:rPr>
          <w:rFonts w:cs="Times New Roman"/>
          <w:szCs w:val="24"/>
        </w:rPr>
        <w:t xml:space="preserve"> system for data collection. The CI was recorded in real time every 15 min for 72 h. RTCA software was used to analyze the data. Relative invasion was expressed as a percentage relative to DMSO-treated control cells.</w:t>
      </w:r>
      <w:r w:rsidR="00986427" w:rsidRPr="00AD57F9">
        <w:rPr>
          <w:rFonts w:cs="Times New Roman"/>
          <w:szCs w:val="24"/>
        </w:rPr>
        <w:t xml:space="preserve"> </w:t>
      </w:r>
      <w:r w:rsidR="00986427" w:rsidRPr="00AD57F9">
        <w:t>The assay was performed in triplicates and repeated four times.</w:t>
      </w:r>
    </w:p>
    <w:p w14:paraId="46752890" w14:textId="77777777" w:rsidR="00FA07E6" w:rsidRPr="00AD57F9" w:rsidRDefault="00FA07E6" w:rsidP="00A52CC1">
      <w:pPr>
        <w:spacing w:after="240" w:line="480" w:lineRule="auto"/>
        <w:rPr>
          <w:b/>
        </w:rPr>
      </w:pPr>
      <w:r w:rsidRPr="00AD57F9">
        <w:rPr>
          <w:b/>
        </w:rPr>
        <w:t>Real-time adhesion assay</w:t>
      </w:r>
    </w:p>
    <w:p w14:paraId="17A1E79E" w14:textId="59F91A19" w:rsidR="00FA07E6" w:rsidRPr="00AD57F9" w:rsidRDefault="00FA07E6" w:rsidP="00A52CC1">
      <w:pPr>
        <w:spacing w:after="240" w:line="480" w:lineRule="auto"/>
      </w:pPr>
      <w:r w:rsidRPr="00AD57F9">
        <w:t xml:space="preserve">The effect of cathepsin B and X inhibition on the adhesion of MCF-10A </w:t>
      </w:r>
      <w:proofErr w:type="spellStart"/>
      <w:r w:rsidRPr="00AD57F9">
        <w:t>neoT</w:t>
      </w:r>
      <w:proofErr w:type="spellEnd"/>
      <w:r w:rsidRPr="00AD57F9">
        <w:t xml:space="preserve"> cells </w:t>
      </w:r>
      <w:r w:rsidR="00597698" w:rsidRPr="00AD57F9">
        <w:t xml:space="preserve">to the microelectrodes installed at the bottom of the E-plate View 16 PET plates (Agilent) </w:t>
      </w:r>
      <w:r w:rsidRPr="00AD57F9">
        <w:t xml:space="preserve">was monitored using </w:t>
      </w:r>
      <w:proofErr w:type="spellStart"/>
      <w:r w:rsidRPr="00AD57F9">
        <w:t>xCELLigence</w:t>
      </w:r>
      <w:proofErr w:type="spellEnd"/>
      <w:r w:rsidRPr="00AD57F9">
        <w:t xml:space="preserve"> RTCA. The wells were first coated with 10 µg/mL fibronectin for 1 h at 37 </w:t>
      </w:r>
      <w:r w:rsidRPr="00AD57F9">
        <w:rPr>
          <w:rFonts w:cs="Times New Roman"/>
          <w:szCs w:val="24"/>
        </w:rPr>
        <w:t xml:space="preserve">°C and then washed with PBS. Next, 100 </w:t>
      </w:r>
      <w:r w:rsidRPr="00AD57F9">
        <w:t>µL of complete medium containing the compounds</w:t>
      </w:r>
      <w:r w:rsidRPr="00AD57F9">
        <w:rPr>
          <w:rFonts w:cs="Times New Roman"/>
          <w:szCs w:val="24"/>
        </w:rPr>
        <w:t xml:space="preserve"> </w:t>
      </w:r>
      <w:r w:rsidRPr="00AD57F9">
        <w:rPr>
          <w:rFonts w:cs="Times New Roman"/>
          <w:b/>
          <w:szCs w:val="24"/>
        </w:rPr>
        <w:t>Z9</w:t>
      </w:r>
      <w:r w:rsidRPr="00AD57F9">
        <w:rPr>
          <w:rFonts w:cs="Times New Roman"/>
          <w:szCs w:val="24"/>
        </w:rPr>
        <w:t xml:space="preserve"> (5 </w:t>
      </w:r>
      <w:r w:rsidRPr="00AD57F9">
        <w:t>µM)</w:t>
      </w:r>
      <w:r w:rsidRPr="00AD57F9">
        <w:rPr>
          <w:rFonts w:cs="Times New Roman"/>
          <w:szCs w:val="24"/>
        </w:rPr>
        <w:t xml:space="preserve">, nitroxoline (2.5 </w:t>
      </w:r>
      <w:r w:rsidRPr="00AD57F9">
        <w:t>µM),</w:t>
      </w:r>
      <w:r w:rsidRPr="00AD57F9">
        <w:rPr>
          <w:rFonts w:cs="Times New Roman"/>
          <w:szCs w:val="24"/>
        </w:rPr>
        <w:t xml:space="preserve"> nitroxoline (2.5 </w:t>
      </w:r>
      <w:r w:rsidRPr="00AD57F9">
        <w:t>µM)</w:t>
      </w:r>
      <w:r w:rsidRPr="00AD57F9">
        <w:rPr>
          <w:rFonts w:cs="Times New Roman"/>
          <w:szCs w:val="24"/>
        </w:rPr>
        <w:t xml:space="preserve"> and </w:t>
      </w:r>
      <w:r w:rsidRPr="00AD57F9">
        <w:rPr>
          <w:rFonts w:cs="Times New Roman"/>
          <w:b/>
          <w:szCs w:val="24"/>
        </w:rPr>
        <w:t>Z9</w:t>
      </w:r>
      <w:r w:rsidRPr="00AD57F9">
        <w:rPr>
          <w:rFonts w:cs="Times New Roman"/>
          <w:szCs w:val="24"/>
        </w:rPr>
        <w:t xml:space="preserve"> (5 </w:t>
      </w:r>
      <w:r w:rsidRPr="00AD57F9">
        <w:t>µM</w:t>
      </w:r>
      <w:r w:rsidRPr="00AD57F9">
        <w:rPr>
          <w:rFonts w:cs="Times New Roman"/>
          <w:szCs w:val="24"/>
        </w:rPr>
        <w:t>) together</w:t>
      </w:r>
      <w:r w:rsidRPr="00AD57F9" w:rsidDel="008D1889">
        <w:rPr>
          <w:rFonts w:cs="Times New Roman"/>
          <w:szCs w:val="24"/>
        </w:rPr>
        <w:t xml:space="preserve"> </w:t>
      </w:r>
      <w:r w:rsidRPr="00AD57F9">
        <w:t>or DMSO (0.1%) was added. After equilibrating the plate for 45 min at 37 °C,</w:t>
      </w:r>
      <w:r w:rsidRPr="00AD57F9">
        <w:rPr>
          <w:rFonts w:cs="Times New Roman"/>
          <w:szCs w:val="24"/>
        </w:rPr>
        <w:t xml:space="preserve"> </w:t>
      </w:r>
      <w:r w:rsidRPr="00AD57F9">
        <w:t xml:space="preserve">MCF-10A </w:t>
      </w:r>
      <w:proofErr w:type="spellStart"/>
      <w:r w:rsidRPr="00AD57F9">
        <w:t>neoT</w:t>
      </w:r>
      <w:proofErr w:type="spellEnd"/>
      <w:r w:rsidRPr="00AD57F9">
        <w:t xml:space="preserve"> cells were seeded at 5 × 10</w:t>
      </w:r>
      <w:r w:rsidRPr="00AD57F9">
        <w:rPr>
          <w:vertAlign w:val="superscript"/>
        </w:rPr>
        <w:t>3</w:t>
      </w:r>
      <w:r w:rsidRPr="00AD57F9">
        <w:t xml:space="preserve"> cells/well (in 100 µL of complete medium), and the plate was </w:t>
      </w:r>
      <w:r w:rsidRPr="00AD57F9">
        <w:rPr>
          <w:rFonts w:cs="Times New Roman"/>
          <w:szCs w:val="24"/>
        </w:rPr>
        <w:t xml:space="preserve">placed into the </w:t>
      </w:r>
      <w:proofErr w:type="spellStart"/>
      <w:r w:rsidRPr="00AD57F9">
        <w:rPr>
          <w:rFonts w:cs="Times New Roman"/>
          <w:szCs w:val="24"/>
        </w:rPr>
        <w:t>xCELLigence</w:t>
      </w:r>
      <w:proofErr w:type="spellEnd"/>
      <w:r w:rsidRPr="00AD57F9">
        <w:rPr>
          <w:rFonts w:cs="Times New Roman"/>
          <w:szCs w:val="24"/>
        </w:rPr>
        <w:t xml:space="preserve"> system for data acquisition. CI values were monitored in real time every 15 min for 72 h, and data were analyzed using the RTCA software. Relative cell adhesion was expressed as a percentage relative to DMSO-treated control cells.</w:t>
      </w:r>
      <w:r w:rsidR="00986427" w:rsidRPr="00AD57F9">
        <w:rPr>
          <w:rFonts w:cs="Times New Roman"/>
          <w:szCs w:val="24"/>
        </w:rPr>
        <w:t xml:space="preserve"> </w:t>
      </w:r>
      <w:r w:rsidR="00986427" w:rsidRPr="00AD57F9">
        <w:t>The assay was performed in triplicates and repeated at least two times.</w:t>
      </w:r>
    </w:p>
    <w:p w14:paraId="393F60EE" w14:textId="77777777" w:rsidR="00FA07E6" w:rsidRPr="00AD57F9" w:rsidRDefault="00FA07E6" w:rsidP="00A52CC1">
      <w:pPr>
        <w:spacing w:after="240" w:line="480" w:lineRule="auto"/>
        <w:rPr>
          <w:b/>
        </w:rPr>
      </w:pPr>
      <w:r w:rsidRPr="00AD57F9">
        <w:rPr>
          <w:b/>
        </w:rPr>
        <w:t>Three-dimensional invasion assay</w:t>
      </w:r>
    </w:p>
    <w:p w14:paraId="4F765DB5" w14:textId="45D70179" w:rsidR="00FA07E6" w:rsidRPr="00AD57F9" w:rsidRDefault="00FA07E6" w:rsidP="00A52CC1">
      <w:pPr>
        <w:spacing w:after="240" w:line="480" w:lineRule="auto"/>
      </w:pPr>
      <w:r w:rsidRPr="00AD57F9">
        <w:t xml:space="preserve">The spheroids were prepared according to the hanging drop method </w:t>
      </w:r>
      <w:r w:rsidRPr="00AD57F9">
        <w:fldChar w:fldCharType="begin" w:fldLock="1"/>
      </w:r>
      <w:r w:rsidR="00506608" w:rsidRPr="00AD57F9">
        <w:instrText>ADDIN CSL_CITATION {"citationItems":[{"id":"ITEM-1","itemData":{"DOI":"10.1002/bit.10655","ISBN":"0006-3592","ISSN":"00063592","PMID":"12768623","abstract":"Multicellular tumor spheroids (MCTS) are used as organotypic models of normal and solid tumor tissue. Traditional techniques for generating MCTS, such as growth on nonadherent surfaces, in suspension, or on scaffolds, have a number of drawbacks, including the need for manual selection to achieve a homogeneous population and the use of nonphysiological matrix compounds. In this study we describe a mild method for the generation of MCTS, in which individual spheroids form in hanging drops suspended from a microtiter plate. The method has been successfully applied to a broad range of cell lines and shows nearly 100% efficiency (i.e., one spheroid per drop). Using the hepatoma cell line, HepG2, the hanging drop method generated well-rounded MCTS with a narrow size distribution (coefficient of variation [CV] 10% to 15%, compared with 40% to 60% for growth on nonadherent surfaces). Structural analysis of HepG2 and a mammary gland adenocarcinoma cell line, MCF-7, composed spheroids, revealed highly organized, three-dimensional, tissue-like structures with an extensive extracellular matrix. The hanging drop method represents an attractive alternative for MCTS production, because it is mild, can be applied to a wide variety of cell lines, and can produce spheroids of a homogeneous size without the need for sieving or manual selection. The method has applications for basic studies of physiology and metabolism, tumor biology, toxicology, cellular organization, and the development of bioartificial tissue.","author":[{"dropping-particle":"","family":"Kelm","given":"Jens M","non-dropping-particle":"","parse-names":false,"suffix":""},{"dropping-particle":"","family":"Timmins","given":"Nicholas E","non-dropping-particle":"","parse-names":false,"suffix":""},{"dropping-particle":"","family":"Brown","given":"Catherine J","non-dropping-particle":"","parse-names":false,"suffix":""},{"dropping-particle":"","family":"Fussenegger","given":"Martin","non-dropping-particle":"","parse-names":false,"suffix":""},{"dropping-particle":"","family":"Nielsen","given":"Lars K","non-dropping-particle":"","parse-names":false,"suffix":""}],"container-title":"Biotechnology and Bioengineering","id":"ITEM-1","issue":"2","issued":{"date-parts":[["2003","7","20"]]},"page":"173-180","title":"Method for generation of homogeneous multicellular tumor spheroids applicable to a wide variety of cell types","type":"article-journal","volume":"83"},"uris":["http://www.mendeley.com/documents/?uuid=b421c10e-5876-4cf1-ad1d-98895c714036"]}],"mendeley":{"formattedCitation":"[2]","plainTextFormattedCitation":"[2]","previouslyFormattedCitation":"[1]"},"properties":{"noteIndex":0},"schema":"https://github.com/citation-style-language/schema/raw/master/csl-citation.json"}</w:instrText>
      </w:r>
      <w:r w:rsidRPr="00AD57F9">
        <w:fldChar w:fldCharType="separate"/>
      </w:r>
      <w:r w:rsidR="00506608" w:rsidRPr="00AD57F9">
        <w:rPr>
          <w:noProof/>
        </w:rPr>
        <w:t>[2]</w:t>
      </w:r>
      <w:r w:rsidRPr="00AD57F9">
        <w:fldChar w:fldCharType="end"/>
      </w:r>
      <w:r w:rsidRPr="00AD57F9">
        <w:t>. To prepare the spheroids, 20 µL drops of MMTV-</w:t>
      </w:r>
      <w:proofErr w:type="spellStart"/>
      <w:r w:rsidRPr="00AD57F9">
        <w:t>PyMT</w:t>
      </w:r>
      <w:proofErr w:type="spellEnd"/>
      <w:r w:rsidRPr="00AD57F9">
        <w:t xml:space="preserve"> cell suspension (250 cells/drop) were placed onto the lids of 100 mm tissue culture dishes, which were then inverted over 10 mL of water. After 5 days, the formed aggregates were transferred to the wells of a 96-well black </w:t>
      </w:r>
      <w:proofErr w:type="spellStart"/>
      <w:r w:rsidRPr="00AD57F9">
        <w:rPr>
          <w:rFonts w:cs="Times New Roman"/>
        </w:rPr>
        <w:t>μ</w:t>
      </w:r>
      <w:r w:rsidRPr="00AD57F9">
        <w:t>CLEAR</w:t>
      </w:r>
      <w:proofErr w:type="spellEnd"/>
      <w:r w:rsidRPr="00AD57F9">
        <w:t xml:space="preserve"> transparent flat bottom plate (Greiner Bio-One, </w:t>
      </w:r>
      <w:proofErr w:type="spellStart"/>
      <w:r w:rsidRPr="00AD57F9">
        <w:t>Kremsmuenster</w:t>
      </w:r>
      <w:proofErr w:type="spellEnd"/>
      <w:r w:rsidRPr="00AD57F9">
        <w:t xml:space="preserve">, Austria) coated with 30 µL Matrigel (5 mg/mL) in SFM. Subsequently, the spheroids were covered with another 30 µL of </w:t>
      </w:r>
      <w:r w:rsidRPr="00AD57F9">
        <w:lastRenderedPageBreak/>
        <w:t xml:space="preserve">Matrigel. After 20 min of incubation at 37 °C, 200 µL of complete medium was added. Compounds (5 µM) or DMSO (0.1%) were added to the Matrigel and medium. Spheroid growth was monitored daily for up to 3 days by measuring the spheroid dimensions under the light microscope, using an ocular micrometer. </w:t>
      </w:r>
      <w:r w:rsidRPr="00AD57F9">
        <w:rPr>
          <w:rFonts w:cs="Times New Roman"/>
          <w:szCs w:val="24"/>
        </w:rPr>
        <w:t xml:space="preserve">The spheroid volume was calculated according to the following equation: </w:t>
      </w:r>
      <w:r w:rsidRPr="00AD57F9">
        <w:rPr>
          <w:rFonts w:cs="Times New Roman"/>
          <w:i/>
          <w:szCs w:val="24"/>
        </w:rPr>
        <w:t>V = (π × (spheroid length) × (spheroid width)</w:t>
      </w:r>
      <w:r w:rsidRPr="00AD57F9">
        <w:rPr>
          <w:rFonts w:cs="Times New Roman"/>
          <w:i/>
          <w:szCs w:val="24"/>
          <w:vertAlign w:val="superscript"/>
        </w:rPr>
        <w:t>2</w:t>
      </w:r>
      <w:r w:rsidRPr="00AD57F9">
        <w:rPr>
          <w:rFonts w:cs="Times New Roman"/>
          <w:i/>
          <w:szCs w:val="24"/>
        </w:rPr>
        <w:t>)/6</w:t>
      </w:r>
      <w:r w:rsidRPr="00AD57F9">
        <w:rPr>
          <w:rFonts w:cs="Times New Roman"/>
          <w:szCs w:val="24"/>
        </w:rPr>
        <w:t xml:space="preserve">. </w:t>
      </w:r>
      <w:r w:rsidR="00986427" w:rsidRPr="00AD57F9">
        <w:rPr>
          <w:rFonts w:cs="Times New Roman"/>
          <w:szCs w:val="24"/>
        </w:rPr>
        <w:t xml:space="preserve">The experiment was repeated three times and for each experiment dimensions of at least </w:t>
      </w:r>
      <w:r w:rsidR="00492C28" w:rsidRPr="00AD57F9">
        <w:rPr>
          <w:rFonts w:cs="Times New Roman"/>
          <w:szCs w:val="24"/>
        </w:rPr>
        <w:t>three</w:t>
      </w:r>
      <w:r w:rsidR="00986427" w:rsidRPr="00AD57F9">
        <w:rPr>
          <w:rFonts w:cs="Times New Roman"/>
          <w:szCs w:val="24"/>
        </w:rPr>
        <w:t xml:space="preserve"> spheroids were monitored</w:t>
      </w:r>
      <w:r w:rsidR="006950E5" w:rsidRPr="00AD57F9">
        <w:rPr>
          <w:rFonts w:cs="Times New Roman"/>
          <w:szCs w:val="24"/>
        </w:rPr>
        <w:t xml:space="preserve"> </w:t>
      </w:r>
      <w:r w:rsidR="006950E5" w:rsidRPr="00AD57F9">
        <w:t>for each individual treatment condition.</w:t>
      </w:r>
      <w:r w:rsidR="00986427" w:rsidRPr="00AD57F9">
        <w:rPr>
          <w:rFonts w:cs="Times New Roman"/>
          <w:szCs w:val="24"/>
        </w:rPr>
        <w:t xml:space="preserve"> </w:t>
      </w:r>
      <w:r w:rsidRPr="00AD57F9">
        <w:t xml:space="preserve">Representative images of tumor spheroids were acquired using the </w:t>
      </w:r>
      <w:proofErr w:type="spellStart"/>
      <w:r w:rsidRPr="00AD57F9">
        <w:t>AxioObserver</w:t>
      </w:r>
      <w:proofErr w:type="spellEnd"/>
      <w:r w:rsidRPr="00AD57F9">
        <w:t xml:space="preserve"> Z1 fluorescence inverted microscope (Carl Zeiss, </w:t>
      </w:r>
      <w:proofErr w:type="spellStart"/>
      <w:r w:rsidRPr="00AD57F9">
        <w:t>Oberkochen</w:t>
      </w:r>
      <w:proofErr w:type="spellEnd"/>
      <w:r w:rsidRPr="00AD57F9">
        <w:t xml:space="preserve">, Germany) and </w:t>
      </w:r>
      <w:proofErr w:type="spellStart"/>
      <w:r w:rsidRPr="00AD57F9">
        <w:t>AxioVision</w:t>
      </w:r>
      <w:proofErr w:type="spellEnd"/>
      <w:r w:rsidRPr="00AD57F9">
        <w:t xml:space="preserve"> 4.8.2 software (Carl Zeiss, </w:t>
      </w:r>
      <w:proofErr w:type="spellStart"/>
      <w:r w:rsidRPr="00AD57F9">
        <w:t>Oberkochen</w:t>
      </w:r>
      <w:proofErr w:type="spellEnd"/>
      <w:r w:rsidRPr="00AD57F9">
        <w:t xml:space="preserve">, Germany). </w:t>
      </w:r>
    </w:p>
    <w:p w14:paraId="15B6B97E" w14:textId="77777777" w:rsidR="00FA07E6" w:rsidRPr="00AD57F9" w:rsidRDefault="00FA07E6" w:rsidP="00A52CC1">
      <w:pPr>
        <w:spacing w:after="240" w:line="480" w:lineRule="auto"/>
        <w:rPr>
          <w:b/>
        </w:rPr>
      </w:pPr>
      <w:bookmarkStart w:id="5" w:name="_Hlk77662288"/>
      <w:r w:rsidRPr="00AD57F9">
        <w:rPr>
          <w:b/>
        </w:rPr>
        <w:t>Immunohistochemistry</w:t>
      </w:r>
    </w:p>
    <w:p w14:paraId="1DF6D2A5" w14:textId="77777777" w:rsidR="00FA07E6" w:rsidRPr="00AD57F9" w:rsidRDefault="00FA07E6" w:rsidP="00A52CC1">
      <w:pPr>
        <w:spacing w:after="240" w:line="480" w:lineRule="auto"/>
        <w:rPr>
          <w:rFonts w:cs="Times New Roman"/>
          <w:szCs w:val="24"/>
        </w:rPr>
      </w:pPr>
      <w:r w:rsidRPr="00AD57F9">
        <w:rPr>
          <w:rFonts w:cs="Times New Roman"/>
          <w:szCs w:val="24"/>
        </w:rPr>
        <w:t>The tumors were harvested and fixed overnight in 10% neutral buffered formalin and then processed for paraffin embedding. Formalin-fixed, paraffin-embedded tumor specimens were sectioned (5 µm) and mounted onto glass slides. Slides were deparaffinized and rehydrated through graded alcohol to distilled water, followed by antigen retrieval with 10 mM sodium citrate, 0.05% Tween 20, pH 6.0. Endogenous peroxidase was quenched with 0.3% hydrogen peroxide.</w:t>
      </w:r>
      <w:bookmarkEnd w:id="5"/>
      <w:r w:rsidRPr="00AD57F9">
        <w:rPr>
          <w:rFonts w:cs="Times New Roman"/>
          <w:szCs w:val="24"/>
        </w:rPr>
        <w:t xml:space="preserve"> Sections were stained with antibodies against Ki67 (M724901, rabbit monoclonal, dilution 1:50; </w:t>
      </w:r>
      <w:proofErr w:type="spellStart"/>
      <w:r w:rsidRPr="00AD57F9">
        <w:rPr>
          <w:rFonts w:cs="Times New Roman"/>
          <w:szCs w:val="24"/>
        </w:rPr>
        <w:t>Dako</w:t>
      </w:r>
      <w:proofErr w:type="spellEnd"/>
      <w:r w:rsidRPr="00AD57F9">
        <w:rPr>
          <w:rFonts w:cs="Times New Roman"/>
          <w:szCs w:val="24"/>
        </w:rPr>
        <w:t xml:space="preserve">, Carpinteria, CA, USA), </w:t>
      </w:r>
      <w:r w:rsidRPr="00AD57F9">
        <w:rPr>
          <w:rFonts w:cs="Times New Roman"/>
          <w:bCs/>
          <w:szCs w:val="24"/>
        </w:rPr>
        <w:t xml:space="preserve">Ly-6G/Ly-6C (a neutrophil marker; RB6-8C5, rat monoclonal, dilution 1:50; Thermo Fisher Scientific, MA, USA), </w:t>
      </w:r>
      <w:r w:rsidRPr="00AD57F9">
        <w:rPr>
          <w:rFonts w:cs="Times New Roman"/>
          <w:szCs w:val="24"/>
        </w:rPr>
        <w:t xml:space="preserve">and active caspase 3 (ab2302, rabbit polyclonal, dilution 1:200; Abcam, Cambridge, UK). Detection was performed using the </w:t>
      </w:r>
      <w:proofErr w:type="spellStart"/>
      <w:r w:rsidRPr="00AD57F9">
        <w:rPr>
          <w:rFonts w:cs="Times New Roman"/>
          <w:szCs w:val="24"/>
        </w:rPr>
        <w:t>Vectastain</w:t>
      </w:r>
      <w:proofErr w:type="spellEnd"/>
      <w:r w:rsidRPr="00AD57F9">
        <w:rPr>
          <w:rFonts w:cs="Times New Roman"/>
          <w:szCs w:val="24"/>
        </w:rPr>
        <w:t xml:space="preserve"> Elite ABC kit (Vector Laboratories, Inc., Burlingame, CA, USA), and staining was visualized with 3,3′-diaminobenzidine (DAB; Sigma-Aldrich). Slides were counterstained with hematoxylin, dehydrated, cleared, and </w:t>
      </w:r>
      <w:proofErr w:type="spellStart"/>
      <w:r w:rsidRPr="00AD57F9">
        <w:rPr>
          <w:rFonts w:cs="Times New Roman"/>
          <w:szCs w:val="24"/>
        </w:rPr>
        <w:t>coverslipped</w:t>
      </w:r>
      <w:proofErr w:type="spellEnd"/>
      <w:r w:rsidRPr="00AD57F9">
        <w:rPr>
          <w:rFonts w:cs="Times New Roman"/>
          <w:szCs w:val="24"/>
        </w:rPr>
        <w:t xml:space="preserve">. </w:t>
      </w:r>
      <w:bookmarkStart w:id="6" w:name="_Hlk78986010"/>
      <w:r w:rsidRPr="00AD57F9">
        <w:rPr>
          <w:rFonts w:cs="Times New Roman"/>
          <w:szCs w:val="24"/>
        </w:rPr>
        <w:t xml:space="preserve">Stained sections were imaged using an IX81 brightfield microscope (Olympus, Tokyo, Japan) and Imaging Software for Life Science Microscopy </w:t>
      </w:r>
      <w:proofErr w:type="spellStart"/>
      <w:r w:rsidRPr="00AD57F9">
        <w:rPr>
          <w:rFonts w:cs="Times New Roman"/>
          <w:szCs w:val="24"/>
        </w:rPr>
        <w:t>Cell^F</w:t>
      </w:r>
      <w:proofErr w:type="spellEnd"/>
      <w:r w:rsidRPr="00AD57F9">
        <w:rPr>
          <w:rFonts w:cs="Times New Roman"/>
          <w:szCs w:val="24"/>
        </w:rPr>
        <w:t xml:space="preserve"> (Olympus).</w:t>
      </w:r>
      <w:bookmarkEnd w:id="6"/>
      <w:r w:rsidRPr="00AD57F9">
        <w:rPr>
          <w:rFonts w:cs="Times New Roman"/>
          <w:szCs w:val="24"/>
        </w:rPr>
        <w:t xml:space="preserve"> For data analysis, 20 fields per tumor were randomly selected with the 40× objective and quantified using ImageJ software.</w:t>
      </w:r>
    </w:p>
    <w:p w14:paraId="20FBBC71" w14:textId="77777777" w:rsidR="00FA07E6" w:rsidRPr="00AD57F9" w:rsidRDefault="00FA07E6" w:rsidP="00A52CC1">
      <w:pPr>
        <w:spacing w:after="240" w:line="480" w:lineRule="auto"/>
        <w:rPr>
          <w:rFonts w:cs="Times New Roman"/>
          <w:szCs w:val="24"/>
        </w:rPr>
      </w:pPr>
      <w:bookmarkStart w:id="7" w:name="_Hlk78986234"/>
      <w:r w:rsidRPr="00AD57F9">
        <w:rPr>
          <w:rFonts w:cs="Times New Roman"/>
          <w:color w:val="000000"/>
          <w:szCs w:val="24"/>
          <w:shd w:val="clear" w:color="auto" w:fill="FFFFFF"/>
        </w:rPr>
        <w:lastRenderedPageBreak/>
        <w:t xml:space="preserve">For volumetric measurements of lung metastases, excised lungs were cut transversally to the trachea into systematic 5-mm-thick slabs </w:t>
      </w:r>
      <w:bookmarkEnd w:id="7"/>
      <w:r w:rsidRPr="00AD57F9">
        <w:rPr>
          <w:rFonts w:cs="Times New Roman"/>
          <w:color w:val="000000"/>
          <w:szCs w:val="24"/>
          <w:shd w:val="clear" w:color="auto" w:fill="FFFFFF"/>
        </w:rPr>
        <w:t xml:space="preserve">(n = 5–7), which were embedded with paraffin into a single block. Next, 5-μm-thick paraffin sections from each block were stained with hematoxylin and eosin. Stereological determination of the metastatic volumes was performed using an IX81 bright-field microscope and Imaging Software for Life Science Microscopy </w:t>
      </w:r>
      <w:proofErr w:type="spellStart"/>
      <w:r w:rsidRPr="00AD57F9">
        <w:rPr>
          <w:rFonts w:cs="Times New Roman"/>
          <w:color w:val="000000"/>
          <w:szCs w:val="24"/>
          <w:shd w:val="clear" w:color="auto" w:fill="FFFFFF"/>
        </w:rPr>
        <w:t>Cell</w:t>
      </w:r>
      <w:r w:rsidRPr="00AD57F9">
        <w:rPr>
          <w:rFonts w:cs="Times New Roman"/>
          <w:szCs w:val="24"/>
        </w:rPr>
        <w:t>^F</w:t>
      </w:r>
      <w:proofErr w:type="spellEnd"/>
      <w:r w:rsidRPr="00AD57F9">
        <w:rPr>
          <w:rFonts w:cs="Times New Roman"/>
          <w:szCs w:val="24"/>
        </w:rPr>
        <w:t>.</w:t>
      </w:r>
    </w:p>
    <w:bookmarkEnd w:id="1"/>
    <w:p w14:paraId="7657F059" w14:textId="7041645E" w:rsidR="007B5686" w:rsidRPr="00AD57F9" w:rsidRDefault="007B5686" w:rsidP="00A52CC1">
      <w:pPr>
        <w:spacing w:after="240" w:line="480" w:lineRule="auto"/>
      </w:pPr>
    </w:p>
    <w:p w14:paraId="7C0A3248" w14:textId="77777777" w:rsidR="00B46B36" w:rsidRPr="00AD57F9" w:rsidRDefault="00B46B36" w:rsidP="00A52CC1">
      <w:pPr>
        <w:spacing w:after="240" w:line="480" w:lineRule="auto"/>
        <w:rPr>
          <w:b/>
        </w:rPr>
      </w:pPr>
    </w:p>
    <w:p w14:paraId="068216BA" w14:textId="40EBAC47" w:rsidR="00FB2546" w:rsidRPr="00AD57F9" w:rsidRDefault="00FB2546" w:rsidP="00A52CC1">
      <w:pPr>
        <w:spacing w:after="240" w:line="480" w:lineRule="auto"/>
        <w:rPr>
          <w:b/>
        </w:rPr>
      </w:pPr>
      <w:r w:rsidRPr="00AD57F9">
        <w:rPr>
          <w:b/>
        </w:rPr>
        <w:t>References</w:t>
      </w:r>
    </w:p>
    <w:p w14:paraId="1BA1FCAF" w14:textId="10BD89CE" w:rsidR="00506608" w:rsidRPr="00AD57F9" w:rsidRDefault="00B46B36" w:rsidP="00506608">
      <w:pPr>
        <w:widowControl w:val="0"/>
        <w:autoSpaceDE w:val="0"/>
        <w:autoSpaceDN w:val="0"/>
        <w:adjustRightInd w:val="0"/>
        <w:spacing w:after="240" w:line="480" w:lineRule="auto"/>
        <w:ind w:left="640" w:hanging="640"/>
        <w:rPr>
          <w:rFonts w:cs="Times New Roman"/>
          <w:noProof/>
          <w:szCs w:val="24"/>
        </w:rPr>
      </w:pPr>
      <w:r w:rsidRPr="00AD57F9">
        <w:fldChar w:fldCharType="begin" w:fldLock="1"/>
      </w:r>
      <w:r w:rsidRPr="00AD57F9">
        <w:instrText xml:space="preserve">ADDIN Mendeley Bibliography CSL_BIBLIOGRAPHY </w:instrText>
      </w:r>
      <w:r w:rsidRPr="00AD57F9">
        <w:fldChar w:fldCharType="separate"/>
      </w:r>
      <w:r w:rsidR="00506608" w:rsidRPr="00AD57F9">
        <w:rPr>
          <w:rFonts w:cs="Times New Roman"/>
          <w:noProof/>
          <w:szCs w:val="24"/>
        </w:rPr>
        <w:t xml:space="preserve">1. </w:t>
      </w:r>
      <w:r w:rsidR="00506608" w:rsidRPr="00AD57F9">
        <w:rPr>
          <w:rFonts w:cs="Times New Roman"/>
          <w:noProof/>
          <w:szCs w:val="24"/>
        </w:rPr>
        <w:tab/>
        <w:t>Puzer L, Cotrin SS, Cezari MHS, et al (2005) Recombinant human cathepsin X is a carboxymonopeptidase only: A comparison with cathepsins B and L. Biol Chem 386:1191–1195. https://doi.org/10.1515/BC.2005.136</w:t>
      </w:r>
    </w:p>
    <w:p w14:paraId="306794A0" w14:textId="77777777" w:rsidR="00506608" w:rsidRPr="00AD57F9" w:rsidRDefault="00506608" w:rsidP="00506608">
      <w:pPr>
        <w:widowControl w:val="0"/>
        <w:autoSpaceDE w:val="0"/>
        <w:autoSpaceDN w:val="0"/>
        <w:adjustRightInd w:val="0"/>
        <w:spacing w:after="240" w:line="480" w:lineRule="auto"/>
        <w:ind w:left="640" w:hanging="640"/>
        <w:rPr>
          <w:rFonts w:cs="Times New Roman"/>
          <w:noProof/>
        </w:rPr>
      </w:pPr>
      <w:r w:rsidRPr="00AD57F9">
        <w:rPr>
          <w:rFonts w:cs="Times New Roman"/>
          <w:noProof/>
          <w:szCs w:val="24"/>
        </w:rPr>
        <w:t xml:space="preserve">2. </w:t>
      </w:r>
      <w:r w:rsidRPr="00AD57F9">
        <w:rPr>
          <w:rFonts w:cs="Times New Roman"/>
          <w:noProof/>
          <w:szCs w:val="24"/>
        </w:rPr>
        <w:tab/>
        <w:t>Kelm JM, Timmins NE, Brown CJ, et al (2003) Method for generation of homogeneous multicellular tumor spheroids applicable to a wide variety of cell types. Biotechnol Bioeng 83:173–180. https://doi.org/10.1002/bit.10655</w:t>
      </w:r>
    </w:p>
    <w:p w14:paraId="693576C0" w14:textId="5C03E547" w:rsidR="00FB2546" w:rsidRPr="008B585E" w:rsidRDefault="00B46B36" w:rsidP="00A52CC1">
      <w:pPr>
        <w:spacing w:after="240" w:line="480" w:lineRule="auto"/>
      </w:pPr>
      <w:r w:rsidRPr="00AD57F9">
        <w:fldChar w:fldCharType="end"/>
      </w:r>
    </w:p>
    <w:sectPr w:rsidR="00FB2546" w:rsidRPr="008B585E">
      <w:footerReference w:type="default" r:id="rId1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37F24" w16cex:dateUtc="2021-08-03T06:39:00Z"/>
  <w16cex:commentExtensible w16cex:durableId="24B3887C" w16cex:dateUtc="2021-08-03T07:18:00Z"/>
  <w16cex:commentExtensible w16cex:durableId="24AD3FC4" w16cex:dateUtc="2021-07-29T12:55:00Z"/>
  <w16cex:commentExtensible w16cex:durableId="24B389D2" w16cex:dateUtc="2021-08-03T07:24:00Z"/>
  <w16cex:commentExtensible w16cex:durableId="24B38A49" w16cex:dateUtc="2021-08-03T07:26:00Z"/>
  <w16cex:commentExtensible w16cex:durableId="24B3C695" w16cex:dateUtc="2021-08-03T11:43:00Z"/>
  <w16cex:commentExtensible w16cex:durableId="24AD57B9" w16cex:dateUtc="2021-07-29T14:37:00Z"/>
  <w16cex:commentExtensible w16cex:durableId="24AD5A18" w16cex:dateUtc="2021-07-29T14:47:00Z"/>
  <w16cex:commentExtensible w16cex:durableId="24AD5A97" w16cex:dateUtc="2021-07-29T14:49:00Z"/>
  <w16cex:commentExtensible w16cex:durableId="24AD5ADA" w16cex:dateUtc="2021-07-29T14:50:00Z"/>
  <w16cex:commentExtensible w16cex:durableId="24B39294" w16cex:dateUtc="2021-08-03T08:01:00Z"/>
  <w16cex:commentExtensible w16cex:durableId="24AD5E63" w16cex:dateUtc="2021-07-29T15:05:00Z"/>
  <w16cex:commentExtensible w16cex:durableId="24AD6391" w16cex:dateUtc="2021-07-29T15:27:00Z"/>
  <w16cex:commentExtensible w16cex:durableId="24AD679C" w16cex:dateUtc="2021-07-29T15:45:00Z"/>
  <w16cex:commentExtensible w16cex:durableId="24B3A0BF" w16cex:dateUtc="2021-08-03T09:02:00Z"/>
  <w16cex:commentExtensible w16cex:durableId="24AE7881" w16cex:dateUtc="2021-07-30T11:09:00Z"/>
  <w16cex:commentExtensible w16cex:durableId="24AE7972" w16cex:dateUtc="2021-07-30T11:13:00Z"/>
  <w16cex:commentExtensible w16cex:durableId="24B3A470" w16cex:dateUtc="2021-08-03T09:18:00Z"/>
  <w16cex:commentExtensible w16cex:durableId="24AE7F40" w16cex:dateUtc="2021-07-30T11:38:00Z"/>
  <w16cex:commentExtensible w16cex:durableId="24B3A509" w16cex:dateUtc="2021-08-03T09:20:00Z"/>
  <w16cex:commentExtensible w16cex:durableId="24AE7F8D" w16cex:dateUtc="2021-07-30T11:39:00Z"/>
  <w16cex:commentExtensible w16cex:durableId="24AE8007" w16cex:dateUtc="2021-07-30T11:41:00Z"/>
  <w16cex:commentExtensible w16cex:durableId="24AE8024" w16cex:dateUtc="2021-07-30T11:41:00Z"/>
  <w16cex:commentExtensible w16cex:durableId="24B3CBC8" w16cex:dateUtc="2021-08-03T12:06:00Z"/>
  <w16cex:commentExtensible w16cex:durableId="24B3CC3F" w16cex:dateUtc="2021-08-03T12:07:00Z"/>
  <w16cex:commentExtensible w16cex:durableId="24B3CD12" w16cex:dateUtc="2021-08-03T12:11:00Z"/>
  <w16cex:commentExtensible w16cex:durableId="24AE9909" w16cex:dateUtc="2021-07-30T13:28:00Z"/>
  <w16cex:commentExtensible w16cex:durableId="24AE9C0B" w16cex:dateUtc="2021-07-30T13:40:00Z"/>
  <w16cex:commentExtensible w16cex:durableId="24B4F28E" w16cex:dateUtc="2021-08-04T09:03:00Z"/>
  <w16cex:commentExtensible w16cex:durableId="24B3D345" w16cex:dateUtc="2021-08-03T12:37:00Z"/>
  <w16cex:commentExtensible w16cex:durableId="24B3D381" w16cex:dateUtc="2021-08-03T12:38:00Z"/>
  <w16cex:commentExtensible w16cex:durableId="24B2212B" w16cex:dateUtc="2021-08-02T05:45:00Z"/>
  <w16cex:commentExtensible w16cex:durableId="24B3D573" w16cex:dateUtc="2021-08-03T12:47:00Z"/>
  <w16cex:commentExtensible w16cex:durableId="24B2229C" w16cex:dateUtc="2021-08-02T05:51:00Z"/>
  <w16cex:commentExtensible w16cex:durableId="24B22856" w16cex:dateUtc="2021-08-02T06:16:00Z"/>
  <w16cex:commentExtensible w16cex:durableId="24B22748" w16cex:dateUtc="2021-08-02T06:11:00Z"/>
  <w16cex:commentExtensible w16cex:durableId="24B2286A" w16cex:dateUtc="2021-08-02T06:16:00Z"/>
  <w16cex:commentExtensible w16cex:durableId="24B22946" w16cex:dateUtc="2021-08-02T06:20:00Z"/>
  <w16cex:commentExtensible w16cex:durableId="24B22CF5" w16cex:dateUtc="2021-08-02T06:36:00Z"/>
  <w16cex:commentExtensible w16cex:durableId="24B3DDAB" w16cex:dateUtc="2021-08-03T13:22:00Z"/>
  <w16cex:commentExtensible w16cex:durableId="24B232DE" w16cex:dateUtc="2021-08-02T07:01:00Z"/>
  <w16cex:commentExtensible w16cex:durableId="24B237DD" w16cex:dateUtc="2021-08-02T07:22:00Z"/>
  <w16cex:commentExtensible w16cex:durableId="24B3E6FD" w16cex:dateUtc="2021-08-03T14:02:00Z"/>
  <w16cex:commentExtensible w16cex:durableId="24B23F19" w16cex:dateUtc="2021-08-02T07:53:00Z"/>
  <w16cex:commentExtensible w16cex:durableId="24B3ECD5" w16cex:dateUtc="2021-08-03T14:27:00Z"/>
  <w16cex:commentExtensible w16cex:durableId="24B3EF89" w16cex:dateUtc="2021-08-03T14:38:00Z"/>
  <w16cex:commentExtensible w16cex:durableId="24B2452C" w16cex:dateUtc="2021-08-02T08:19:00Z"/>
  <w16cex:commentExtensible w16cex:durableId="24B3F063" w16cex:dateUtc="2021-08-03T14:42:00Z"/>
  <w16cex:commentExtensible w16cex:durableId="24B2465A" w16cex:dateUtc="2021-08-02T08:24:00Z"/>
  <w16cex:commentExtensible w16cex:durableId="24B3F5FB" w16cex:dateUtc="2021-08-03T15:06:00Z"/>
  <w16cex:commentExtensible w16cex:durableId="24B3F713" w16cex:dateUtc="2021-08-03T15:10:00Z"/>
  <w16cex:commentExtensible w16cex:durableId="24B3F860" w16cex:dateUtc="2021-08-03T15:16:00Z"/>
  <w16cex:commentExtensible w16cex:durableId="24B258F8" w16cex:dateUtc="2021-08-02T09:43:00Z"/>
  <w16cex:commentExtensible w16cex:durableId="24B3F9D2" w16cex:dateUtc="2021-08-03T15:22:00Z"/>
  <w16cex:commentExtensible w16cex:durableId="24B25A48" w16cex:dateUtc="2021-08-02T09:49:00Z"/>
  <w16cex:commentExtensible w16cex:durableId="24B3F9AA" w16cex:dateUtc="2021-08-03T15:21:00Z"/>
  <w16cex:commentExtensible w16cex:durableId="24B3FBC4" w16cex:dateUtc="2021-08-03T15:30:00Z"/>
  <w16cex:commentExtensible w16cex:durableId="24B4CCDE" w16cex:dateUtc="2021-08-04T06:22:00Z"/>
  <w16cex:commentExtensible w16cex:durableId="24B28EA0" w16cex:dateUtc="2021-08-02T13:32:00Z"/>
  <w16cex:commentExtensible w16cex:durableId="24B28FD3" w16cex:dateUtc="2021-08-02T13:37:00Z"/>
  <w16cex:commentExtensible w16cex:durableId="24B4E5CD" w16cex:dateUtc="2021-08-04T08:09:00Z"/>
  <w16cex:commentExtensible w16cex:durableId="24B37B1C" w16cex:dateUtc="2021-08-03T06: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92CB35" w14:textId="77777777" w:rsidR="00590D39" w:rsidRDefault="00590D39" w:rsidP="00433B7D">
      <w:pPr>
        <w:spacing w:line="240" w:lineRule="auto"/>
      </w:pPr>
      <w:r>
        <w:separator/>
      </w:r>
    </w:p>
  </w:endnote>
  <w:endnote w:type="continuationSeparator" w:id="0">
    <w:p w14:paraId="5B0C0178" w14:textId="77777777" w:rsidR="00590D39" w:rsidRDefault="00590D39" w:rsidP="00433B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4889584"/>
      <w:docPartObj>
        <w:docPartGallery w:val="Page Numbers (Bottom of Page)"/>
        <w:docPartUnique/>
      </w:docPartObj>
    </w:sdtPr>
    <w:sdtEndPr/>
    <w:sdtContent>
      <w:p w14:paraId="736450A8" w14:textId="7736696D" w:rsidR="007070E3" w:rsidRDefault="007070E3">
        <w:pPr>
          <w:pStyle w:val="Footer"/>
          <w:jc w:val="center"/>
        </w:pPr>
        <w:r>
          <w:fldChar w:fldCharType="begin"/>
        </w:r>
        <w:r>
          <w:instrText>PAGE   \* MERGEFORMAT</w:instrText>
        </w:r>
        <w:r>
          <w:fldChar w:fldCharType="separate"/>
        </w:r>
        <w:r w:rsidRPr="0001018D">
          <w:rPr>
            <w:noProof/>
            <w:lang w:val="sl-SI"/>
          </w:rPr>
          <w:t>2</w:t>
        </w:r>
        <w:r>
          <w:fldChar w:fldCharType="end"/>
        </w:r>
      </w:p>
    </w:sdtContent>
  </w:sdt>
  <w:p w14:paraId="3C325B08" w14:textId="77777777" w:rsidR="007070E3" w:rsidRDefault="00707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C22A6F" w14:textId="77777777" w:rsidR="00590D39" w:rsidRDefault="00590D39" w:rsidP="00433B7D">
      <w:pPr>
        <w:spacing w:line="240" w:lineRule="auto"/>
      </w:pPr>
      <w:r>
        <w:separator/>
      </w:r>
    </w:p>
  </w:footnote>
  <w:footnote w:type="continuationSeparator" w:id="0">
    <w:p w14:paraId="36E7667B" w14:textId="77777777" w:rsidR="00590D39" w:rsidRDefault="00590D39" w:rsidP="00433B7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4B0A3F"/>
    <w:multiLevelType w:val="hybridMultilevel"/>
    <w:tmpl w:val="747E62AC"/>
    <w:lvl w:ilvl="0" w:tplc="AAA64E68">
      <w:start w:val="1"/>
      <w:numFmt w:val="decimal"/>
      <w:pStyle w:val="Heading2"/>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5DC3"/>
    <w:rsid w:val="00003DD6"/>
    <w:rsid w:val="000051ED"/>
    <w:rsid w:val="0001018D"/>
    <w:rsid w:val="00010C3F"/>
    <w:rsid w:val="000118DA"/>
    <w:rsid w:val="00011E3C"/>
    <w:rsid w:val="00012FC1"/>
    <w:rsid w:val="0001443E"/>
    <w:rsid w:val="00015E21"/>
    <w:rsid w:val="00016693"/>
    <w:rsid w:val="000174C6"/>
    <w:rsid w:val="00020360"/>
    <w:rsid w:val="00020938"/>
    <w:rsid w:val="00023502"/>
    <w:rsid w:val="000239E0"/>
    <w:rsid w:val="00025759"/>
    <w:rsid w:val="00026CDF"/>
    <w:rsid w:val="0003547B"/>
    <w:rsid w:val="00037D8C"/>
    <w:rsid w:val="00040AA8"/>
    <w:rsid w:val="00041A78"/>
    <w:rsid w:val="00042147"/>
    <w:rsid w:val="00042903"/>
    <w:rsid w:val="00044609"/>
    <w:rsid w:val="00047A3B"/>
    <w:rsid w:val="00051442"/>
    <w:rsid w:val="00054BD8"/>
    <w:rsid w:val="00056C3D"/>
    <w:rsid w:val="000609F0"/>
    <w:rsid w:val="00060EDC"/>
    <w:rsid w:val="00060F6C"/>
    <w:rsid w:val="0006204E"/>
    <w:rsid w:val="000665EE"/>
    <w:rsid w:val="000674E3"/>
    <w:rsid w:val="00071653"/>
    <w:rsid w:val="000724E7"/>
    <w:rsid w:val="00072C3D"/>
    <w:rsid w:val="00073ACA"/>
    <w:rsid w:val="000754BB"/>
    <w:rsid w:val="00076D89"/>
    <w:rsid w:val="00080710"/>
    <w:rsid w:val="00081438"/>
    <w:rsid w:val="00081F7C"/>
    <w:rsid w:val="00083125"/>
    <w:rsid w:val="00084019"/>
    <w:rsid w:val="00084F42"/>
    <w:rsid w:val="00085C93"/>
    <w:rsid w:val="000908F5"/>
    <w:rsid w:val="00091BE7"/>
    <w:rsid w:val="0009212E"/>
    <w:rsid w:val="0009257B"/>
    <w:rsid w:val="00093AF0"/>
    <w:rsid w:val="000A1A4F"/>
    <w:rsid w:val="000A3E4D"/>
    <w:rsid w:val="000A3FE5"/>
    <w:rsid w:val="000A5C18"/>
    <w:rsid w:val="000A68BC"/>
    <w:rsid w:val="000A6CB2"/>
    <w:rsid w:val="000B19C7"/>
    <w:rsid w:val="000B4950"/>
    <w:rsid w:val="000B761E"/>
    <w:rsid w:val="000C3E62"/>
    <w:rsid w:val="000D0DEA"/>
    <w:rsid w:val="000D263D"/>
    <w:rsid w:val="000D401F"/>
    <w:rsid w:val="000D5657"/>
    <w:rsid w:val="000D61D3"/>
    <w:rsid w:val="000D710E"/>
    <w:rsid w:val="000D7F57"/>
    <w:rsid w:val="000E0E86"/>
    <w:rsid w:val="000E21A3"/>
    <w:rsid w:val="000E442F"/>
    <w:rsid w:val="000E48D2"/>
    <w:rsid w:val="000E4FC1"/>
    <w:rsid w:val="000E7728"/>
    <w:rsid w:val="000F0FED"/>
    <w:rsid w:val="000F17B1"/>
    <w:rsid w:val="000F3CD6"/>
    <w:rsid w:val="000F74DF"/>
    <w:rsid w:val="001014CE"/>
    <w:rsid w:val="00101625"/>
    <w:rsid w:val="00103A07"/>
    <w:rsid w:val="00104864"/>
    <w:rsid w:val="00104CE8"/>
    <w:rsid w:val="00105B22"/>
    <w:rsid w:val="001115EE"/>
    <w:rsid w:val="00114B63"/>
    <w:rsid w:val="00116C13"/>
    <w:rsid w:val="00117B9E"/>
    <w:rsid w:val="001203B8"/>
    <w:rsid w:val="00124DB9"/>
    <w:rsid w:val="00125420"/>
    <w:rsid w:val="00126E38"/>
    <w:rsid w:val="00127323"/>
    <w:rsid w:val="0013039D"/>
    <w:rsid w:val="0013072D"/>
    <w:rsid w:val="001316C0"/>
    <w:rsid w:val="00131E28"/>
    <w:rsid w:val="00131FF3"/>
    <w:rsid w:val="00133C55"/>
    <w:rsid w:val="00133EDD"/>
    <w:rsid w:val="00136586"/>
    <w:rsid w:val="00146D6D"/>
    <w:rsid w:val="00150736"/>
    <w:rsid w:val="00153618"/>
    <w:rsid w:val="00154115"/>
    <w:rsid w:val="00154370"/>
    <w:rsid w:val="00155931"/>
    <w:rsid w:val="00162071"/>
    <w:rsid w:val="00165F12"/>
    <w:rsid w:val="00166E34"/>
    <w:rsid w:val="00167282"/>
    <w:rsid w:val="00170C1F"/>
    <w:rsid w:val="00171910"/>
    <w:rsid w:val="001747B6"/>
    <w:rsid w:val="00174D74"/>
    <w:rsid w:val="00176286"/>
    <w:rsid w:val="00177727"/>
    <w:rsid w:val="00180932"/>
    <w:rsid w:val="001844AB"/>
    <w:rsid w:val="00186247"/>
    <w:rsid w:val="001876A7"/>
    <w:rsid w:val="001947E5"/>
    <w:rsid w:val="00196AF6"/>
    <w:rsid w:val="001A04CC"/>
    <w:rsid w:val="001A1412"/>
    <w:rsid w:val="001A2075"/>
    <w:rsid w:val="001A2598"/>
    <w:rsid w:val="001A3450"/>
    <w:rsid w:val="001A5508"/>
    <w:rsid w:val="001A64B8"/>
    <w:rsid w:val="001A75CE"/>
    <w:rsid w:val="001B0A22"/>
    <w:rsid w:val="001B0ADD"/>
    <w:rsid w:val="001B0B7C"/>
    <w:rsid w:val="001B49EE"/>
    <w:rsid w:val="001C0FE1"/>
    <w:rsid w:val="001C332D"/>
    <w:rsid w:val="001C3D06"/>
    <w:rsid w:val="001C4E3B"/>
    <w:rsid w:val="001C5717"/>
    <w:rsid w:val="001D0310"/>
    <w:rsid w:val="001D1668"/>
    <w:rsid w:val="001D23C2"/>
    <w:rsid w:val="001D2FC9"/>
    <w:rsid w:val="001D31B4"/>
    <w:rsid w:val="001D3A64"/>
    <w:rsid w:val="001D5F0B"/>
    <w:rsid w:val="001D6B8C"/>
    <w:rsid w:val="001E4D23"/>
    <w:rsid w:val="001E6DFE"/>
    <w:rsid w:val="001F0FC5"/>
    <w:rsid w:val="001F3755"/>
    <w:rsid w:val="001F3E17"/>
    <w:rsid w:val="001F4F7B"/>
    <w:rsid w:val="001F75E3"/>
    <w:rsid w:val="00202279"/>
    <w:rsid w:val="00203FF6"/>
    <w:rsid w:val="002045E7"/>
    <w:rsid w:val="002057A9"/>
    <w:rsid w:val="0021025D"/>
    <w:rsid w:val="00210789"/>
    <w:rsid w:val="00210998"/>
    <w:rsid w:val="00210AD1"/>
    <w:rsid w:val="00210EAE"/>
    <w:rsid w:val="0021269C"/>
    <w:rsid w:val="00213B5C"/>
    <w:rsid w:val="002155DF"/>
    <w:rsid w:val="00215D88"/>
    <w:rsid w:val="00216D0D"/>
    <w:rsid w:val="00217E45"/>
    <w:rsid w:val="00220155"/>
    <w:rsid w:val="00221C8A"/>
    <w:rsid w:val="00221DC7"/>
    <w:rsid w:val="00227B31"/>
    <w:rsid w:val="00227D66"/>
    <w:rsid w:val="00232FCA"/>
    <w:rsid w:val="00236357"/>
    <w:rsid w:val="002366AF"/>
    <w:rsid w:val="00236837"/>
    <w:rsid w:val="00237034"/>
    <w:rsid w:val="00237EED"/>
    <w:rsid w:val="00242CCC"/>
    <w:rsid w:val="00242EE1"/>
    <w:rsid w:val="0024579C"/>
    <w:rsid w:val="002467BC"/>
    <w:rsid w:val="00246CB3"/>
    <w:rsid w:val="002520D2"/>
    <w:rsid w:val="00252183"/>
    <w:rsid w:val="002528D2"/>
    <w:rsid w:val="00252F81"/>
    <w:rsid w:val="0025538A"/>
    <w:rsid w:val="00256C2D"/>
    <w:rsid w:val="00260BEF"/>
    <w:rsid w:val="00262EAE"/>
    <w:rsid w:val="00263DB3"/>
    <w:rsid w:val="00264FC2"/>
    <w:rsid w:val="00265236"/>
    <w:rsid w:val="002653EC"/>
    <w:rsid w:val="00265F07"/>
    <w:rsid w:val="0026624B"/>
    <w:rsid w:val="002675EC"/>
    <w:rsid w:val="00270731"/>
    <w:rsid w:val="00270B3B"/>
    <w:rsid w:val="002745A0"/>
    <w:rsid w:val="00274FE9"/>
    <w:rsid w:val="00277927"/>
    <w:rsid w:val="00277A66"/>
    <w:rsid w:val="00281EEF"/>
    <w:rsid w:val="0028275C"/>
    <w:rsid w:val="00283163"/>
    <w:rsid w:val="00284153"/>
    <w:rsid w:val="00285F90"/>
    <w:rsid w:val="00286443"/>
    <w:rsid w:val="00290C55"/>
    <w:rsid w:val="00291BAB"/>
    <w:rsid w:val="00294BF1"/>
    <w:rsid w:val="00295987"/>
    <w:rsid w:val="002962EB"/>
    <w:rsid w:val="002976FB"/>
    <w:rsid w:val="002A2547"/>
    <w:rsid w:val="002A32EC"/>
    <w:rsid w:val="002A65E9"/>
    <w:rsid w:val="002A6B72"/>
    <w:rsid w:val="002B0590"/>
    <w:rsid w:val="002B11AE"/>
    <w:rsid w:val="002B18DC"/>
    <w:rsid w:val="002B3F1B"/>
    <w:rsid w:val="002B4AC2"/>
    <w:rsid w:val="002B4BA0"/>
    <w:rsid w:val="002B56AF"/>
    <w:rsid w:val="002B63A5"/>
    <w:rsid w:val="002B6F85"/>
    <w:rsid w:val="002B729C"/>
    <w:rsid w:val="002C0398"/>
    <w:rsid w:val="002C0BED"/>
    <w:rsid w:val="002C2110"/>
    <w:rsid w:val="002C341B"/>
    <w:rsid w:val="002C48CE"/>
    <w:rsid w:val="002C5303"/>
    <w:rsid w:val="002C5F3C"/>
    <w:rsid w:val="002C7E0E"/>
    <w:rsid w:val="002D3008"/>
    <w:rsid w:val="002D44FA"/>
    <w:rsid w:val="002D496D"/>
    <w:rsid w:val="002D5388"/>
    <w:rsid w:val="002D6055"/>
    <w:rsid w:val="002D7501"/>
    <w:rsid w:val="002D79BC"/>
    <w:rsid w:val="002D7E50"/>
    <w:rsid w:val="002E076C"/>
    <w:rsid w:val="002E2665"/>
    <w:rsid w:val="002E50AA"/>
    <w:rsid w:val="002E6067"/>
    <w:rsid w:val="002E6C86"/>
    <w:rsid w:val="002E7872"/>
    <w:rsid w:val="002E7D73"/>
    <w:rsid w:val="002F070C"/>
    <w:rsid w:val="002F1520"/>
    <w:rsid w:val="002F1F33"/>
    <w:rsid w:val="002F3C4C"/>
    <w:rsid w:val="002F3EAE"/>
    <w:rsid w:val="002F752D"/>
    <w:rsid w:val="00303A4B"/>
    <w:rsid w:val="00304091"/>
    <w:rsid w:val="0031270F"/>
    <w:rsid w:val="00312EEF"/>
    <w:rsid w:val="00315913"/>
    <w:rsid w:val="0031603A"/>
    <w:rsid w:val="00317A20"/>
    <w:rsid w:val="00320C29"/>
    <w:rsid w:val="00322AE0"/>
    <w:rsid w:val="00323BC5"/>
    <w:rsid w:val="00327395"/>
    <w:rsid w:val="00327BAA"/>
    <w:rsid w:val="0033280C"/>
    <w:rsid w:val="003329DF"/>
    <w:rsid w:val="003345B9"/>
    <w:rsid w:val="00340A3B"/>
    <w:rsid w:val="00342D69"/>
    <w:rsid w:val="003432F7"/>
    <w:rsid w:val="00343B63"/>
    <w:rsid w:val="0034527A"/>
    <w:rsid w:val="0034730E"/>
    <w:rsid w:val="00353A0C"/>
    <w:rsid w:val="0035592D"/>
    <w:rsid w:val="00357195"/>
    <w:rsid w:val="00357AD7"/>
    <w:rsid w:val="003618A2"/>
    <w:rsid w:val="00362776"/>
    <w:rsid w:val="00367221"/>
    <w:rsid w:val="0036781C"/>
    <w:rsid w:val="00370D7C"/>
    <w:rsid w:val="00371103"/>
    <w:rsid w:val="0037425D"/>
    <w:rsid w:val="00376C90"/>
    <w:rsid w:val="00376CC0"/>
    <w:rsid w:val="00377B2B"/>
    <w:rsid w:val="00377CE5"/>
    <w:rsid w:val="003834CD"/>
    <w:rsid w:val="00383A21"/>
    <w:rsid w:val="00386D9B"/>
    <w:rsid w:val="00387220"/>
    <w:rsid w:val="003918D7"/>
    <w:rsid w:val="00391EA9"/>
    <w:rsid w:val="0039430D"/>
    <w:rsid w:val="00394F10"/>
    <w:rsid w:val="003A1698"/>
    <w:rsid w:val="003A1DD6"/>
    <w:rsid w:val="003A20B6"/>
    <w:rsid w:val="003A4516"/>
    <w:rsid w:val="003A4DD7"/>
    <w:rsid w:val="003A503F"/>
    <w:rsid w:val="003A5AA3"/>
    <w:rsid w:val="003B238A"/>
    <w:rsid w:val="003B562A"/>
    <w:rsid w:val="003B6B90"/>
    <w:rsid w:val="003C0D55"/>
    <w:rsid w:val="003C23D2"/>
    <w:rsid w:val="003C3895"/>
    <w:rsid w:val="003C642F"/>
    <w:rsid w:val="003C64D3"/>
    <w:rsid w:val="003D1810"/>
    <w:rsid w:val="003D2859"/>
    <w:rsid w:val="003D3B76"/>
    <w:rsid w:val="003D4113"/>
    <w:rsid w:val="003D532E"/>
    <w:rsid w:val="003D57A6"/>
    <w:rsid w:val="003D5D8E"/>
    <w:rsid w:val="003E0558"/>
    <w:rsid w:val="003E0F63"/>
    <w:rsid w:val="003E21FA"/>
    <w:rsid w:val="003E2722"/>
    <w:rsid w:val="003E28C4"/>
    <w:rsid w:val="003E732D"/>
    <w:rsid w:val="003F0461"/>
    <w:rsid w:val="003F0D84"/>
    <w:rsid w:val="003F2100"/>
    <w:rsid w:val="003F3439"/>
    <w:rsid w:val="003F352D"/>
    <w:rsid w:val="003F41E9"/>
    <w:rsid w:val="003F475F"/>
    <w:rsid w:val="003F7D6E"/>
    <w:rsid w:val="004024FF"/>
    <w:rsid w:val="0040299F"/>
    <w:rsid w:val="0040382A"/>
    <w:rsid w:val="00407993"/>
    <w:rsid w:val="00412A6E"/>
    <w:rsid w:val="0041498B"/>
    <w:rsid w:val="00414A16"/>
    <w:rsid w:val="00415302"/>
    <w:rsid w:val="00416C36"/>
    <w:rsid w:val="0042095F"/>
    <w:rsid w:val="00421C26"/>
    <w:rsid w:val="00421C7C"/>
    <w:rsid w:val="00424D12"/>
    <w:rsid w:val="00425F56"/>
    <w:rsid w:val="004265D0"/>
    <w:rsid w:val="00433B70"/>
    <w:rsid w:val="00433B7D"/>
    <w:rsid w:val="0043598A"/>
    <w:rsid w:val="00441B06"/>
    <w:rsid w:val="00442746"/>
    <w:rsid w:val="00443F28"/>
    <w:rsid w:val="0044731B"/>
    <w:rsid w:val="00447BF1"/>
    <w:rsid w:val="00447D22"/>
    <w:rsid w:val="00453AA3"/>
    <w:rsid w:val="00454783"/>
    <w:rsid w:val="0045647C"/>
    <w:rsid w:val="00460322"/>
    <w:rsid w:val="00460EF5"/>
    <w:rsid w:val="00461BE2"/>
    <w:rsid w:val="0046465B"/>
    <w:rsid w:val="00466430"/>
    <w:rsid w:val="00466488"/>
    <w:rsid w:val="00470F39"/>
    <w:rsid w:val="00472CA3"/>
    <w:rsid w:val="004733F8"/>
    <w:rsid w:val="00477292"/>
    <w:rsid w:val="00480B87"/>
    <w:rsid w:val="00480EBB"/>
    <w:rsid w:val="00480EC1"/>
    <w:rsid w:val="004823E6"/>
    <w:rsid w:val="004832B4"/>
    <w:rsid w:val="00490791"/>
    <w:rsid w:val="0049177A"/>
    <w:rsid w:val="00492693"/>
    <w:rsid w:val="00492B0E"/>
    <w:rsid w:val="00492C28"/>
    <w:rsid w:val="004932A6"/>
    <w:rsid w:val="004965EC"/>
    <w:rsid w:val="004969CF"/>
    <w:rsid w:val="00496F9D"/>
    <w:rsid w:val="004970ED"/>
    <w:rsid w:val="004A158E"/>
    <w:rsid w:val="004A3D59"/>
    <w:rsid w:val="004A719F"/>
    <w:rsid w:val="004B0196"/>
    <w:rsid w:val="004B1F95"/>
    <w:rsid w:val="004B3C0C"/>
    <w:rsid w:val="004B66D6"/>
    <w:rsid w:val="004B696E"/>
    <w:rsid w:val="004B7022"/>
    <w:rsid w:val="004C289E"/>
    <w:rsid w:val="004C3F9B"/>
    <w:rsid w:val="004C6A47"/>
    <w:rsid w:val="004C711E"/>
    <w:rsid w:val="004D41AB"/>
    <w:rsid w:val="004D54D9"/>
    <w:rsid w:val="004D5B6B"/>
    <w:rsid w:val="004D62E7"/>
    <w:rsid w:val="004D761A"/>
    <w:rsid w:val="004D76C5"/>
    <w:rsid w:val="004D79B0"/>
    <w:rsid w:val="004E0DA2"/>
    <w:rsid w:val="004E1CAA"/>
    <w:rsid w:val="004E2DBC"/>
    <w:rsid w:val="004E5BD4"/>
    <w:rsid w:val="004E619E"/>
    <w:rsid w:val="004E6CB9"/>
    <w:rsid w:val="004E7945"/>
    <w:rsid w:val="004F134F"/>
    <w:rsid w:val="004F161B"/>
    <w:rsid w:val="004F376A"/>
    <w:rsid w:val="004F47FB"/>
    <w:rsid w:val="004F5118"/>
    <w:rsid w:val="00500B68"/>
    <w:rsid w:val="00500E70"/>
    <w:rsid w:val="00502C2C"/>
    <w:rsid w:val="0050300A"/>
    <w:rsid w:val="00503E83"/>
    <w:rsid w:val="0050406B"/>
    <w:rsid w:val="0050426F"/>
    <w:rsid w:val="00504304"/>
    <w:rsid w:val="00506608"/>
    <w:rsid w:val="005073A7"/>
    <w:rsid w:val="0051033D"/>
    <w:rsid w:val="00510497"/>
    <w:rsid w:val="00510844"/>
    <w:rsid w:val="0051446C"/>
    <w:rsid w:val="00514E4F"/>
    <w:rsid w:val="005216DC"/>
    <w:rsid w:val="00521BA5"/>
    <w:rsid w:val="00526083"/>
    <w:rsid w:val="00526A75"/>
    <w:rsid w:val="0053248F"/>
    <w:rsid w:val="00532D2D"/>
    <w:rsid w:val="00533B40"/>
    <w:rsid w:val="00535AB0"/>
    <w:rsid w:val="00536E47"/>
    <w:rsid w:val="005410BB"/>
    <w:rsid w:val="00551A03"/>
    <w:rsid w:val="00551EB2"/>
    <w:rsid w:val="00553117"/>
    <w:rsid w:val="0055346D"/>
    <w:rsid w:val="00553670"/>
    <w:rsid w:val="00555466"/>
    <w:rsid w:val="00555B3E"/>
    <w:rsid w:val="00555F78"/>
    <w:rsid w:val="00556F99"/>
    <w:rsid w:val="00557A84"/>
    <w:rsid w:val="00557AD6"/>
    <w:rsid w:val="005600A7"/>
    <w:rsid w:val="00560C9C"/>
    <w:rsid w:val="00560D67"/>
    <w:rsid w:val="00564B72"/>
    <w:rsid w:val="00566742"/>
    <w:rsid w:val="005673EB"/>
    <w:rsid w:val="0057040F"/>
    <w:rsid w:val="00570A4E"/>
    <w:rsid w:val="00572E49"/>
    <w:rsid w:val="00576B39"/>
    <w:rsid w:val="005800CB"/>
    <w:rsid w:val="00581FE6"/>
    <w:rsid w:val="00582214"/>
    <w:rsid w:val="00582451"/>
    <w:rsid w:val="005830AE"/>
    <w:rsid w:val="00583D33"/>
    <w:rsid w:val="00586390"/>
    <w:rsid w:val="00587044"/>
    <w:rsid w:val="00590D39"/>
    <w:rsid w:val="005920EC"/>
    <w:rsid w:val="00593E7D"/>
    <w:rsid w:val="00595215"/>
    <w:rsid w:val="0059530D"/>
    <w:rsid w:val="00597698"/>
    <w:rsid w:val="005A11A5"/>
    <w:rsid w:val="005A3BA8"/>
    <w:rsid w:val="005A5C0F"/>
    <w:rsid w:val="005A73D5"/>
    <w:rsid w:val="005A7EEA"/>
    <w:rsid w:val="005B1348"/>
    <w:rsid w:val="005B28E3"/>
    <w:rsid w:val="005B568A"/>
    <w:rsid w:val="005C0D27"/>
    <w:rsid w:val="005C3EE6"/>
    <w:rsid w:val="005C44F0"/>
    <w:rsid w:val="005C4C14"/>
    <w:rsid w:val="005C7770"/>
    <w:rsid w:val="005D4D72"/>
    <w:rsid w:val="005D53E5"/>
    <w:rsid w:val="005D74D6"/>
    <w:rsid w:val="005E0498"/>
    <w:rsid w:val="005E219F"/>
    <w:rsid w:val="005E2942"/>
    <w:rsid w:val="005E4126"/>
    <w:rsid w:val="005E48F6"/>
    <w:rsid w:val="005E4CCF"/>
    <w:rsid w:val="005E5315"/>
    <w:rsid w:val="005E5787"/>
    <w:rsid w:val="005E5F7D"/>
    <w:rsid w:val="005F1093"/>
    <w:rsid w:val="005F1F83"/>
    <w:rsid w:val="005F4FEF"/>
    <w:rsid w:val="005F77A1"/>
    <w:rsid w:val="006010F6"/>
    <w:rsid w:val="0060121E"/>
    <w:rsid w:val="00601492"/>
    <w:rsid w:val="00602B50"/>
    <w:rsid w:val="006034F3"/>
    <w:rsid w:val="00603B42"/>
    <w:rsid w:val="0060588D"/>
    <w:rsid w:val="00606EBE"/>
    <w:rsid w:val="006077CC"/>
    <w:rsid w:val="0061131A"/>
    <w:rsid w:val="00614522"/>
    <w:rsid w:val="00625F75"/>
    <w:rsid w:val="006273B1"/>
    <w:rsid w:val="00627ABC"/>
    <w:rsid w:val="00632909"/>
    <w:rsid w:val="00633A24"/>
    <w:rsid w:val="00636338"/>
    <w:rsid w:val="0064007D"/>
    <w:rsid w:val="00640820"/>
    <w:rsid w:val="006414BF"/>
    <w:rsid w:val="00641CF1"/>
    <w:rsid w:val="00641D4D"/>
    <w:rsid w:val="00643647"/>
    <w:rsid w:val="00643B91"/>
    <w:rsid w:val="006446A9"/>
    <w:rsid w:val="00645CFD"/>
    <w:rsid w:val="006474DE"/>
    <w:rsid w:val="006479AA"/>
    <w:rsid w:val="0065233C"/>
    <w:rsid w:val="00655628"/>
    <w:rsid w:val="006565AA"/>
    <w:rsid w:val="0065663B"/>
    <w:rsid w:val="00656B71"/>
    <w:rsid w:val="00660B78"/>
    <w:rsid w:val="00661DFE"/>
    <w:rsid w:val="00662CAD"/>
    <w:rsid w:val="00662E14"/>
    <w:rsid w:val="00664701"/>
    <w:rsid w:val="00666323"/>
    <w:rsid w:val="0066790F"/>
    <w:rsid w:val="006700FA"/>
    <w:rsid w:val="006726BF"/>
    <w:rsid w:val="00672B82"/>
    <w:rsid w:val="006736BE"/>
    <w:rsid w:val="00673C69"/>
    <w:rsid w:val="006748F7"/>
    <w:rsid w:val="006755CF"/>
    <w:rsid w:val="00675786"/>
    <w:rsid w:val="00675DC7"/>
    <w:rsid w:val="00681098"/>
    <w:rsid w:val="0068225F"/>
    <w:rsid w:val="00682BA3"/>
    <w:rsid w:val="0068309C"/>
    <w:rsid w:val="00684232"/>
    <w:rsid w:val="0068428E"/>
    <w:rsid w:val="00685467"/>
    <w:rsid w:val="00687106"/>
    <w:rsid w:val="0069083E"/>
    <w:rsid w:val="00690D30"/>
    <w:rsid w:val="00692365"/>
    <w:rsid w:val="00692E3A"/>
    <w:rsid w:val="00693CAA"/>
    <w:rsid w:val="006950E5"/>
    <w:rsid w:val="00695ED2"/>
    <w:rsid w:val="006966D1"/>
    <w:rsid w:val="00696B42"/>
    <w:rsid w:val="006A0282"/>
    <w:rsid w:val="006A09B2"/>
    <w:rsid w:val="006A1D07"/>
    <w:rsid w:val="006A1F89"/>
    <w:rsid w:val="006A2190"/>
    <w:rsid w:val="006A3875"/>
    <w:rsid w:val="006A4B30"/>
    <w:rsid w:val="006A51C5"/>
    <w:rsid w:val="006A6395"/>
    <w:rsid w:val="006A6499"/>
    <w:rsid w:val="006A7976"/>
    <w:rsid w:val="006B27A4"/>
    <w:rsid w:val="006B2B66"/>
    <w:rsid w:val="006B312A"/>
    <w:rsid w:val="006C2DD9"/>
    <w:rsid w:val="006C6BBB"/>
    <w:rsid w:val="006C79EE"/>
    <w:rsid w:val="006C7FB0"/>
    <w:rsid w:val="006D0567"/>
    <w:rsid w:val="006D24DB"/>
    <w:rsid w:val="006D2DC4"/>
    <w:rsid w:val="006D3834"/>
    <w:rsid w:val="006D43C5"/>
    <w:rsid w:val="006D4C47"/>
    <w:rsid w:val="006D6A14"/>
    <w:rsid w:val="006D771E"/>
    <w:rsid w:val="006D7744"/>
    <w:rsid w:val="006E06F2"/>
    <w:rsid w:val="006E3C06"/>
    <w:rsid w:val="006E4C73"/>
    <w:rsid w:val="006E5C5E"/>
    <w:rsid w:val="006E5D41"/>
    <w:rsid w:val="006E6530"/>
    <w:rsid w:val="006F49C5"/>
    <w:rsid w:val="007007AB"/>
    <w:rsid w:val="007014B0"/>
    <w:rsid w:val="00705279"/>
    <w:rsid w:val="00705D96"/>
    <w:rsid w:val="00706794"/>
    <w:rsid w:val="007070E3"/>
    <w:rsid w:val="00707E17"/>
    <w:rsid w:val="00710837"/>
    <w:rsid w:val="00711533"/>
    <w:rsid w:val="00716F71"/>
    <w:rsid w:val="0071729D"/>
    <w:rsid w:val="007206A2"/>
    <w:rsid w:val="00722953"/>
    <w:rsid w:val="00722A81"/>
    <w:rsid w:val="00722B37"/>
    <w:rsid w:val="00724625"/>
    <w:rsid w:val="00725A3C"/>
    <w:rsid w:val="00730F66"/>
    <w:rsid w:val="0073142D"/>
    <w:rsid w:val="007322AE"/>
    <w:rsid w:val="007324F6"/>
    <w:rsid w:val="00733137"/>
    <w:rsid w:val="0073766F"/>
    <w:rsid w:val="00740111"/>
    <w:rsid w:val="00740528"/>
    <w:rsid w:val="0074143E"/>
    <w:rsid w:val="00741E03"/>
    <w:rsid w:val="00742CBF"/>
    <w:rsid w:val="007437E4"/>
    <w:rsid w:val="007464AC"/>
    <w:rsid w:val="007468DA"/>
    <w:rsid w:val="00747408"/>
    <w:rsid w:val="00747D34"/>
    <w:rsid w:val="0075199F"/>
    <w:rsid w:val="00752E7B"/>
    <w:rsid w:val="00760607"/>
    <w:rsid w:val="00763B10"/>
    <w:rsid w:val="00764714"/>
    <w:rsid w:val="00764B40"/>
    <w:rsid w:val="00765D34"/>
    <w:rsid w:val="007664DA"/>
    <w:rsid w:val="00766DF0"/>
    <w:rsid w:val="00770362"/>
    <w:rsid w:val="00770FB3"/>
    <w:rsid w:val="00773875"/>
    <w:rsid w:val="00773AC3"/>
    <w:rsid w:val="0077404C"/>
    <w:rsid w:val="0077462B"/>
    <w:rsid w:val="00775A66"/>
    <w:rsid w:val="007825CD"/>
    <w:rsid w:val="0078357D"/>
    <w:rsid w:val="00785246"/>
    <w:rsid w:val="00786100"/>
    <w:rsid w:val="00791D57"/>
    <w:rsid w:val="0079260D"/>
    <w:rsid w:val="0079389A"/>
    <w:rsid w:val="00794706"/>
    <w:rsid w:val="00794CA9"/>
    <w:rsid w:val="00795815"/>
    <w:rsid w:val="0079628B"/>
    <w:rsid w:val="00796CDE"/>
    <w:rsid w:val="007A1709"/>
    <w:rsid w:val="007A2743"/>
    <w:rsid w:val="007A2C6A"/>
    <w:rsid w:val="007A2DBB"/>
    <w:rsid w:val="007A3CE9"/>
    <w:rsid w:val="007A6B66"/>
    <w:rsid w:val="007A796E"/>
    <w:rsid w:val="007B109D"/>
    <w:rsid w:val="007B338F"/>
    <w:rsid w:val="007B44C1"/>
    <w:rsid w:val="007B5686"/>
    <w:rsid w:val="007B6EED"/>
    <w:rsid w:val="007B716C"/>
    <w:rsid w:val="007C1836"/>
    <w:rsid w:val="007C3477"/>
    <w:rsid w:val="007C504D"/>
    <w:rsid w:val="007C77C7"/>
    <w:rsid w:val="007C7A00"/>
    <w:rsid w:val="007D12D0"/>
    <w:rsid w:val="007D1CA3"/>
    <w:rsid w:val="007D216C"/>
    <w:rsid w:val="007D2299"/>
    <w:rsid w:val="007D3582"/>
    <w:rsid w:val="007D51C8"/>
    <w:rsid w:val="007D726B"/>
    <w:rsid w:val="007D73DF"/>
    <w:rsid w:val="007D7F44"/>
    <w:rsid w:val="007E37AA"/>
    <w:rsid w:val="007E38AB"/>
    <w:rsid w:val="007E39D0"/>
    <w:rsid w:val="007E3A31"/>
    <w:rsid w:val="007E7156"/>
    <w:rsid w:val="007E743F"/>
    <w:rsid w:val="007E7805"/>
    <w:rsid w:val="007F0D33"/>
    <w:rsid w:val="007F10F6"/>
    <w:rsid w:val="007F1A17"/>
    <w:rsid w:val="007F54DF"/>
    <w:rsid w:val="00800463"/>
    <w:rsid w:val="0080074C"/>
    <w:rsid w:val="008033FB"/>
    <w:rsid w:val="00804350"/>
    <w:rsid w:val="00805B17"/>
    <w:rsid w:val="00810414"/>
    <w:rsid w:val="00811218"/>
    <w:rsid w:val="00811606"/>
    <w:rsid w:val="00812BB8"/>
    <w:rsid w:val="0081347E"/>
    <w:rsid w:val="008148BA"/>
    <w:rsid w:val="00816290"/>
    <w:rsid w:val="00816F5D"/>
    <w:rsid w:val="00820F4D"/>
    <w:rsid w:val="008210BE"/>
    <w:rsid w:val="008213D0"/>
    <w:rsid w:val="00821576"/>
    <w:rsid w:val="00822446"/>
    <w:rsid w:val="00822B01"/>
    <w:rsid w:val="00822DB8"/>
    <w:rsid w:val="0082365C"/>
    <w:rsid w:val="00823D36"/>
    <w:rsid w:val="00824051"/>
    <w:rsid w:val="00824A4B"/>
    <w:rsid w:val="0082682F"/>
    <w:rsid w:val="0083103C"/>
    <w:rsid w:val="00834D79"/>
    <w:rsid w:val="008357CF"/>
    <w:rsid w:val="00835C72"/>
    <w:rsid w:val="00835CD0"/>
    <w:rsid w:val="00835DDB"/>
    <w:rsid w:val="00836B5A"/>
    <w:rsid w:val="00837088"/>
    <w:rsid w:val="008373A2"/>
    <w:rsid w:val="00837AF9"/>
    <w:rsid w:val="00840DF5"/>
    <w:rsid w:val="0084111A"/>
    <w:rsid w:val="008419FA"/>
    <w:rsid w:val="00843B2D"/>
    <w:rsid w:val="00844BC9"/>
    <w:rsid w:val="00844BF5"/>
    <w:rsid w:val="00847E1C"/>
    <w:rsid w:val="008507EF"/>
    <w:rsid w:val="00850900"/>
    <w:rsid w:val="00852167"/>
    <w:rsid w:val="0085279F"/>
    <w:rsid w:val="008553AC"/>
    <w:rsid w:val="00855C50"/>
    <w:rsid w:val="00857A03"/>
    <w:rsid w:val="008600B2"/>
    <w:rsid w:val="00860BB0"/>
    <w:rsid w:val="00861A15"/>
    <w:rsid w:val="00861C94"/>
    <w:rsid w:val="008635BB"/>
    <w:rsid w:val="00865AE8"/>
    <w:rsid w:val="008712C4"/>
    <w:rsid w:val="00871F2F"/>
    <w:rsid w:val="00872FE0"/>
    <w:rsid w:val="008744A0"/>
    <w:rsid w:val="00874856"/>
    <w:rsid w:val="008774A3"/>
    <w:rsid w:val="00880438"/>
    <w:rsid w:val="00881996"/>
    <w:rsid w:val="00881A83"/>
    <w:rsid w:val="00882529"/>
    <w:rsid w:val="0088671C"/>
    <w:rsid w:val="008869EA"/>
    <w:rsid w:val="00886F37"/>
    <w:rsid w:val="00887350"/>
    <w:rsid w:val="00887963"/>
    <w:rsid w:val="008902A0"/>
    <w:rsid w:val="00890F44"/>
    <w:rsid w:val="008921F1"/>
    <w:rsid w:val="00892D50"/>
    <w:rsid w:val="008930EC"/>
    <w:rsid w:val="0089312E"/>
    <w:rsid w:val="00893299"/>
    <w:rsid w:val="00893D75"/>
    <w:rsid w:val="00894351"/>
    <w:rsid w:val="00894B17"/>
    <w:rsid w:val="00895447"/>
    <w:rsid w:val="008955C8"/>
    <w:rsid w:val="0089626E"/>
    <w:rsid w:val="00897445"/>
    <w:rsid w:val="008976DC"/>
    <w:rsid w:val="008A4A2F"/>
    <w:rsid w:val="008A54E8"/>
    <w:rsid w:val="008A6C95"/>
    <w:rsid w:val="008B25DD"/>
    <w:rsid w:val="008B2D1F"/>
    <w:rsid w:val="008B585E"/>
    <w:rsid w:val="008B642F"/>
    <w:rsid w:val="008B6464"/>
    <w:rsid w:val="008B778B"/>
    <w:rsid w:val="008C01F7"/>
    <w:rsid w:val="008C4A7D"/>
    <w:rsid w:val="008C7B66"/>
    <w:rsid w:val="008C7EED"/>
    <w:rsid w:val="008D064C"/>
    <w:rsid w:val="008D1889"/>
    <w:rsid w:val="008D1B4F"/>
    <w:rsid w:val="008D3FA4"/>
    <w:rsid w:val="008D5027"/>
    <w:rsid w:val="008D50CF"/>
    <w:rsid w:val="008D5CAA"/>
    <w:rsid w:val="008D6660"/>
    <w:rsid w:val="008D6A76"/>
    <w:rsid w:val="008E2112"/>
    <w:rsid w:val="008E36C4"/>
    <w:rsid w:val="008E7852"/>
    <w:rsid w:val="008F24F1"/>
    <w:rsid w:val="008F3D4E"/>
    <w:rsid w:val="008F5D8F"/>
    <w:rsid w:val="008F6A8C"/>
    <w:rsid w:val="00900703"/>
    <w:rsid w:val="00900EC7"/>
    <w:rsid w:val="00902409"/>
    <w:rsid w:val="00902A20"/>
    <w:rsid w:val="00903E12"/>
    <w:rsid w:val="00906535"/>
    <w:rsid w:val="00910654"/>
    <w:rsid w:val="00911390"/>
    <w:rsid w:val="00911B07"/>
    <w:rsid w:val="00911B9A"/>
    <w:rsid w:val="0091355E"/>
    <w:rsid w:val="00913758"/>
    <w:rsid w:val="00914080"/>
    <w:rsid w:val="0091511C"/>
    <w:rsid w:val="009155C7"/>
    <w:rsid w:val="00917478"/>
    <w:rsid w:val="00920BBB"/>
    <w:rsid w:val="0092211C"/>
    <w:rsid w:val="00922EA8"/>
    <w:rsid w:val="00923B1D"/>
    <w:rsid w:val="009251E8"/>
    <w:rsid w:val="00925D73"/>
    <w:rsid w:val="00927DD6"/>
    <w:rsid w:val="009309E6"/>
    <w:rsid w:val="00936F0C"/>
    <w:rsid w:val="00940CE9"/>
    <w:rsid w:val="00943B68"/>
    <w:rsid w:val="00952B91"/>
    <w:rsid w:val="00954A3D"/>
    <w:rsid w:val="00956D62"/>
    <w:rsid w:val="00960186"/>
    <w:rsid w:val="009640D9"/>
    <w:rsid w:val="0096588E"/>
    <w:rsid w:val="00966307"/>
    <w:rsid w:val="00970F9B"/>
    <w:rsid w:val="00972791"/>
    <w:rsid w:val="00973DBC"/>
    <w:rsid w:val="00973E87"/>
    <w:rsid w:val="0097442A"/>
    <w:rsid w:val="009747C0"/>
    <w:rsid w:val="00976CF8"/>
    <w:rsid w:val="00983E2E"/>
    <w:rsid w:val="00985260"/>
    <w:rsid w:val="0098586C"/>
    <w:rsid w:val="009863D7"/>
    <w:rsid w:val="00986427"/>
    <w:rsid w:val="009942F1"/>
    <w:rsid w:val="009961E8"/>
    <w:rsid w:val="009974C1"/>
    <w:rsid w:val="009A0FD4"/>
    <w:rsid w:val="009A38DF"/>
    <w:rsid w:val="009A4D29"/>
    <w:rsid w:val="009B1382"/>
    <w:rsid w:val="009B20EA"/>
    <w:rsid w:val="009B5BFC"/>
    <w:rsid w:val="009B7C06"/>
    <w:rsid w:val="009B7D4C"/>
    <w:rsid w:val="009C0A07"/>
    <w:rsid w:val="009C0B93"/>
    <w:rsid w:val="009C0DF3"/>
    <w:rsid w:val="009C110C"/>
    <w:rsid w:val="009C2624"/>
    <w:rsid w:val="009C3262"/>
    <w:rsid w:val="009C4199"/>
    <w:rsid w:val="009C5B42"/>
    <w:rsid w:val="009C60C2"/>
    <w:rsid w:val="009D02B7"/>
    <w:rsid w:val="009D0FD5"/>
    <w:rsid w:val="009D17FB"/>
    <w:rsid w:val="009D1DED"/>
    <w:rsid w:val="009D2D07"/>
    <w:rsid w:val="009D720C"/>
    <w:rsid w:val="009D7A1B"/>
    <w:rsid w:val="009E0B99"/>
    <w:rsid w:val="009E1723"/>
    <w:rsid w:val="009E1B7F"/>
    <w:rsid w:val="009E1C61"/>
    <w:rsid w:val="009E2A27"/>
    <w:rsid w:val="009E521A"/>
    <w:rsid w:val="009E6574"/>
    <w:rsid w:val="009E7D7E"/>
    <w:rsid w:val="009F1B27"/>
    <w:rsid w:val="009F2649"/>
    <w:rsid w:val="009F4FA0"/>
    <w:rsid w:val="009F5CB9"/>
    <w:rsid w:val="009F6221"/>
    <w:rsid w:val="009F7886"/>
    <w:rsid w:val="00A00616"/>
    <w:rsid w:val="00A10A44"/>
    <w:rsid w:val="00A11D02"/>
    <w:rsid w:val="00A13BB1"/>
    <w:rsid w:val="00A1407D"/>
    <w:rsid w:val="00A16595"/>
    <w:rsid w:val="00A20369"/>
    <w:rsid w:val="00A20CE5"/>
    <w:rsid w:val="00A241CA"/>
    <w:rsid w:val="00A25298"/>
    <w:rsid w:val="00A264C0"/>
    <w:rsid w:val="00A31AF6"/>
    <w:rsid w:val="00A36E2F"/>
    <w:rsid w:val="00A37A23"/>
    <w:rsid w:val="00A52818"/>
    <w:rsid w:val="00A52CC1"/>
    <w:rsid w:val="00A54352"/>
    <w:rsid w:val="00A556C6"/>
    <w:rsid w:val="00A55FDA"/>
    <w:rsid w:val="00A56531"/>
    <w:rsid w:val="00A56E4F"/>
    <w:rsid w:val="00A56F98"/>
    <w:rsid w:val="00A57DAC"/>
    <w:rsid w:val="00A6044A"/>
    <w:rsid w:val="00A60D1B"/>
    <w:rsid w:val="00A6337F"/>
    <w:rsid w:val="00A64D91"/>
    <w:rsid w:val="00A658E1"/>
    <w:rsid w:val="00A660EF"/>
    <w:rsid w:val="00A669D4"/>
    <w:rsid w:val="00A70A28"/>
    <w:rsid w:val="00A71D78"/>
    <w:rsid w:val="00A7220E"/>
    <w:rsid w:val="00A728B2"/>
    <w:rsid w:val="00A7357D"/>
    <w:rsid w:val="00A74267"/>
    <w:rsid w:val="00A766EF"/>
    <w:rsid w:val="00A80495"/>
    <w:rsid w:val="00A810D2"/>
    <w:rsid w:val="00A81C53"/>
    <w:rsid w:val="00A82CFF"/>
    <w:rsid w:val="00A84C87"/>
    <w:rsid w:val="00A85490"/>
    <w:rsid w:val="00A87458"/>
    <w:rsid w:val="00A90E8F"/>
    <w:rsid w:val="00A91183"/>
    <w:rsid w:val="00A92D89"/>
    <w:rsid w:val="00A93EF1"/>
    <w:rsid w:val="00A946B1"/>
    <w:rsid w:val="00A94A22"/>
    <w:rsid w:val="00A96278"/>
    <w:rsid w:val="00A971DD"/>
    <w:rsid w:val="00AA1E25"/>
    <w:rsid w:val="00AA3EFF"/>
    <w:rsid w:val="00AA486B"/>
    <w:rsid w:val="00AA7602"/>
    <w:rsid w:val="00AB3315"/>
    <w:rsid w:val="00AB478E"/>
    <w:rsid w:val="00AB5447"/>
    <w:rsid w:val="00AB5E46"/>
    <w:rsid w:val="00AB7D1D"/>
    <w:rsid w:val="00AC37AC"/>
    <w:rsid w:val="00AC570F"/>
    <w:rsid w:val="00AD386D"/>
    <w:rsid w:val="00AD57F9"/>
    <w:rsid w:val="00AD5AA8"/>
    <w:rsid w:val="00AD6055"/>
    <w:rsid w:val="00AD644B"/>
    <w:rsid w:val="00AE0337"/>
    <w:rsid w:val="00AE0B61"/>
    <w:rsid w:val="00AE0EBB"/>
    <w:rsid w:val="00AE1271"/>
    <w:rsid w:val="00AF21FA"/>
    <w:rsid w:val="00AF318B"/>
    <w:rsid w:val="00AF41D9"/>
    <w:rsid w:val="00AF44B7"/>
    <w:rsid w:val="00AF6AB6"/>
    <w:rsid w:val="00B0183B"/>
    <w:rsid w:val="00B01C46"/>
    <w:rsid w:val="00B041FC"/>
    <w:rsid w:val="00B04750"/>
    <w:rsid w:val="00B05BBB"/>
    <w:rsid w:val="00B100E7"/>
    <w:rsid w:val="00B102D7"/>
    <w:rsid w:val="00B10971"/>
    <w:rsid w:val="00B15279"/>
    <w:rsid w:val="00B1659A"/>
    <w:rsid w:val="00B22596"/>
    <w:rsid w:val="00B23088"/>
    <w:rsid w:val="00B304F9"/>
    <w:rsid w:val="00B32F47"/>
    <w:rsid w:val="00B34169"/>
    <w:rsid w:val="00B358CD"/>
    <w:rsid w:val="00B41C0B"/>
    <w:rsid w:val="00B42B3C"/>
    <w:rsid w:val="00B440DF"/>
    <w:rsid w:val="00B46A00"/>
    <w:rsid w:val="00B46B36"/>
    <w:rsid w:val="00B47D40"/>
    <w:rsid w:val="00B47F61"/>
    <w:rsid w:val="00B51F21"/>
    <w:rsid w:val="00B52833"/>
    <w:rsid w:val="00B52FEC"/>
    <w:rsid w:val="00B52FFB"/>
    <w:rsid w:val="00B541C2"/>
    <w:rsid w:val="00B54F1C"/>
    <w:rsid w:val="00B62D61"/>
    <w:rsid w:val="00B64678"/>
    <w:rsid w:val="00B6505F"/>
    <w:rsid w:val="00B65DC6"/>
    <w:rsid w:val="00B71350"/>
    <w:rsid w:val="00B7154F"/>
    <w:rsid w:val="00B71667"/>
    <w:rsid w:val="00B717E9"/>
    <w:rsid w:val="00B7257F"/>
    <w:rsid w:val="00B75CCE"/>
    <w:rsid w:val="00B76626"/>
    <w:rsid w:val="00B76C53"/>
    <w:rsid w:val="00B77F96"/>
    <w:rsid w:val="00B821B3"/>
    <w:rsid w:val="00B83C3B"/>
    <w:rsid w:val="00B84C96"/>
    <w:rsid w:val="00B86E2B"/>
    <w:rsid w:val="00B906A2"/>
    <w:rsid w:val="00B9110F"/>
    <w:rsid w:val="00B92F4E"/>
    <w:rsid w:val="00B92FAE"/>
    <w:rsid w:val="00B958E7"/>
    <w:rsid w:val="00B95E12"/>
    <w:rsid w:val="00B9674D"/>
    <w:rsid w:val="00B96D48"/>
    <w:rsid w:val="00BA010A"/>
    <w:rsid w:val="00BA09F3"/>
    <w:rsid w:val="00BA117D"/>
    <w:rsid w:val="00BA209D"/>
    <w:rsid w:val="00BA3A15"/>
    <w:rsid w:val="00BA4D88"/>
    <w:rsid w:val="00BA5A20"/>
    <w:rsid w:val="00BA5BEB"/>
    <w:rsid w:val="00BA6E1B"/>
    <w:rsid w:val="00BA71B2"/>
    <w:rsid w:val="00BB1AB4"/>
    <w:rsid w:val="00BB376D"/>
    <w:rsid w:val="00BB683A"/>
    <w:rsid w:val="00BB7D69"/>
    <w:rsid w:val="00BC0251"/>
    <w:rsid w:val="00BC0A1F"/>
    <w:rsid w:val="00BC0A8A"/>
    <w:rsid w:val="00BC30AB"/>
    <w:rsid w:val="00BC400B"/>
    <w:rsid w:val="00BC5445"/>
    <w:rsid w:val="00BC5786"/>
    <w:rsid w:val="00BC679D"/>
    <w:rsid w:val="00BC6D10"/>
    <w:rsid w:val="00BD0043"/>
    <w:rsid w:val="00BD21B5"/>
    <w:rsid w:val="00BD22A3"/>
    <w:rsid w:val="00BD44D7"/>
    <w:rsid w:val="00BD732A"/>
    <w:rsid w:val="00BE0811"/>
    <w:rsid w:val="00BE09BC"/>
    <w:rsid w:val="00BE0A5C"/>
    <w:rsid w:val="00BE1CCA"/>
    <w:rsid w:val="00BE4A39"/>
    <w:rsid w:val="00BE602C"/>
    <w:rsid w:val="00BE6B82"/>
    <w:rsid w:val="00BE7728"/>
    <w:rsid w:val="00BE7FBC"/>
    <w:rsid w:val="00BF10DC"/>
    <w:rsid w:val="00BF43FF"/>
    <w:rsid w:val="00BF6A18"/>
    <w:rsid w:val="00BF7578"/>
    <w:rsid w:val="00C00E1A"/>
    <w:rsid w:val="00C02BEF"/>
    <w:rsid w:val="00C03FCC"/>
    <w:rsid w:val="00C073E4"/>
    <w:rsid w:val="00C11878"/>
    <w:rsid w:val="00C157A0"/>
    <w:rsid w:val="00C15936"/>
    <w:rsid w:val="00C16A0C"/>
    <w:rsid w:val="00C22835"/>
    <w:rsid w:val="00C229C4"/>
    <w:rsid w:val="00C233B8"/>
    <w:rsid w:val="00C27547"/>
    <w:rsid w:val="00C31642"/>
    <w:rsid w:val="00C32354"/>
    <w:rsid w:val="00C3485E"/>
    <w:rsid w:val="00C35F96"/>
    <w:rsid w:val="00C40C43"/>
    <w:rsid w:val="00C4173D"/>
    <w:rsid w:val="00C42CD6"/>
    <w:rsid w:val="00C43222"/>
    <w:rsid w:val="00C43C80"/>
    <w:rsid w:val="00C46560"/>
    <w:rsid w:val="00C4694B"/>
    <w:rsid w:val="00C47791"/>
    <w:rsid w:val="00C507E7"/>
    <w:rsid w:val="00C515FA"/>
    <w:rsid w:val="00C5238A"/>
    <w:rsid w:val="00C5258B"/>
    <w:rsid w:val="00C53A54"/>
    <w:rsid w:val="00C54827"/>
    <w:rsid w:val="00C57955"/>
    <w:rsid w:val="00C6033F"/>
    <w:rsid w:val="00C62BC8"/>
    <w:rsid w:val="00C642BB"/>
    <w:rsid w:val="00C6443A"/>
    <w:rsid w:val="00C64646"/>
    <w:rsid w:val="00C7057F"/>
    <w:rsid w:val="00C70D92"/>
    <w:rsid w:val="00C72C08"/>
    <w:rsid w:val="00C7303C"/>
    <w:rsid w:val="00C733FB"/>
    <w:rsid w:val="00C77242"/>
    <w:rsid w:val="00C82B4A"/>
    <w:rsid w:val="00C82DCA"/>
    <w:rsid w:val="00C8321E"/>
    <w:rsid w:val="00C83764"/>
    <w:rsid w:val="00C84243"/>
    <w:rsid w:val="00C873F6"/>
    <w:rsid w:val="00C8790E"/>
    <w:rsid w:val="00C92792"/>
    <w:rsid w:val="00C9542A"/>
    <w:rsid w:val="00C95671"/>
    <w:rsid w:val="00C9606B"/>
    <w:rsid w:val="00C96B50"/>
    <w:rsid w:val="00C96C59"/>
    <w:rsid w:val="00CA2619"/>
    <w:rsid w:val="00CA2C11"/>
    <w:rsid w:val="00CA5287"/>
    <w:rsid w:val="00CA7F18"/>
    <w:rsid w:val="00CB055C"/>
    <w:rsid w:val="00CB1191"/>
    <w:rsid w:val="00CB15D6"/>
    <w:rsid w:val="00CB3A05"/>
    <w:rsid w:val="00CB4CB6"/>
    <w:rsid w:val="00CB52E0"/>
    <w:rsid w:val="00CB731C"/>
    <w:rsid w:val="00CB7A19"/>
    <w:rsid w:val="00CC1738"/>
    <w:rsid w:val="00CC3599"/>
    <w:rsid w:val="00CC4F3B"/>
    <w:rsid w:val="00CC5608"/>
    <w:rsid w:val="00CD0FA8"/>
    <w:rsid w:val="00CD505B"/>
    <w:rsid w:val="00CD6738"/>
    <w:rsid w:val="00CE1E53"/>
    <w:rsid w:val="00CE3624"/>
    <w:rsid w:val="00CE3ED3"/>
    <w:rsid w:val="00CE472F"/>
    <w:rsid w:val="00CF002B"/>
    <w:rsid w:val="00CF22C2"/>
    <w:rsid w:val="00CF2D1B"/>
    <w:rsid w:val="00CF2E57"/>
    <w:rsid w:val="00CF349D"/>
    <w:rsid w:val="00CF356B"/>
    <w:rsid w:val="00CF46AB"/>
    <w:rsid w:val="00CF613E"/>
    <w:rsid w:val="00CF71D1"/>
    <w:rsid w:val="00D017EE"/>
    <w:rsid w:val="00D03234"/>
    <w:rsid w:val="00D03D4F"/>
    <w:rsid w:val="00D03F76"/>
    <w:rsid w:val="00D04C43"/>
    <w:rsid w:val="00D06197"/>
    <w:rsid w:val="00D118FD"/>
    <w:rsid w:val="00D13A2F"/>
    <w:rsid w:val="00D13DF1"/>
    <w:rsid w:val="00D16DA8"/>
    <w:rsid w:val="00D17297"/>
    <w:rsid w:val="00D23B04"/>
    <w:rsid w:val="00D2791B"/>
    <w:rsid w:val="00D27B8A"/>
    <w:rsid w:val="00D322CD"/>
    <w:rsid w:val="00D32AAD"/>
    <w:rsid w:val="00D35A18"/>
    <w:rsid w:val="00D40E4A"/>
    <w:rsid w:val="00D416C6"/>
    <w:rsid w:val="00D41AC8"/>
    <w:rsid w:val="00D427AB"/>
    <w:rsid w:val="00D42EAD"/>
    <w:rsid w:val="00D43146"/>
    <w:rsid w:val="00D43615"/>
    <w:rsid w:val="00D45E55"/>
    <w:rsid w:val="00D471CD"/>
    <w:rsid w:val="00D50B64"/>
    <w:rsid w:val="00D525DD"/>
    <w:rsid w:val="00D530CD"/>
    <w:rsid w:val="00D5353D"/>
    <w:rsid w:val="00D5385D"/>
    <w:rsid w:val="00D53E37"/>
    <w:rsid w:val="00D556DB"/>
    <w:rsid w:val="00D55EE4"/>
    <w:rsid w:val="00D5692A"/>
    <w:rsid w:val="00D604DA"/>
    <w:rsid w:val="00D60592"/>
    <w:rsid w:val="00D60E7B"/>
    <w:rsid w:val="00D647FF"/>
    <w:rsid w:val="00D6738A"/>
    <w:rsid w:val="00D67E39"/>
    <w:rsid w:val="00D700F7"/>
    <w:rsid w:val="00D760ED"/>
    <w:rsid w:val="00D76CF0"/>
    <w:rsid w:val="00D77E63"/>
    <w:rsid w:val="00D802CE"/>
    <w:rsid w:val="00D80A42"/>
    <w:rsid w:val="00D80C4D"/>
    <w:rsid w:val="00D81F29"/>
    <w:rsid w:val="00D83B1D"/>
    <w:rsid w:val="00D83D98"/>
    <w:rsid w:val="00D84AE6"/>
    <w:rsid w:val="00D92B6B"/>
    <w:rsid w:val="00D95CD1"/>
    <w:rsid w:val="00D96C03"/>
    <w:rsid w:val="00DA0C60"/>
    <w:rsid w:val="00DA14A3"/>
    <w:rsid w:val="00DA22AF"/>
    <w:rsid w:val="00DA2FF7"/>
    <w:rsid w:val="00DA63B4"/>
    <w:rsid w:val="00DA6DC7"/>
    <w:rsid w:val="00DB5526"/>
    <w:rsid w:val="00DB5803"/>
    <w:rsid w:val="00DB709F"/>
    <w:rsid w:val="00DB7340"/>
    <w:rsid w:val="00DC2C5B"/>
    <w:rsid w:val="00DC45F2"/>
    <w:rsid w:val="00DC7297"/>
    <w:rsid w:val="00DC7ECA"/>
    <w:rsid w:val="00DE1676"/>
    <w:rsid w:val="00DE2D3B"/>
    <w:rsid w:val="00DE358F"/>
    <w:rsid w:val="00DE7B96"/>
    <w:rsid w:val="00DF24A7"/>
    <w:rsid w:val="00DF364C"/>
    <w:rsid w:val="00DF5168"/>
    <w:rsid w:val="00E009B7"/>
    <w:rsid w:val="00E04F42"/>
    <w:rsid w:val="00E1100F"/>
    <w:rsid w:val="00E12A4A"/>
    <w:rsid w:val="00E12E50"/>
    <w:rsid w:val="00E12F8F"/>
    <w:rsid w:val="00E1565B"/>
    <w:rsid w:val="00E159AA"/>
    <w:rsid w:val="00E16CDD"/>
    <w:rsid w:val="00E17259"/>
    <w:rsid w:val="00E22478"/>
    <w:rsid w:val="00E25AEE"/>
    <w:rsid w:val="00E27543"/>
    <w:rsid w:val="00E30F38"/>
    <w:rsid w:val="00E32136"/>
    <w:rsid w:val="00E3312D"/>
    <w:rsid w:val="00E33F84"/>
    <w:rsid w:val="00E35A6D"/>
    <w:rsid w:val="00E36ED9"/>
    <w:rsid w:val="00E378A7"/>
    <w:rsid w:val="00E419C8"/>
    <w:rsid w:val="00E41BB3"/>
    <w:rsid w:val="00E42AC5"/>
    <w:rsid w:val="00E42E67"/>
    <w:rsid w:val="00E431E5"/>
    <w:rsid w:val="00E432B7"/>
    <w:rsid w:val="00E442A5"/>
    <w:rsid w:val="00E453F9"/>
    <w:rsid w:val="00E4573F"/>
    <w:rsid w:val="00E4598A"/>
    <w:rsid w:val="00E45DC3"/>
    <w:rsid w:val="00E4759B"/>
    <w:rsid w:val="00E508E2"/>
    <w:rsid w:val="00E53ED2"/>
    <w:rsid w:val="00E5470C"/>
    <w:rsid w:val="00E570E0"/>
    <w:rsid w:val="00E637D7"/>
    <w:rsid w:val="00E7064C"/>
    <w:rsid w:val="00E70874"/>
    <w:rsid w:val="00E7162F"/>
    <w:rsid w:val="00E7166C"/>
    <w:rsid w:val="00E71AB2"/>
    <w:rsid w:val="00E71FD3"/>
    <w:rsid w:val="00E721F8"/>
    <w:rsid w:val="00E723E5"/>
    <w:rsid w:val="00E72856"/>
    <w:rsid w:val="00E72F1B"/>
    <w:rsid w:val="00E77313"/>
    <w:rsid w:val="00E77D8B"/>
    <w:rsid w:val="00E80FA9"/>
    <w:rsid w:val="00E825C0"/>
    <w:rsid w:val="00E85BC0"/>
    <w:rsid w:val="00E86693"/>
    <w:rsid w:val="00E867DA"/>
    <w:rsid w:val="00E9225E"/>
    <w:rsid w:val="00E92531"/>
    <w:rsid w:val="00E932F1"/>
    <w:rsid w:val="00E9413F"/>
    <w:rsid w:val="00E955D8"/>
    <w:rsid w:val="00E95D82"/>
    <w:rsid w:val="00E96054"/>
    <w:rsid w:val="00E9633C"/>
    <w:rsid w:val="00E96B5F"/>
    <w:rsid w:val="00EA0D50"/>
    <w:rsid w:val="00EA1132"/>
    <w:rsid w:val="00EA17E6"/>
    <w:rsid w:val="00EA20ED"/>
    <w:rsid w:val="00EA2DA3"/>
    <w:rsid w:val="00EA3FD5"/>
    <w:rsid w:val="00EA4792"/>
    <w:rsid w:val="00EA4D5D"/>
    <w:rsid w:val="00EA50DC"/>
    <w:rsid w:val="00EA5C69"/>
    <w:rsid w:val="00EA6AEB"/>
    <w:rsid w:val="00EB130A"/>
    <w:rsid w:val="00EB3889"/>
    <w:rsid w:val="00EB4388"/>
    <w:rsid w:val="00EB5573"/>
    <w:rsid w:val="00EB7A96"/>
    <w:rsid w:val="00EB7BA5"/>
    <w:rsid w:val="00EC1772"/>
    <w:rsid w:val="00EC28C5"/>
    <w:rsid w:val="00EC3E9A"/>
    <w:rsid w:val="00EC4939"/>
    <w:rsid w:val="00EC4E59"/>
    <w:rsid w:val="00EC4ED3"/>
    <w:rsid w:val="00EC6DC4"/>
    <w:rsid w:val="00EC7824"/>
    <w:rsid w:val="00EC7AA9"/>
    <w:rsid w:val="00ED13BC"/>
    <w:rsid w:val="00ED2BA8"/>
    <w:rsid w:val="00ED6B7D"/>
    <w:rsid w:val="00ED79B8"/>
    <w:rsid w:val="00EE2760"/>
    <w:rsid w:val="00EE2E84"/>
    <w:rsid w:val="00EE3466"/>
    <w:rsid w:val="00EE37F0"/>
    <w:rsid w:val="00EE3C0E"/>
    <w:rsid w:val="00EE4CCA"/>
    <w:rsid w:val="00EE6652"/>
    <w:rsid w:val="00EE6B74"/>
    <w:rsid w:val="00EF0934"/>
    <w:rsid w:val="00EF1991"/>
    <w:rsid w:val="00EF2C7B"/>
    <w:rsid w:val="00EF36DE"/>
    <w:rsid w:val="00EF5430"/>
    <w:rsid w:val="00EF65E7"/>
    <w:rsid w:val="00EF771B"/>
    <w:rsid w:val="00F00812"/>
    <w:rsid w:val="00F03451"/>
    <w:rsid w:val="00F10DB0"/>
    <w:rsid w:val="00F1158F"/>
    <w:rsid w:val="00F126F0"/>
    <w:rsid w:val="00F13D51"/>
    <w:rsid w:val="00F15A80"/>
    <w:rsid w:val="00F16373"/>
    <w:rsid w:val="00F16A4A"/>
    <w:rsid w:val="00F16A95"/>
    <w:rsid w:val="00F1742A"/>
    <w:rsid w:val="00F20773"/>
    <w:rsid w:val="00F208D9"/>
    <w:rsid w:val="00F24D07"/>
    <w:rsid w:val="00F3120E"/>
    <w:rsid w:val="00F313D1"/>
    <w:rsid w:val="00F34AA7"/>
    <w:rsid w:val="00F3722C"/>
    <w:rsid w:val="00F41AC7"/>
    <w:rsid w:val="00F42535"/>
    <w:rsid w:val="00F4403F"/>
    <w:rsid w:val="00F451D1"/>
    <w:rsid w:val="00F50FA3"/>
    <w:rsid w:val="00F535E1"/>
    <w:rsid w:val="00F54DC3"/>
    <w:rsid w:val="00F54FB4"/>
    <w:rsid w:val="00F55699"/>
    <w:rsid w:val="00F579C7"/>
    <w:rsid w:val="00F6262E"/>
    <w:rsid w:val="00F62DCA"/>
    <w:rsid w:val="00F633E7"/>
    <w:rsid w:val="00F66DCC"/>
    <w:rsid w:val="00F671ED"/>
    <w:rsid w:val="00F70364"/>
    <w:rsid w:val="00F72E66"/>
    <w:rsid w:val="00F73590"/>
    <w:rsid w:val="00F74CFE"/>
    <w:rsid w:val="00F74D5A"/>
    <w:rsid w:val="00F74D74"/>
    <w:rsid w:val="00F765C9"/>
    <w:rsid w:val="00F77980"/>
    <w:rsid w:val="00F80817"/>
    <w:rsid w:val="00F812C0"/>
    <w:rsid w:val="00F8145C"/>
    <w:rsid w:val="00F83FA0"/>
    <w:rsid w:val="00F84CAD"/>
    <w:rsid w:val="00F856E9"/>
    <w:rsid w:val="00F91504"/>
    <w:rsid w:val="00F932D7"/>
    <w:rsid w:val="00F943D2"/>
    <w:rsid w:val="00F954D5"/>
    <w:rsid w:val="00F95537"/>
    <w:rsid w:val="00F97472"/>
    <w:rsid w:val="00FA07E6"/>
    <w:rsid w:val="00FA2526"/>
    <w:rsid w:val="00FA2693"/>
    <w:rsid w:val="00FA2F05"/>
    <w:rsid w:val="00FA3616"/>
    <w:rsid w:val="00FA47CE"/>
    <w:rsid w:val="00FA63C8"/>
    <w:rsid w:val="00FB0A56"/>
    <w:rsid w:val="00FB15EF"/>
    <w:rsid w:val="00FB1D9D"/>
    <w:rsid w:val="00FB2546"/>
    <w:rsid w:val="00FB732F"/>
    <w:rsid w:val="00FC0D3F"/>
    <w:rsid w:val="00FC1549"/>
    <w:rsid w:val="00FC3376"/>
    <w:rsid w:val="00FC5B99"/>
    <w:rsid w:val="00FC6B2A"/>
    <w:rsid w:val="00FC7EC9"/>
    <w:rsid w:val="00FD0E65"/>
    <w:rsid w:val="00FD2CEA"/>
    <w:rsid w:val="00FD4926"/>
    <w:rsid w:val="00FD4D95"/>
    <w:rsid w:val="00FD7011"/>
    <w:rsid w:val="00FD76A5"/>
    <w:rsid w:val="00FE0B4F"/>
    <w:rsid w:val="00FE20A5"/>
    <w:rsid w:val="00FE213D"/>
    <w:rsid w:val="00FE27CE"/>
    <w:rsid w:val="00FE49A1"/>
    <w:rsid w:val="00FE4FB5"/>
    <w:rsid w:val="00FF0A22"/>
    <w:rsid w:val="00FF1141"/>
    <w:rsid w:val="00FF11BE"/>
    <w:rsid w:val="00FF304E"/>
    <w:rsid w:val="00FF72A0"/>
    <w:rsid w:val="00FF7C31"/>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3B1CD9"/>
  <w15:chartTrackingRefBased/>
  <w15:docId w15:val="{5A7B4805-E1BE-4AF1-8DBA-D0F3B0A43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sl-SI"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2546"/>
    <w:pPr>
      <w:spacing w:line="360" w:lineRule="auto"/>
      <w:jc w:val="both"/>
    </w:pPr>
    <w:rPr>
      <w:lang w:val="en-US"/>
    </w:rPr>
  </w:style>
  <w:style w:type="paragraph" w:styleId="Heading1">
    <w:name w:val="heading 1"/>
    <w:basedOn w:val="Normal"/>
    <w:next w:val="Normal"/>
    <w:link w:val="Heading1Char"/>
    <w:uiPriority w:val="9"/>
    <w:qFormat/>
    <w:rsid w:val="00E45DC3"/>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45DC3"/>
    <w:pPr>
      <w:keepNext/>
      <w:keepLines/>
      <w:numPr>
        <w:numId w:val="1"/>
      </w:numPr>
      <w:spacing w:before="360" w:after="360"/>
      <w:ind w:left="36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DC3"/>
    <w:rPr>
      <w:rFonts w:eastAsiaTheme="majorEastAsia" w:cstheme="majorBidi"/>
      <w:b/>
      <w:sz w:val="28"/>
      <w:szCs w:val="32"/>
      <w:lang w:val="en-US"/>
    </w:rPr>
  </w:style>
  <w:style w:type="character" w:customStyle="1" w:styleId="Heading2Char">
    <w:name w:val="Heading 2 Char"/>
    <w:basedOn w:val="DefaultParagraphFont"/>
    <w:link w:val="Heading2"/>
    <w:uiPriority w:val="9"/>
    <w:rsid w:val="00E45DC3"/>
    <w:rPr>
      <w:rFonts w:eastAsiaTheme="majorEastAsia" w:cstheme="majorBidi"/>
      <w:b/>
      <w:szCs w:val="26"/>
      <w:lang w:val="en-US"/>
    </w:rPr>
  </w:style>
  <w:style w:type="character" w:styleId="Hyperlink">
    <w:name w:val="Hyperlink"/>
    <w:basedOn w:val="DefaultParagraphFont"/>
    <w:uiPriority w:val="99"/>
    <w:unhideWhenUsed/>
    <w:rsid w:val="00E45DC3"/>
    <w:rPr>
      <w:color w:val="0000FF"/>
      <w:u w:val="single"/>
    </w:rPr>
  </w:style>
  <w:style w:type="character" w:styleId="CommentReference">
    <w:name w:val="annotation reference"/>
    <w:basedOn w:val="DefaultParagraphFont"/>
    <w:uiPriority w:val="99"/>
    <w:semiHidden/>
    <w:unhideWhenUsed/>
    <w:rsid w:val="00E45DC3"/>
    <w:rPr>
      <w:sz w:val="16"/>
      <w:szCs w:val="16"/>
    </w:rPr>
  </w:style>
  <w:style w:type="paragraph" w:styleId="CommentText">
    <w:name w:val="annotation text"/>
    <w:basedOn w:val="Normal"/>
    <w:link w:val="CommentTextChar"/>
    <w:unhideWhenUsed/>
    <w:rsid w:val="00E45DC3"/>
    <w:pPr>
      <w:spacing w:line="240" w:lineRule="auto"/>
    </w:pPr>
    <w:rPr>
      <w:sz w:val="20"/>
      <w:szCs w:val="20"/>
    </w:rPr>
  </w:style>
  <w:style w:type="character" w:customStyle="1" w:styleId="CommentTextChar">
    <w:name w:val="Comment Text Char"/>
    <w:basedOn w:val="DefaultParagraphFont"/>
    <w:link w:val="CommentText"/>
    <w:rsid w:val="00E45DC3"/>
    <w:rPr>
      <w:sz w:val="20"/>
      <w:szCs w:val="20"/>
      <w:lang w:val="en-US"/>
    </w:rPr>
  </w:style>
  <w:style w:type="paragraph" w:styleId="BalloonText">
    <w:name w:val="Balloon Text"/>
    <w:basedOn w:val="Normal"/>
    <w:link w:val="BalloonTextChar"/>
    <w:uiPriority w:val="99"/>
    <w:semiHidden/>
    <w:unhideWhenUsed/>
    <w:rsid w:val="00E45DC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5DC3"/>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B2546"/>
    <w:rPr>
      <w:b/>
      <w:bCs/>
    </w:rPr>
  </w:style>
  <w:style w:type="character" w:customStyle="1" w:styleId="CommentSubjectChar">
    <w:name w:val="Comment Subject Char"/>
    <w:basedOn w:val="CommentTextChar"/>
    <w:link w:val="CommentSubject"/>
    <w:uiPriority w:val="99"/>
    <w:semiHidden/>
    <w:rsid w:val="00FB2546"/>
    <w:rPr>
      <w:b/>
      <w:bCs/>
      <w:sz w:val="20"/>
      <w:szCs w:val="20"/>
      <w:lang w:val="en-US"/>
    </w:rPr>
  </w:style>
  <w:style w:type="paragraph" w:styleId="Header">
    <w:name w:val="header"/>
    <w:basedOn w:val="Normal"/>
    <w:link w:val="HeaderChar"/>
    <w:uiPriority w:val="99"/>
    <w:unhideWhenUsed/>
    <w:rsid w:val="00433B7D"/>
    <w:pPr>
      <w:tabs>
        <w:tab w:val="center" w:pos="4536"/>
        <w:tab w:val="right" w:pos="9072"/>
      </w:tabs>
      <w:spacing w:line="240" w:lineRule="auto"/>
    </w:pPr>
  </w:style>
  <w:style w:type="character" w:customStyle="1" w:styleId="HeaderChar">
    <w:name w:val="Header Char"/>
    <w:basedOn w:val="DefaultParagraphFont"/>
    <w:link w:val="Header"/>
    <w:uiPriority w:val="99"/>
    <w:rsid w:val="00433B7D"/>
    <w:rPr>
      <w:lang w:val="en-US"/>
    </w:rPr>
  </w:style>
  <w:style w:type="paragraph" w:styleId="Footer">
    <w:name w:val="footer"/>
    <w:basedOn w:val="Normal"/>
    <w:link w:val="FooterChar"/>
    <w:uiPriority w:val="99"/>
    <w:unhideWhenUsed/>
    <w:rsid w:val="00433B7D"/>
    <w:pPr>
      <w:tabs>
        <w:tab w:val="center" w:pos="4536"/>
        <w:tab w:val="right" w:pos="9072"/>
      </w:tabs>
      <w:spacing w:line="240" w:lineRule="auto"/>
    </w:pPr>
  </w:style>
  <w:style w:type="character" w:customStyle="1" w:styleId="FooterChar">
    <w:name w:val="Footer Char"/>
    <w:basedOn w:val="DefaultParagraphFont"/>
    <w:link w:val="Footer"/>
    <w:uiPriority w:val="99"/>
    <w:rsid w:val="00433B7D"/>
    <w:rPr>
      <w:lang w:val="en-US"/>
    </w:rPr>
  </w:style>
  <w:style w:type="character" w:styleId="PlaceholderText">
    <w:name w:val="Placeholder Text"/>
    <w:basedOn w:val="DefaultParagraphFont"/>
    <w:uiPriority w:val="99"/>
    <w:semiHidden/>
    <w:rsid w:val="006A09B2"/>
    <w:rPr>
      <w:color w:val="808080"/>
    </w:rPr>
  </w:style>
  <w:style w:type="paragraph" w:styleId="Revision">
    <w:name w:val="Revision"/>
    <w:hidden/>
    <w:uiPriority w:val="99"/>
    <w:semiHidden/>
    <w:rsid w:val="00A25298"/>
    <w:pPr>
      <w:spacing w:line="240" w:lineRule="auto"/>
    </w:pPr>
    <w:rPr>
      <w:lang w:val="en-US"/>
    </w:rPr>
  </w:style>
  <w:style w:type="character" w:customStyle="1" w:styleId="authors-list-item">
    <w:name w:val="authors-list-item"/>
    <w:basedOn w:val="DefaultParagraphFont"/>
    <w:rsid w:val="00506608"/>
  </w:style>
  <w:style w:type="character" w:customStyle="1" w:styleId="author-sup-separator">
    <w:name w:val="author-sup-separator"/>
    <w:basedOn w:val="DefaultParagraphFont"/>
    <w:rsid w:val="00506608"/>
  </w:style>
  <w:style w:type="character" w:customStyle="1" w:styleId="comma">
    <w:name w:val="comma"/>
    <w:basedOn w:val="DefaultParagraphFont"/>
    <w:rsid w:val="005066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0127473">
      <w:bodyDiv w:val="1"/>
      <w:marLeft w:val="0"/>
      <w:marRight w:val="0"/>
      <w:marTop w:val="0"/>
      <w:marBottom w:val="0"/>
      <w:divBdr>
        <w:top w:val="none" w:sz="0" w:space="0" w:color="auto"/>
        <w:left w:val="none" w:sz="0" w:space="0" w:color="auto"/>
        <w:bottom w:val="none" w:sz="0" w:space="0" w:color="auto"/>
        <w:right w:val="none" w:sz="0" w:space="0" w:color="auto"/>
      </w:divBdr>
      <w:divsChild>
        <w:div w:id="134303378">
          <w:marLeft w:val="0"/>
          <w:marRight w:val="0"/>
          <w:marTop w:val="0"/>
          <w:marBottom w:val="0"/>
          <w:divBdr>
            <w:top w:val="none" w:sz="0" w:space="0" w:color="auto"/>
            <w:left w:val="none" w:sz="0" w:space="0" w:color="auto"/>
            <w:bottom w:val="none" w:sz="0" w:space="0" w:color="auto"/>
            <w:right w:val="none" w:sz="0" w:space="0" w:color="auto"/>
          </w:divBdr>
          <w:divsChild>
            <w:div w:id="377515266">
              <w:marLeft w:val="0"/>
              <w:marRight w:val="0"/>
              <w:marTop w:val="0"/>
              <w:marBottom w:val="0"/>
              <w:divBdr>
                <w:top w:val="none" w:sz="0" w:space="0" w:color="auto"/>
                <w:left w:val="none" w:sz="0" w:space="0" w:color="auto"/>
                <w:bottom w:val="none" w:sz="0" w:space="0" w:color="auto"/>
                <w:right w:val="none" w:sz="0" w:space="0" w:color="auto"/>
              </w:divBdr>
              <w:divsChild>
                <w:div w:id="49611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390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a.mitrovic@ijs.si"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ana.mitrovic@ijs.s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45A95-7FD4-43FC-A02B-28A94ECEF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126</Words>
  <Characters>1782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rovic</dc:creator>
  <cp:keywords/>
  <dc:description/>
  <cp:lastModifiedBy>Ana Mitrovic</cp:lastModifiedBy>
  <cp:revision>3</cp:revision>
  <dcterms:created xsi:type="dcterms:W3CDTF">2021-12-01T11:43:00Z</dcterms:created>
  <dcterms:modified xsi:type="dcterms:W3CDTF">2021-12-01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374090311/ActaBiochimicaPolonica</vt:lpwstr>
  </property>
  <property fmtid="{D5CDD505-2E9C-101B-9397-08002B2CF9AE}" pid="3" name="Mendeley Recent Style Name 0_1">
    <vt:lpwstr>Acta Biochimica Polonica - Pawel Pomorski, PhD</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ular-and-molecular-life-sciences</vt:lpwstr>
  </property>
  <property fmtid="{D5CDD505-2E9C-101B-9397-08002B2CF9AE}" pid="11" name="Mendeley Recent Style Name 4_1">
    <vt:lpwstr>Cellular and Molecular Life Scie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pringer-basic-brackets-no-et-al</vt:lpwstr>
  </property>
  <property fmtid="{D5CDD505-2E9C-101B-9397-08002B2CF9AE}" pid="19" name="Mendeley Recent Style Name 8_1">
    <vt:lpwstr>Springer - Basic (numeric, brackets, no "et al.")</vt:lpwstr>
  </property>
  <property fmtid="{D5CDD505-2E9C-101B-9397-08002B2CF9AE}" pid="20" name="Mendeley Recent Style Id 9_1">
    <vt:lpwstr>http://www.zotero.org/styles/the-febs-journal</vt:lpwstr>
  </property>
  <property fmtid="{D5CDD505-2E9C-101B-9397-08002B2CF9AE}" pid="21" name="Mendeley Recent Style Name 9_1">
    <vt:lpwstr>The FEBS Journal</vt:lpwstr>
  </property>
  <property fmtid="{D5CDD505-2E9C-101B-9397-08002B2CF9AE}" pid="22" name="Mendeley Document_1">
    <vt:lpwstr>True</vt:lpwstr>
  </property>
  <property fmtid="{D5CDD505-2E9C-101B-9397-08002B2CF9AE}" pid="23" name="Mendeley Unique User Id_1">
    <vt:lpwstr>609645c8-f8f3-3693-8ebb-1014b83791be</vt:lpwstr>
  </property>
  <property fmtid="{D5CDD505-2E9C-101B-9397-08002B2CF9AE}" pid="24" name="Mendeley Citation Style_1">
    <vt:lpwstr>http://www.zotero.org/styles/cellular-and-molecular-life-sciences</vt:lpwstr>
  </property>
</Properties>
</file>